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B5AB6" w14:textId="4C220965" w:rsidR="00714B4A" w:rsidRPr="000547D9" w:rsidRDefault="00714B4A" w:rsidP="00423523">
      <w:pPr>
        <w:rPr>
          <w:rFonts w:cstheme="minorHAnsi"/>
          <w:b/>
          <w:bCs/>
          <w:color w:val="000000" w:themeColor="text1"/>
        </w:rPr>
      </w:pPr>
      <w:r w:rsidRPr="000547D9">
        <w:rPr>
          <w:rFonts w:cstheme="minorHAnsi"/>
          <w:b/>
          <w:bCs/>
          <w:color w:val="000000" w:themeColor="text1"/>
        </w:rPr>
        <w:t xml:space="preserve">Supplementary Table S1 - Summary statistics showing the factors </w:t>
      </w:r>
      <w:r w:rsidR="00047C19" w:rsidRPr="000547D9">
        <w:rPr>
          <w:rFonts w:cstheme="minorHAnsi"/>
          <w:b/>
          <w:bCs/>
          <w:color w:val="000000" w:themeColor="text1"/>
        </w:rPr>
        <w:t xml:space="preserve">contributing to </w:t>
      </w:r>
      <w:r w:rsidRPr="000547D9">
        <w:rPr>
          <w:rFonts w:cstheme="minorHAnsi"/>
          <w:b/>
          <w:bCs/>
          <w:color w:val="000000" w:themeColor="text1"/>
        </w:rPr>
        <w:t>LDA</w:t>
      </w:r>
      <w:r w:rsidR="00680D58" w:rsidRPr="000547D9">
        <w:rPr>
          <w:rFonts w:cstheme="minorHAnsi"/>
          <w:b/>
          <w:bCs/>
          <w:color w:val="000000" w:themeColor="text1"/>
        </w:rPr>
        <w:t xml:space="preserve"> </w:t>
      </w:r>
      <w:r w:rsidR="00047C19" w:rsidRPr="000547D9">
        <w:rPr>
          <w:rFonts w:cstheme="minorHAnsi"/>
          <w:b/>
          <w:bCs/>
          <w:color w:val="000000" w:themeColor="text1"/>
        </w:rPr>
        <w:t xml:space="preserve">non-attainment </w:t>
      </w:r>
      <w:r w:rsidR="00680D58" w:rsidRPr="000547D9">
        <w:rPr>
          <w:rFonts w:cstheme="minorHAnsi"/>
          <w:b/>
          <w:bCs/>
          <w:color w:val="000000" w:themeColor="text1"/>
        </w:rPr>
        <w:t>on a per visit basis</w:t>
      </w:r>
      <w:r w:rsidRPr="000547D9">
        <w:rPr>
          <w:rFonts w:cstheme="minorHAnsi"/>
          <w:b/>
          <w:bCs/>
          <w:color w:val="000000" w:themeColor="text1"/>
        </w:rPr>
        <w:t xml:space="preserve">, despite having a SLEDAI score of </w:t>
      </w:r>
      <w:r w:rsidRPr="000547D9">
        <w:rPr>
          <w:rFonts w:cstheme="minorHAnsi"/>
          <w:b/>
          <w:bCs/>
          <w:color w:val="000000" w:themeColor="text1"/>
        </w:rPr>
        <w:sym w:font="Symbol" w:char="F0A3"/>
      </w:r>
      <w:r w:rsidRPr="000547D9">
        <w:rPr>
          <w:rFonts w:cstheme="minorHAnsi"/>
          <w:b/>
          <w:bCs/>
          <w:color w:val="000000" w:themeColor="text1"/>
        </w:rPr>
        <w:t>4 (for LLDAS and LDA targets) or &lt;3 (for Toronto LDA target)</w:t>
      </w:r>
    </w:p>
    <w:p w14:paraId="49949549" w14:textId="642FDB79" w:rsidR="00714B4A" w:rsidRPr="000547D9" w:rsidRDefault="00714B4A" w:rsidP="00423523">
      <w:pPr>
        <w:rPr>
          <w:rFonts w:cstheme="minorHAnsi"/>
          <w:b/>
          <w:bCs/>
          <w:color w:val="000000" w:themeColor="text1"/>
        </w:rPr>
      </w:pPr>
    </w:p>
    <w:tbl>
      <w:tblPr>
        <w:tblStyle w:val="TableGrid"/>
        <w:tblW w:w="13892" w:type="dxa"/>
        <w:tblInd w:w="137" w:type="dxa"/>
        <w:tblLook w:val="04A0" w:firstRow="1" w:lastRow="0" w:firstColumn="1" w:lastColumn="0" w:noHBand="0" w:noVBand="1"/>
      </w:tblPr>
      <w:tblGrid>
        <w:gridCol w:w="3827"/>
        <w:gridCol w:w="7088"/>
        <w:gridCol w:w="2977"/>
      </w:tblGrid>
      <w:tr w:rsidR="000547D9" w:rsidRPr="000547D9" w14:paraId="416EB2F7" w14:textId="77777777" w:rsidTr="00C631BD">
        <w:tc>
          <w:tcPr>
            <w:tcW w:w="3827" w:type="dxa"/>
            <w:tcBorders>
              <w:bottom w:val="double" w:sz="4" w:space="0" w:color="auto"/>
            </w:tcBorders>
          </w:tcPr>
          <w:p w14:paraId="63AAB6D6" w14:textId="3DAAF17A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T</w:t>
            </w:r>
            <w:r w:rsidR="00200153"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arget</w:t>
            </w:r>
          </w:p>
        </w:tc>
        <w:tc>
          <w:tcPr>
            <w:tcW w:w="7088" w:type="dxa"/>
            <w:tcBorders>
              <w:bottom w:val="double" w:sz="4" w:space="0" w:color="auto"/>
            </w:tcBorders>
            <w:shd w:val="clear" w:color="auto" w:fill="auto"/>
          </w:tcPr>
          <w:p w14:paraId="570F9575" w14:textId="77777777" w:rsidR="00514848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Factors contributing to target non-attainment </w:t>
            </w:r>
          </w:p>
          <w:p w14:paraId="15B0DB03" w14:textId="6A2CE30F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(which are part of the LDA definitions)</w:t>
            </w:r>
          </w:p>
        </w:tc>
        <w:tc>
          <w:tcPr>
            <w:tcW w:w="2977" w:type="dxa"/>
            <w:tcBorders>
              <w:bottom w:val="double" w:sz="4" w:space="0" w:color="auto"/>
            </w:tcBorders>
            <w:shd w:val="clear" w:color="auto" w:fill="auto"/>
          </w:tcPr>
          <w:p w14:paraId="64F800BA" w14:textId="0760985D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Visits where target not attained due to </w:t>
            </w:r>
            <w:r w:rsidR="00514848"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 xml:space="preserve">the specified </w:t>
            </w: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factors (n, %)</w:t>
            </w:r>
          </w:p>
        </w:tc>
      </w:tr>
      <w:tr w:rsidR="000547D9" w:rsidRPr="000547D9" w14:paraId="7FC48DE5" w14:textId="77777777" w:rsidTr="00C631BD">
        <w:tc>
          <w:tcPr>
            <w:tcW w:w="3827" w:type="dxa"/>
            <w:vMerge w:val="restart"/>
            <w:tcBorders>
              <w:top w:val="double" w:sz="4" w:space="0" w:color="auto"/>
            </w:tcBorders>
            <w:vAlign w:val="center"/>
          </w:tcPr>
          <w:p w14:paraId="1DCE4A80" w14:textId="77777777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LLDAS</w:t>
            </w:r>
          </w:p>
          <w:p w14:paraId="21F08975" w14:textId="77777777" w:rsidR="00151350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(not attained at 2143 visits</w:t>
            </w:r>
            <w:r w:rsidR="00151350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,</w:t>
            </w:r>
            <w:r w:rsidR="004D6BB9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  <w:p w14:paraId="0E05782C" w14:textId="377BC2E5" w:rsidR="00886832" w:rsidRPr="000547D9" w:rsidRDefault="004D6BB9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despite SLEDAI score </w:t>
            </w:r>
            <w:r w:rsidR="00151350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of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sym w:font="Symbol" w:char="F0A3"/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4</w:t>
            </w:r>
            <w:r w:rsidR="00886832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88" w:type="dxa"/>
            <w:tcBorders>
              <w:top w:val="double" w:sz="4" w:space="0" w:color="auto"/>
            </w:tcBorders>
            <w:shd w:val="clear" w:color="auto" w:fill="auto"/>
          </w:tcPr>
          <w:p w14:paraId="655C128D" w14:textId="4BC79503" w:rsidR="00886832" w:rsidRPr="000547D9" w:rsidRDefault="00886832" w:rsidP="00200153">
            <w:pPr>
              <w:pStyle w:val="ListParagraph"/>
              <w:ind w:left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  <w:t xml:space="preserve">Prednisolone </w:t>
            </w:r>
            <w:r w:rsidRPr="000547D9">
              <w:rPr>
                <w:rFonts w:cstheme="minorHAnsi"/>
                <w:bCs/>
                <w:color w:val="000000" w:themeColor="text1"/>
                <w:sz w:val="24"/>
                <w:szCs w:val="24"/>
              </w:rPr>
              <w:t>&gt;7.5 mg day</w:t>
            </w:r>
            <w:r w:rsidR="00DE014B" w:rsidRPr="000547D9">
              <w:rPr>
                <w:rFonts w:cstheme="minorHAnsi"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shd w:val="clear" w:color="auto" w:fill="auto"/>
          </w:tcPr>
          <w:p w14:paraId="18408F42" w14:textId="08E2F8EF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827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214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3</w:t>
            </w:r>
            <w:r w:rsidR="00B02233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9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%)</w:t>
            </w:r>
          </w:p>
        </w:tc>
      </w:tr>
      <w:tr w:rsidR="000547D9" w:rsidRPr="000547D9" w14:paraId="1F263688" w14:textId="77777777" w:rsidTr="004D6BB9">
        <w:tc>
          <w:tcPr>
            <w:tcW w:w="3827" w:type="dxa"/>
            <w:vMerge/>
            <w:vAlign w:val="center"/>
          </w:tcPr>
          <w:p w14:paraId="3C2FE319" w14:textId="64BEE263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shd w:val="clear" w:color="auto" w:fill="auto"/>
          </w:tcPr>
          <w:p w14:paraId="3458F4B2" w14:textId="49293169" w:rsidR="00886832" w:rsidRPr="000547D9" w:rsidRDefault="00886832" w:rsidP="00200153">
            <w:pPr>
              <w:contextualSpacing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0547D9">
              <w:rPr>
                <w:rFonts w:cstheme="minorHAnsi"/>
                <w:bCs/>
                <w:color w:val="000000" w:themeColor="text1"/>
                <w:sz w:val="24"/>
                <w:szCs w:val="24"/>
              </w:rPr>
              <w:t>New features of lupus activity compared with previous assessment</w:t>
            </w:r>
          </w:p>
        </w:tc>
        <w:tc>
          <w:tcPr>
            <w:tcW w:w="2977" w:type="dxa"/>
            <w:shd w:val="clear" w:color="auto" w:fill="auto"/>
          </w:tcPr>
          <w:p w14:paraId="04E0E7FB" w14:textId="05FFD99B" w:rsidR="00886832" w:rsidRPr="000547D9" w:rsidRDefault="00886832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739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214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3</w:t>
            </w:r>
            <w:r w:rsidR="00B02233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5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%)</w:t>
            </w:r>
          </w:p>
        </w:tc>
      </w:tr>
      <w:tr w:rsidR="000547D9" w:rsidRPr="000547D9" w14:paraId="281EC78C" w14:textId="77777777" w:rsidTr="004D6BB9">
        <w:tc>
          <w:tcPr>
            <w:tcW w:w="3827" w:type="dxa"/>
            <w:vMerge/>
          </w:tcPr>
          <w:p w14:paraId="600601C2" w14:textId="77777777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shd w:val="clear" w:color="auto" w:fill="auto"/>
          </w:tcPr>
          <w:p w14:paraId="14D629A6" w14:textId="00D21DBF" w:rsidR="00886832" w:rsidRPr="000547D9" w:rsidRDefault="00886832" w:rsidP="00200153">
            <w:pPr>
              <w:contextualSpacing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r w:rsidRPr="000547D9">
              <w:rPr>
                <w:rFonts w:cstheme="minorHAnsi"/>
                <w:bCs/>
                <w:color w:val="000000" w:themeColor="text1"/>
                <w:sz w:val="24"/>
                <w:szCs w:val="24"/>
              </w:rPr>
              <w:t>Major active organ involvement (renal, central nervous system, cardiopulmonary, vasculitis, fever), haemolytic anaemia or gastrointestinal involvement</w:t>
            </w:r>
          </w:p>
        </w:tc>
        <w:tc>
          <w:tcPr>
            <w:tcW w:w="2977" w:type="dxa"/>
            <w:shd w:val="clear" w:color="auto" w:fill="auto"/>
          </w:tcPr>
          <w:p w14:paraId="7DE1388F" w14:textId="4CA788C0" w:rsidR="00886832" w:rsidRPr="000547D9" w:rsidRDefault="00886832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536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214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25%)</w:t>
            </w:r>
          </w:p>
        </w:tc>
      </w:tr>
      <w:tr w:rsidR="000547D9" w:rsidRPr="000547D9" w14:paraId="417B0AA3" w14:textId="77777777" w:rsidTr="004D6BB9">
        <w:tc>
          <w:tcPr>
            <w:tcW w:w="3827" w:type="dxa"/>
            <w:vMerge/>
          </w:tcPr>
          <w:p w14:paraId="47677C39" w14:textId="77777777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shd w:val="clear" w:color="auto" w:fill="auto"/>
          </w:tcPr>
          <w:p w14:paraId="77EDC2FF" w14:textId="2702C0DB" w:rsidR="00886832" w:rsidRPr="000547D9" w:rsidRDefault="00886832" w:rsidP="00200153">
            <w:pPr>
              <w:pStyle w:val="ListParagraph"/>
              <w:ind w:left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cstheme="minorHAnsi"/>
                <w:bCs/>
                <w:color w:val="000000" w:themeColor="text1"/>
                <w:sz w:val="24"/>
                <w:szCs w:val="24"/>
              </w:rPr>
              <w:t>Changes to immunosuppression</w:t>
            </w:r>
            <w:r w:rsidRPr="000547D9">
              <w:rPr>
                <w:rFonts w:cstheme="minorHAnsi"/>
                <w:bCs/>
                <w:noProof/>
                <w:color w:val="000000" w:themeColor="text1"/>
                <w:sz w:val="24"/>
                <w:szCs w:val="24"/>
              </w:rPr>
              <w:t xml:space="preserve"> (not on maintenance immunosuppression)</w:t>
            </w:r>
          </w:p>
        </w:tc>
        <w:tc>
          <w:tcPr>
            <w:tcW w:w="2977" w:type="dxa"/>
            <w:shd w:val="clear" w:color="auto" w:fill="auto"/>
          </w:tcPr>
          <w:p w14:paraId="40E2481A" w14:textId="7926D0D4" w:rsidR="00886832" w:rsidRPr="000547D9" w:rsidRDefault="00886832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26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214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1</w:t>
            </w:r>
            <w:r w:rsidR="00B02233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%)</w:t>
            </w:r>
          </w:p>
        </w:tc>
      </w:tr>
      <w:tr w:rsidR="000547D9" w:rsidRPr="000547D9" w14:paraId="28C99CBF" w14:textId="77777777" w:rsidTr="00C631BD">
        <w:tc>
          <w:tcPr>
            <w:tcW w:w="3827" w:type="dxa"/>
            <w:vMerge/>
            <w:tcBorders>
              <w:bottom w:val="double" w:sz="4" w:space="0" w:color="auto"/>
            </w:tcBorders>
          </w:tcPr>
          <w:p w14:paraId="1A8B5106" w14:textId="77777777" w:rsidR="00886832" w:rsidRPr="000547D9" w:rsidRDefault="00886832" w:rsidP="00200153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tcBorders>
              <w:bottom w:val="double" w:sz="4" w:space="0" w:color="auto"/>
            </w:tcBorders>
            <w:shd w:val="clear" w:color="auto" w:fill="auto"/>
          </w:tcPr>
          <w:p w14:paraId="3C02A110" w14:textId="29E87E37" w:rsidR="00886832" w:rsidRPr="000547D9" w:rsidRDefault="00886832" w:rsidP="00200153">
            <w:pPr>
              <w:pStyle w:val="ListParagraph"/>
              <w:ind w:left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  <w:t xml:space="preserve">Physician global </w:t>
            </w:r>
            <w:r w:rsidR="00A038C2" w:rsidRPr="000547D9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  <w:t xml:space="preserve">score </w:t>
            </w:r>
            <w:r w:rsidRPr="000547D9"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  <w:t>&gt;1</w:t>
            </w:r>
          </w:p>
          <w:p w14:paraId="06A501D6" w14:textId="2C1EFDFD" w:rsidR="004C7F19" w:rsidRPr="000547D9" w:rsidRDefault="004C7F19" w:rsidP="00200153">
            <w:pPr>
              <w:pStyle w:val="ListParagraph"/>
              <w:ind w:left="0"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shd w:val="clear" w:color="auto" w:fill="auto"/>
          </w:tcPr>
          <w:p w14:paraId="2405C9D1" w14:textId="183B24AD" w:rsidR="00886832" w:rsidRPr="000547D9" w:rsidRDefault="00886832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07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2143</w:t>
            </w:r>
            <w:r w:rsidR="00E21FCF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(5%)</w:t>
            </w:r>
          </w:p>
        </w:tc>
      </w:tr>
      <w:tr w:rsidR="000547D9" w:rsidRPr="000547D9" w14:paraId="1A891FE9" w14:textId="77777777" w:rsidTr="00C631BD">
        <w:trPr>
          <w:trHeight w:val="67"/>
        </w:trPr>
        <w:tc>
          <w:tcPr>
            <w:tcW w:w="3827" w:type="dxa"/>
            <w:vMerge w:val="restart"/>
            <w:tcBorders>
              <w:top w:val="double" w:sz="4" w:space="0" w:color="auto"/>
            </w:tcBorders>
          </w:tcPr>
          <w:p w14:paraId="24DDDE12" w14:textId="11844548" w:rsidR="00E21FCF" w:rsidRPr="000547D9" w:rsidRDefault="00E21FCF" w:rsidP="00E21FCF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LA</w:t>
            </w:r>
          </w:p>
          <w:p w14:paraId="7AE17CC0" w14:textId="77777777" w:rsidR="00151350" w:rsidRPr="000547D9" w:rsidRDefault="00E21FCF" w:rsidP="00E21FCF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(not attained at 1693 visits</w:t>
            </w:r>
            <w:r w:rsidR="00151350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,</w:t>
            </w:r>
          </w:p>
          <w:p w14:paraId="5D58AFD2" w14:textId="31BB5610" w:rsidR="00E21FCF" w:rsidRPr="000547D9" w:rsidRDefault="004D6BB9" w:rsidP="00E21FCF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despite SLEDAI score </w:t>
            </w:r>
            <w:r w:rsidR="00151350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of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sym w:font="Symbol" w:char="F0A3"/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4</w:t>
            </w:r>
            <w:r w:rsidR="00E21FCF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88" w:type="dxa"/>
            <w:tcBorders>
              <w:top w:val="double" w:sz="4" w:space="0" w:color="auto"/>
            </w:tcBorders>
            <w:shd w:val="clear" w:color="auto" w:fill="auto"/>
          </w:tcPr>
          <w:p w14:paraId="2E5DE5BB" w14:textId="01751A4D" w:rsidR="00E21FCF" w:rsidRPr="000547D9" w:rsidRDefault="00E21FCF" w:rsidP="00E21FCF">
            <w:pPr>
              <w:contextualSpacing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0547D9">
              <w:rPr>
                <w:rFonts w:cstheme="minorHAnsi"/>
                <w:color w:val="000000" w:themeColor="text1"/>
                <w:sz w:val="24"/>
                <w:szCs w:val="24"/>
              </w:rPr>
              <w:t>Prednisone &gt;7.5 mg day</w:t>
            </w:r>
            <w:r w:rsidR="00172F94" w:rsidRPr="000547D9">
              <w:rPr>
                <w:rFonts w:cstheme="minorHAnsi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shd w:val="clear" w:color="auto" w:fill="auto"/>
          </w:tcPr>
          <w:p w14:paraId="6342F3A0" w14:textId="16DF0836" w:rsidR="00E21FCF" w:rsidRPr="000547D9" w:rsidRDefault="00E21FCF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827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169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4</w:t>
            </w:r>
            <w:r w:rsidR="00B02233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9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%)</w:t>
            </w:r>
          </w:p>
        </w:tc>
      </w:tr>
      <w:tr w:rsidR="000547D9" w:rsidRPr="000547D9" w14:paraId="3B0C3198" w14:textId="77777777" w:rsidTr="004D6BB9">
        <w:tc>
          <w:tcPr>
            <w:tcW w:w="3827" w:type="dxa"/>
            <w:vMerge/>
          </w:tcPr>
          <w:p w14:paraId="2BF439B5" w14:textId="77777777" w:rsidR="00E21FCF" w:rsidRPr="000547D9" w:rsidRDefault="00E21FCF" w:rsidP="00E21FCF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shd w:val="clear" w:color="auto" w:fill="auto"/>
          </w:tcPr>
          <w:p w14:paraId="53568F7F" w14:textId="41089252" w:rsidR="00E21FCF" w:rsidRPr="000547D9" w:rsidRDefault="00E21FCF" w:rsidP="00E21FCF">
            <w:pPr>
              <w:contextualSpacing/>
              <w:rPr>
                <w:rFonts w:eastAsia="Times New Roman" w:cstheme="minorHAnsi"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cstheme="minorHAnsi"/>
                <w:bCs/>
                <w:color w:val="000000" w:themeColor="text1"/>
                <w:sz w:val="24"/>
                <w:szCs w:val="24"/>
              </w:rPr>
              <w:t>Changes to immunosuppression</w:t>
            </w:r>
            <w:r w:rsidRPr="000547D9">
              <w:rPr>
                <w:rFonts w:cstheme="minorHAnsi"/>
                <w:bCs/>
                <w:noProof/>
                <w:color w:val="000000" w:themeColor="text1"/>
                <w:sz w:val="24"/>
                <w:szCs w:val="24"/>
              </w:rPr>
              <w:t xml:space="preserve"> (not on maintenance immunosuppression)</w:t>
            </w:r>
          </w:p>
        </w:tc>
        <w:tc>
          <w:tcPr>
            <w:tcW w:w="2977" w:type="dxa"/>
            <w:shd w:val="clear" w:color="auto" w:fill="auto"/>
          </w:tcPr>
          <w:p w14:paraId="3ACBE490" w14:textId="1E4C8B51" w:rsidR="00E21FCF" w:rsidRPr="000547D9" w:rsidRDefault="00E21FCF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226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169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13%)</w:t>
            </w:r>
          </w:p>
        </w:tc>
      </w:tr>
      <w:tr w:rsidR="000547D9" w:rsidRPr="000547D9" w14:paraId="00535B9A" w14:textId="77777777" w:rsidTr="00C631BD">
        <w:tc>
          <w:tcPr>
            <w:tcW w:w="3827" w:type="dxa"/>
            <w:vMerge/>
            <w:tcBorders>
              <w:bottom w:val="double" w:sz="4" w:space="0" w:color="auto"/>
            </w:tcBorders>
          </w:tcPr>
          <w:p w14:paraId="0B7A14FE" w14:textId="77777777" w:rsidR="00E21FCF" w:rsidRPr="000547D9" w:rsidRDefault="00E21FCF" w:rsidP="00E21FCF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tcBorders>
              <w:bottom w:val="double" w:sz="4" w:space="0" w:color="auto"/>
            </w:tcBorders>
            <w:shd w:val="clear" w:color="auto" w:fill="auto"/>
          </w:tcPr>
          <w:p w14:paraId="5DCF68AE" w14:textId="2A3AA580" w:rsidR="00E21FCF" w:rsidRPr="000547D9" w:rsidRDefault="00E21FCF" w:rsidP="00E21FCF">
            <w:pPr>
              <w:pStyle w:val="ListParagraph"/>
              <w:ind w:left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Physician global </w:t>
            </w:r>
            <w:r w:rsidR="00A038C2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score 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&gt;1</w:t>
            </w:r>
          </w:p>
          <w:p w14:paraId="658414C9" w14:textId="4BE9A799" w:rsidR="004C7F19" w:rsidRPr="000547D9" w:rsidRDefault="004C7F19" w:rsidP="00E21FCF">
            <w:pPr>
              <w:pStyle w:val="ListParagraph"/>
              <w:ind w:left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  <w:shd w:val="clear" w:color="auto" w:fill="auto"/>
          </w:tcPr>
          <w:p w14:paraId="171E4BEC" w14:textId="2458349A" w:rsidR="00E21FCF" w:rsidRPr="000547D9" w:rsidRDefault="00E21FCF" w:rsidP="00C0783E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07</w:t>
            </w:r>
            <w:r w:rsidR="00C0783E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/1693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 (6%)</w:t>
            </w:r>
          </w:p>
        </w:tc>
      </w:tr>
      <w:tr w:rsidR="000547D9" w:rsidRPr="000547D9" w14:paraId="5C2B8B5C" w14:textId="77777777" w:rsidTr="00C631BD">
        <w:tc>
          <w:tcPr>
            <w:tcW w:w="3827" w:type="dxa"/>
            <w:vMerge w:val="restart"/>
            <w:tcBorders>
              <w:top w:val="double" w:sz="4" w:space="0" w:color="auto"/>
            </w:tcBorders>
          </w:tcPr>
          <w:p w14:paraId="1F256CEF" w14:textId="124D7FE1" w:rsidR="00151350" w:rsidRPr="000547D9" w:rsidRDefault="00151350" w:rsidP="00151350">
            <w:pPr>
              <w:pStyle w:val="ListParagraph"/>
              <w:ind w:left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Toronto</w:t>
            </w:r>
            <w:r w:rsidR="0078042B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-</w:t>
            </w:r>
            <w:r w:rsidRPr="000547D9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GB"/>
              </w:rPr>
              <w:t>LDA</w:t>
            </w:r>
          </w:p>
          <w:p w14:paraId="33FB74BC" w14:textId="77777777" w:rsidR="00151350" w:rsidRPr="000547D9" w:rsidRDefault="00151350" w:rsidP="00151350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 xml:space="preserve">(not attained at 1623 visits, </w:t>
            </w:r>
          </w:p>
          <w:p w14:paraId="599C2EF1" w14:textId="3617393C" w:rsidR="00151350" w:rsidRPr="000547D9" w:rsidRDefault="00151350" w:rsidP="00151350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despite SLEDAI score of &lt;3)</w:t>
            </w:r>
          </w:p>
        </w:tc>
        <w:tc>
          <w:tcPr>
            <w:tcW w:w="7088" w:type="dxa"/>
            <w:tcBorders>
              <w:top w:val="double" w:sz="4" w:space="0" w:color="auto"/>
            </w:tcBorders>
            <w:shd w:val="clear" w:color="auto" w:fill="auto"/>
          </w:tcPr>
          <w:p w14:paraId="57C1B0D6" w14:textId="51EAEE80" w:rsidR="00151350" w:rsidRPr="000547D9" w:rsidRDefault="00151350" w:rsidP="00151350">
            <w:pPr>
              <w:pStyle w:val="ListParagraph"/>
              <w:ind w:left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On immunosuppression</w:t>
            </w:r>
          </w:p>
        </w:tc>
        <w:tc>
          <w:tcPr>
            <w:tcW w:w="2977" w:type="dxa"/>
            <w:tcBorders>
              <w:top w:val="double" w:sz="4" w:space="0" w:color="auto"/>
            </w:tcBorders>
            <w:shd w:val="clear" w:color="auto" w:fill="auto"/>
          </w:tcPr>
          <w:p w14:paraId="3CA9E10D" w14:textId="058255F8" w:rsidR="00151350" w:rsidRPr="000547D9" w:rsidRDefault="00151350" w:rsidP="00C631BD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518/1623 (9</w:t>
            </w:r>
            <w:r w:rsidR="00B02233"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4</w:t>
            </w: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%)</w:t>
            </w:r>
          </w:p>
        </w:tc>
      </w:tr>
      <w:tr w:rsidR="000547D9" w:rsidRPr="000547D9" w14:paraId="3A73DC1D" w14:textId="77777777" w:rsidTr="00C631BD">
        <w:tc>
          <w:tcPr>
            <w:tcW w:w="3827" w:type="dxa"/>
            <w:vMerge/>
          </w:tcPr>
          <w:p w14:paraId="7D4CBE1D" w14:textId="77777777" w:rsidR="00151350" w:rsidRPr="000547D9" w:rsidRDefault="00151350" w:rsidP="00151350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7088" w:type="dxa"/>
            <w:shd w:val="clear" w:color="auto" w:fill="auto"/>
          </w:tcPr>
          <w:p w14:paraId="04265513" w14:textId="4CE193F5" w:rsidR="00151350" w:rsidRPr="000547D9" w:rsidRDefault="00151350" w:rsidP="00151350">
            <w:pPr>
              <w:pStyle w:val="ListParagraph"/>
              <w:ind w:left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On prednisolone</w:t>
            </w:r>
          </w:p>
        </w:tc>
        <w:tc>
          <w:tcPr>
            <w:tcW w:w="2977" w:type="dxa"/>
            <w:shd w:val="clear" w:color="auto" w:fill="auto"/>
          </w:tcPr>
          <w:p w14:paraId="4D9A7B2A" w14:textId="57B6D4A5" w:rsidR="00151350" w:rsidRPr="000547D9" w:rsidRDefault="00151350" w:rsidP="00C631BD">
            <w:pPr>
              <w:pStyle w:val="ListParagraph"/>
              <w:ind w:left="0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0547D9">
              <w:rPr>
                <w:rFonts w:eastAsia="Times New Roman" w:cstheme="minorHAnsi"/>
                <w:color w:val="000000" w:themeColor="text1"/>
                <w:sz w:val="24"/>
                <w:szCs w:val="24"/>
                <w:lang w:eastAsia="en-GB"/>
              </w:rPr>
              <w:t>1057/1623 (65%)</w:t>
            </w:r>
          </w:p>
        </w:tc>
      </w:tr>
    </w:tbl>
    <w:p w14:paraId="5A99E42A" w14:textId="462DBB95" w:rsidR="00DE014B" w:rsidRPr="000547D9" w:rsidRDefault="00DE014B" w:rsidP="00B765EB">
      <w:pPr>
        <w:jc w:val="both"/>
        <w:rPr>
          <w:rFonts w:cstheme="minorHAnsi"/>
          <w:color w:val="000000" w:themeColor="text1"/>
        </w:rPr>
      </w:pPr>
      <w:r w:rsidRPr="000547D9">
        <w:rPr>
          <w:rFonts w:cstheme="minorHAnsi"/>
          <w:color w:val="000000" w:themeColor="text1"/>
        </w:rPr>
        <w:t>*</w:t>
      </w:r>
      <w:r w:rsidR="00172F94" w:rsidRPr="000547D9">
        <w:rPr>
          <w:rFonts w:cstheme="minorHAnsi"/>
          <w:color w:val="000000" w:themeColor="text1"/>
        </w:rPr>
        <w:t>F</w:t>
      </w:r>
      <w:r w:rsidRPr="000547D9">
        <w:rPr>
          <w:rFonts w:cstheme="minorHAnsi"/>
          <w:color w:val="000000" w:themeColor="text1"/>
        </w:rPr>
        <w:t xml:space="preserve">or those not attaining LLDAS the median </w:t>
      </w:r>
      <w:r w:rsidR="00A038C2" w:rsidRPr="000547D9">
        <w:rPr>
          <w:rFonts w:cstheme="minorHAnsi"/>
          <w:color w:val="000000" w:themeColor="text1"/>
        </w:rPr>
        <w:t xml:space="preserve">prednisolone </w:t>
      </w:r>
      <w:r w:rsidRPr="000547D9">
        <w:rPr>
          <w:rFonts w:cstheme="minorHAnsi"/>
          <w:color w:val="000000" w:themeColor="text1"/>
        </w:rPr>
        <w:t>dose was 10mg (interquartile range, IQR 10-17.</w:t>
      </w:r>
      <w:r w:rsidR="00172F94" w:rsidRPr="000547D9">
        <w:rPr>
          <w:rFonts w:cstheme="minorHAnsi"/>
          <w:color w:val="000000" w:themeColor="text1"/>
        </w:rPr>
        <w:t>5</w:t>
      </w:r>
      <w:r w:rsidRPr="000547D9">
        <w:rPr>
          <w:rFonts w:cstheme="minorHAnsi"/>
          <w:color w:val="000000" w:themeColor="text1"/>
        </w:rPr>
        <w:t>mg)</w:t>
      </w:r>
      <w:r w:rsidR="00172F94" w:rsidRPr="000547D9">
        <w:rPr>
          <w:rFonts w:cstheme="minorHAnsi"/>
          <w:color w:val="000000" w:themeColor="text1"/>
        </w:rPr>
        <w:t xml:space="preserve">, whereas for those attaining LLDAS the median prednisolone dose was 5mg (interquartile range, IQR 2.5-5mg). ** For those not attaining LDA the median </w:t>
      </w:r>
      <w:r w:rsidR="00A038C2" w:rsidRPr="000547D9">
        <w:rPr>
          <w:rFonts w:cstheme="minorHAnsi"/>
          <w:color w:val="000000" w:themeColor="text1"/>
        </w:rPr>
        <w:t xml:space="preserve">prednisolone </w:t>
      </w:r>
      <w:r w:rsidR="00172F94" w:rsidRPr="000547D9">
        <w:rPr>
          <w:rFonts w:cstheme="minorHAnsi"/>
          <w:color w:val="000000" w:themeColor="text1"/>
        </w:rPr>
        <w:t>dose was 10mg (interquartile range, IQR 10-17.5mg), whereas for those attaining LDA the median prednisolone dose was 5mg (interquartile range, IQR 3-6mg).</w:t>
      </w:r>
      <w:r w:rsidR="00514848" w:rsidRPr="000547D9">
        <w:rPr>
          <w:rFonts w:cstheme="minorHAnsi"/>
          <w:color w:val="000000" w:themeColor="text1"/>
        </w:rPr>
        <w:t xml:space="preserve"> </w:t>
      </w:r>
      <w:r w:rsidR="00514848" w:rsidRPr="000547D9">
        <w:rPr>
          <w:color w:val="000000" w:themeColor="text1"/>
        </w:rPr>
        <w:t xml:space="preserve">LLDAS – Lupus low disease activity state.  </w:t>
      </w:r>
      <w:r w:rsidR="0078042B">
        <w:rPr>
          <w:color w:val="000000" w:themeColor="text1"/>
        </w:rPr>
        <w:t xml:space="preserve">LA - Low Activity. </w:t>
      </w:r>
      <w:r w:rsidR="00514848" w:rsidRPr="000547D9">
        <w:rPr>
          <w:color w:val="000000" w:themeColor="text1"/>
        </w:rPr>
        <w:t>LDA – low disease activity.</w:t>
      </w:r>
    </w:p>
    <w:p w14:paraId="1B039583" w14:textId="5CD315A5" w:rsidR="00714B4A" w:rsidRPr="000547D9" w:rsidRDefault="00714B4A" w:rsidP="00DE014B">
      <w:pPr>
        <w:rPr>
          <w:b/>
          <w:bCs/>
          <w:color w:val="000000" w:themeColor="text1"/>
        </w:rPr>
      </w:pPr>
    </w:p>
    <w:p w14:paraId="7673D0E1" w14:textId="77777777" w:rsidR="00714B4A" w:rsidRPr="000547D9" w:rsidRDefault="00714B4A" w:rsidP="00423523">
      <w:pPr>
        <w:rPr>
          <w:b/>
          <w:bCs/>
          <w:color w:val="000000" w:themeColor="text1"/>
        </w:rPr>
      </w:pPr>
    </w:p>
    <w:p w14:paraId="0A961C64" w14:textId="77777777" w:rsidR="00714B4A" w:rsidRPr="000547D9" w:rsidRDefault="00714B4A" w:rsidP="00423523">
      <w:pPr>
        <w:rPr>
          <w:b/>
          <w:bCs/>
          <w:color w:val="000000" w:themeColor="text1"/>
        </w:rPr>
      </w:pPr>
    </w:p>
    <w:p w14:paraId="7B3B2AB9" w14:textId="6D66CF98" w:rsidR="00FB4CF0" w:rsidRPr="00B765EB" w:rsidRDefault="00D5675A" w:rsidP="00423523">
      <w:pPr>
        <w:rPr>
          <w:b/>
          <w:bCs/>
        </w:rPr>
      </w:pPr>
      <w:r>
        <w:rPr>
          <w:b/>
          <w:bCs/>
          <w:highlight w:val="green"/>
        </w:rPr>
        <w:br w:type="page"/>
      </w:r>
      <w:r w:rsidR="00FB4CF0" w:rsidRPr="00B765EB">
        <w:rPr>
          <w:b/>
          <w:bCs/>
        </w:rPr>
        <w:lastRenderedPageBreak/>
        <w:t xml:space="preserve">Supplementary Table </w:t>
      </w:r>
      <w:r w:rsidR="00514848" w:rsidRPr="00B765EB">
        <w:rPr>
          <w:b/>
          <w:bCs/>
        </w:rPr>
        <w:t>S2</w:t>
      </w:r>
      <w:r w:rsidR="00FB4CF0" w:rsidRPr="00B765EB">
        <w:rPr>
          <w:b/>
          <w:bCs/>
        </w:rPr>
        <w:t xml:space="preserve"> - Achievability of low disease activity state and remission definitions for a ‘high proportion of follow-up time’ in </w:t>
      </w:r>
      <w:proofErr w:type="spellStart"/>
      <w:r w:rsidR="00B64735" w:rsidRPr="00B765EB">
        <w:rPr>
          <w:b/>
          <w:bCs/>
        </w:rPr>
        <w:t>c</w:t>
      </w:r>
      <w:r w:rsidR="00FB4CF0" w:rsidRPr="00B765EB">
        <w:rPr>
          <w:b/>
          <w:bCs/>
        </w:rPr>
        <w:t>SLE</w:t>
      </w:r>
      <w:proofErr w:type="spellEnd"/>
      <w:r w:rsidR="00FB4CF0" w:rsidRPr="00B765EB">
        <w:rPr>
          <w:b/>
          <w:bCs/>
        </w:rPr>
        <w:t xml:space="preserve">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4394"/>
        <w:gridCol w:w="4395"/>
      </w:tblGrid>
      <w:tr w:rsidR="00FF016C" w:rsidRPr="00FB4CF0" w14:paraId="0A9436A3" w14:textId="7979D4BE" w:rsidTr="00DD57FD">
        <w:tc>
          <w:tcPr>
            <w:tcW w:w="5098" w:type="dxa"/>
          </w:tcPr>
          <w:p w14:paraId="2BE7985F" w14:textId="1C36DC4D" w:rsidR="00FF016C" w:rsidRPr="00B765EB" w:rsidRDefault="00FF016C" w:rsidP="00FF016C">
            <w:pPr>
              <w:jc w:val="center"/>
            </w:pPr>
            <w:r w:rsidRPr="00B765EB">
              <w:rPr>
                <w:b/>
                <w:bCs/>
              </w:rPr>
              <w:t xml:space="preserve">Target </w:t>
            </w:r>
            <w:r w:rsidR="00A52565" w:rsidRPr="00B765EB">
              <w:rPr>
                <w:b/>
                <w:bCs/>
              </w:rPr>
              <w:t>attainment</w:t>
            </w:r>
            <w:r w:rsidRPr="00B765EB">
              <w:rPr>
                <w:b/>
                <w:bCs/>
              </w:rPr>
              <w:t xml:space="preserve"> during follow-up</w:t>
            </w:r>
          </w:p>
        </w:tc>
        <w:tc>
          <w:tcPr>
            <w:tcW w:w="4394" w:type="dxa"/>
          </w:tcPr>
          <w:p w14:paraId="7AAD2954" w14:textId="6EEE5729" w:rsidR="00FF016C" w:rsidRPr="00B765EB" w:rsidRDefault="00FF016C" w:rsidP="00FF016C">
            <w:pPr>
              <w:jc w:val="center"/>
              <w:rPr>
                <w:b/>
                <w:bCs/>
              </w:rPr>
            </w:pPr>
            <w:r w:rsidRPr="00B765EB">
              <w:rPr>
                <w:b/>
                <w:bCs/>
              </w:rPr>
              <w:t>Patients achieving a high proportion of follow-up time in target</w:t>
            </w:r>
            <w:r w:rsidRPr="000547D9">
              <w:rPr>
                <w:b/>
                <w:bCs/>
              </w:rPr>
              <w:t>*</w:t>
            </w:r>
          </w:p>
        </w:tc>
        <w:tc>
          <w:tcPr>
            <w:tcW w:w="4395" w:type="dxa"/>
          </w:tcPr>
          <w:p w14:paraId="49518B76" w14:textId="5E2CC83E" w:rsidR="00FF016C" w:rsidRPr="00B765EB" w:rsidRDefault="00FF016C" w:rsidP="00FF016C">
            <w:pPr>
              <w:jc w:val="center"/>
              <w:rPr>
                <w:b/>
                <w:bCs/>
              </w:rPr>
            </w:pPr>
            <w:r w:rsidRPr="00B765EB">
              <w:rPr>
                <w:b/>
                <w:bCs/>
              </w:rPr>
              <w:t xml:space="preserve">Median percentage cumulative time in target </w:t>
            </w:r>
          </w:p>
          <w:p w14:paraId="563FAAAC" w14:textId="7E4741C0" w:rsidR="00FF016C" w:rsidRPr="00FF016C" w:rsidRDefault="00FF016C" w:rsidP="00FF016C">
            <w:pPr>
              <w:jc w:val="center"/>
              <w:rPr>
                <w:b/>
                <w:bCs/>
              </w:rPr>
            </w:pPr>
            <w:r w:rsidRPr="00B765EB">
              <w:rPr>
                <w:b/>
                <w:bCs/>
              </w:rPr>
              <w:t>(median %,  IQR %)</w:t>
            </w:r>
          </w:p>
        </w:tc>
      </w:tr>
      <w:tr w:rsidR="00FF016C" w14:paraId="0A70E10C" w14:textId="206A3EAF" w:rsidTr="00DD57FD">
        <w:tc>
          <w:tcPr>
            <w:tcW w:w="5098" w:type="dxa"/>
          </w:tcPr>
          <w:p w14:paraId="7300BF5D" w14:textId="77777777" w:rsidR="00FF016C" w:rsidRDefault="00FF016C" w:rsidP="00FF016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ow disease activity </w:t>
            </w:r>
          </w:p>
          <w:p w14:paraId="7EBA3CCE" w14:textId="7FAE46F7" w:rsidR="00FF016C" w:rsidRDefault="00FF016C" w:rsidP="00FF016C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LLDAS</w:t>
            </w:r>
          </w:p>
          <w:p w14:paraId="49BBABF0" w14:textId="422F9EEC" w:rsidR="00FF016C" w:rsidRDefault="00F271FB" w:rsidP="00FF016C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LA</w:t>
            </w:r>
            <w:r w:rsidR="00FF016C">
              <w:rPr>
                <w:b/>
                <w:bCs/>
              </w:rPr>
              <w:t xml:space="preserve"> </w:t>
            </w:r>
          </w:p>
          <w:p w14:paraId="3FBFEED4" w14:textId="4D0424D1" w:rsidR="00FF016C" w:rsidRDefault="00FF016C" w:rsidP="00FF016C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</w:rPr>
              <w:t>Toronto-LDA</w:t>
            </w:r>
          </w:p>
          <w:p w14:paraId="413A1049" w14:textId="77777777" w:rsidR="00FF016C" w:rsidRDefault="00FF016C" w:rsidP="00FF016C">
            <w:pPr>
              <w:rPr>
                <w:b/>
                <w:bCs/>
              </w:rPr>
            </w:pPr>
          </w:p>
          <w:p w14:paraId="6B8F8F1E" w14:textId="77777777" w:rsidR="00FF016C" w:rsidRPr="00C745B9" w:rsidRDefault="00FF016C" w:rsidP="00FF016C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C745B9">
              <w:rPr>
                <w:b/>
                <w:bCs/>
              </w:rPr>
              <w:t xml:space="preserve">emission definitions </w:t>
            </w:r>
          </w:p>
          <w:p w14:paraId="619783E5" w14:textId="68FEC3E4" w:rsidR="00FF016C" w:rsidRDefault="00DD57FD" w:rsidP="00FF016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On</w:t>
            </w:r>
            <w:r w:rsidR="00C02556" w:rsidRPr="00C02556">
              <w:rPr>
                <w:b/>
                <w:bCs/>
              </w:rPr>
              <w:t>-</w:t>
            </w:r>
            <w:r>
              <w:rPr>
                <w:b/>
                <w:bCs/>
              </w:rPr>
              <w:t>Treatment</w:t>
            </w:r>
            <w:r w:rsidR="00C02556" w:rsidRPr="00C02556">
              <w:rPr>
                <w:b/>
                <w:bCs/>
              </w:rPr>
              <w:t xml:space="preserve"> model (SLEDAI-defined</w:t>
            </w:r>
            <w:r w:rsidR="00C02556">
              <w:rPr>
                <w:b/>
                <w:bCs/>
              </w:rPr>
              <w:t>)</w:t>
            </w:r>
          </w:p>
          <w:p w14:paraId="27EC9F83" w14:textId="659B9049" w:rsidR="00FF016C" w:rsidRDefault="00DD57FD" w:rsidP="00FF016C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On</w:t>
            </w:r>
            <w:r w:rsidR="00C02556">
              <w:rPr>
                <w:b/>
                <w:bCs/>
              </w:rPr>
              <w:t>-</w:t>
            </w:r>
            <w:r w:rsidR="00C02556" w:rsidRPr="00EF66EB">
              <w:rPr>
                <w:b/>
                <w:bCs/>
              </w:rPr>
              <w:t>T</w:t>
            </w:r>
            <w:r>
              <w:rPr>
                <w:b/>
                <w:bCs/>
              </w:rPr>
              <w:t>reatment</w:t>
            </w:r>
            <w:r w:rsidR="00C02556">
              <w:rPr>
                <w:b/>
                <w:bCs/>
              </w:rPr>
              <w:t xml:space="preserve"> model</w:t>
            </w:r>
            <w:r w:rsidR="00C02556" w:rsidRPr="00EF66EB">
              <w:rPr>
                <w:b/>
                <w:bCs/>
              </w:rPr>
              <w:t xml:space="preserve"> (</w:t>
            </w:r>
            <w:r w:rsidR="00C02556">
              <w:rPr>
                <w:b/>
                <w:bCs/>
              </w:rPr>
              <w:t>BILAG-</w:t>
            </w:r>
            <w:r w:rsidR="00C02556" w:rsidRPr="00EF66EB">
              <w:rPr>
                <w:b/>
                <w:bCs/>
              </w:rPr>
              <w:t>defined</w:t>
            </w:r>
            <w:r w:rsidR="00C02556">
              <w:rPr>
                <w:b/>
                <w:bCs/>
              </w:rPr>
              <w:t>)</w:t>
            </w:r>
          </w:p>
          <w:p w14:paraId="1B1AF8ED" w14:textId="53B31315" w:rsidR="00C02556" w:rsidRDefault="00DD57FD" w:rsidP="00C02556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Off</w:t>
            </w:r>
            <w:r w:rsidR="00C02556" w:rsidRPr="00C02556">
              <w:rPr>
                <w:b/>
                <w:bCs/>
              </w:rPr>
              <w:t>-T</w:t>
            </w:r>
            <w:r>
              <w:rPr>
                <w:b/>
                <w:bCs/>
              </w:rPr>
              <w:t>reatment</w:t>
            </w:r>
            <w:r w:rsidR="00C02556" w:rsidRPr="00C02556">
              <w:rPr>
                <w:b/>
                <w:bCs/>
              </w:rPr>
              <w:t xml:space="preserve"> model (SLEDAI-defined</w:t>
            </w:r>
            <w:r w:rsidR="00C02556">
              <w:rPr>
                <w:b/>
                <w:bCs/>
              </w:rPr>
              <w:t>)</w:t>
            </w:r>
          </w:p>
          <w:p w14:paraId="2F8CA21A" w14:textId="34F90049" w:rsidR="00FF016C" w:rsidRPr="00C02556" w:rsidRDefault="00DD57FD" w:rsidP="00C02556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rPr>
                <w:b/>
                <w:bCs/>
              </w:rPr>
              <w:t>Off</w:t>
            </w:r>
            <w:r w:rsidR="00C02556">
              <w:rPr>
                <w:b/>
                <w:bCs/>
              </w:rPr>
              <w:t>-</w:t>
            </w:r>
            <w:r w:rsidR="00C02556" w:rsidRPr="00EF66EB">
              <w:rPr>
                <w:b/>
                <w:bCs/>
              </w:rPr>
              <w:t>T</w:t>
            </w:r>
            <w:r>
              <w:rPr>
                <w:b/>
                <w:bCs/>
              </w:rPr>
              <w:t>reatment</w:t>
            </w:r>
            <w:r w:rsidR="00C02556">
              <w:rPr>
                <w:b/>
                <w:bCs/>
              </w:rPr>
              <w:t xml:space="preserve"> model</w:t>
            </w:r>
            <w:r w:rsidR="00C02556" w:rsidRPr="00EF66EB">
              <w:rPr>
                <w:b/>
                <w:bCs/>
              </w:rPr>
              <w:t xml:space="preserve"> (</w:t>
            </w:r>
            <w:r w:rsidR="00C02556">
              <w:rPr>
                <w:b/>
                <w:bCs/>
              </w:rPr>
              <w:t>BILAG-</w:t>
            </w:r>
            <w:r w:rsidR="00C02556" w:rsidRPr="00EF66EB">
              <w:rPr>
                <w:b/>
                <w:bCs/>
              </w:rPr>
              <w:t>defined</w:t>
            </w:r>
            <w:r w:rsidR="00C02556">
              <w:rPr>
                <w:b/>
                <w:bCs/>
              </w:rPr>
              <w:t>)</w:t>
            </w:r>
          </w:p>
        </w:tc>
        <w:tc>
          <w:tcPr>
            <w:tcW w:w="4394" w:type="dxa"/>
          </w:tcPr>
          <w:p w14:paraId="4892AE1D" w14:textId="77777777" w:rsidR="00FF016C" w:rsidRDefault="00FF016C" w:rsidP="00C02556">
            <w:pPr>
              <w:jc w:val="center"/>
            </w:pPr>
          </w:p>
          <w:p w14:paraId="3E2E7B68" w14:textId="77777777" w:rsidR="00FF016C" w:rsidRDefault="00FF016C" w:rsidP="00C02556">
            <w:pPr>
              <w:jc w:val="center"/>
            </w:pPr>
            <w:r>
              <w:t xml:space="preserve">125/430 </w:t>
            </w:r>
            <w:r w:rsidRPr="0009592E">
              <w:t>(</w:t>
            </w:r>
            <w:r>
              <w:t>29</w:t>
            </w:r>
            <w:r w:rsidRPr="0009592E">
              <w:t>%)</w:t>
            </w:r>
          </w:p>
          <w:p w14:paraId="18411BB3" w14:textId="77777777" w:rsidR="00FF016C" w:rsidRDefault="00FF016C" w:rsidP="00C02556">
            <w:pPr>
              <w:jc w:val="center"/>
            </w:pPr>
            <w:r>
              <w:t xml:space="preserve">142/430 </w:t>
            </w:r>
            <w:r w:rsidRPr="0009592E">
              <w:t>(</w:t>
            </w:r>
            <w:r>
              <w:t>33</w:t>
            </w:r>
            <w:r w:rsidRPr="0009592E">
              <w:t>%)</w:t>
            </w:r>
          </w:p>
          <w:p w14:paraId="14D0707B" w14:textId="77777777" w:rsidR="00FF016C" w:rsidRDefault="00FF016C" w:rsidP="00C02556">
            <w:pPr>
              <w:jc w:val="center"/>
            </w:pPr>
            <w:r>
              <w:t xml:space="preserve">60/430 </w:t>
            </w:r>
            <w:r w:rsidRPr="0009592E">
              <w:t>(</w:t>
            </w:r>
            <w:r>
              <w:t>14</w:t>
            </w:r>
            <w:r w:rsidRPr="0009592E">
              <w:t>%)</w:t>
            </w:r>
          </w:p>
          <w:p w14:paraId="1B77D8FB" w14:textId="77777777" w:rsidR="00FF016C" w:rsidRDefault="00FF016C" w:rsidP="00C02556">
            <w:pPr>
              <w:jc w:val="center"/>
            </w:pPr>
          </w:p>
          <w:p w14:paraId="5FCBD4CC" w14:textId="77777777" w:rsidR="00FF016C" w:rsidRDefault="00FF016C" w:rsidP="00C02556">
            <w:pPr>
              <w:jc w:val="center"/>
            </w:pPr>
          </w:p>
          <w:p w14:paraId="29AF781E" w14:textId="77777777" w:rsidR="00FF016C" w:rsidRDefault="00FF016C" w:rsidP="00C02556">
            <w:pPr>
              <w:jc w:val="center"/>
            </w:pPr>
            <w:r>
              <w:t xml:space="preserve">124/430 </w:t>
            </w:r>
            <w:r w:rsidRPr="0009592E">
              <w:t>(</w:t>
            </w:r>
            <w:r>
              <w:t>29</w:t>
            </w:r>
            <w:r w:rsidRPr="0009592E">
              <w:t>%)</w:t>
            </w:r>
          </w:p>
          <w:p w14:paraId="4B9FE0DA" w14:textId="77777777" w:rsidR="00FF016C" w:rsidRDefault="00FF016C" w:rsidP="00C02556">
            <w:pPr>
              <w:jc w:val="center"/>
            </w:pPr>
            <w:r>
              <w:t xml:space="preserve">84/430 </w:t>
            </w:r>
            <w:r w:rsidRPr="0009592E">
              <w:t>(</w:t>
            </w:r>
            <w:r>
              <w:t>20</w:t>
            </w:r>
            <w:r w:rsidRPr="0009592E">
              <w:t>%)</w:t>
            </w:r>
          </w:p>
          <w:p w14:paraId="4F81EFC0" w14:textId="77777777" w:rsidR="00FF016C" w:rsidRDefault="00FF016C" w:rsidP="00C02556">
            <w:pPr>
              <w:jc w:val="center"/>
            </w:pPr>
            <w:r>
              <w:t xml:space="preserve">59/430 </w:t>
            </w:r>
            <w:r w:rsidRPr="0009592E">
              <w:t>(</w:t>
            </w:r>
            <w:r>
              <w:t>14</w:t>
            </w:r>
            <w:r w:rsidRPr="0009592E">
              <w:t>%)</w:t>
            </w:r>
          </w:p>
          <w:p w14:paraId="7F4B5B16" w14:textId="692D2139" w:rsidR="00FF016C" w:rsidRPr="002F37C3" w:rsidRDefault="00FF016C" w:rsidP="00C02556">
            <w:pPr>
              <w:jc w:val="center"/>
              <w:rPr>
                <w:highlight w:val="cyan"/>
              </w:rPr>
            </w:pPr>
            <w:r>
              <w:t xml:space="preserve">39/430 </w:t>
            </w:r>
            <w:r w:rsidRPr="0009592E">
              <w:t>(</w:t>
            </w:r>
            <w:r w:rsidR="000D34CF">
              <w:t>9</w:t>
            </w:r>
            <w:r w:rsidRPr="0009592E">
              <w:t>%)</w:t>
            </w:r>
          </w:p>
        </w:tc>
        <w:tc>
          <w:tcPr>
            <w:tcW w:w="4395" w:type="dxa"/>
          </w:tcPr>
          <w:p w14:paraId="406FDAAE" w14:textId="77FDB309" w:rsidR="00FF016C" w:rsidRPr="00FF016C" w:rsidRDefault="00FF016C" w:rsidP="00C02556">
            <w:pPr>
              <w:jc w:val="center"/>
            </w:pPr>
          </w:p>
          <w:p w14:paraId="144ACFA5" w14:textId="33EC20C8" w:rsidR="00FF016C" w:rsidRPr="00FF016C" w:rsidRDefault="00FF016C" w:rsidP="00C02556">
            <w:pPr>
              <w:jc w:val="center"/>
            </w:pPr>
            <w:r w:rsidRPr="00FF016C">
              <w:t>22.9% [12.8,36.8]</w:t>
            </w:r>
          </w:p>
          <w:p w14:paraId="07F93B63" w14:textId="6D95CF26" w:rsidR="00FF016C" w:rsidRPr="00FF016C" w:rsidRDefault="00FF016C" w:rsidP="00C02556">
            <w:pPr>
              <w:jc w:val="center"/>
            </w:pPr>
            <w:r w:rsidRPr="00FF016C">
              <w:t>31.4% [15.9,51.5]</w:t>
            </w:r>
          </w:p>
          <w:p w14:paraId="425787A1" w14:textId="77777777" w:rsidR="00FF016C" w:rsidRPr="00FF016C" w:rsidRDefault="00FF016C" w:rsidP="00C02556">
            <w:pPr>
              <w:jc w:val="center"/>
            </w:pPr>
            <w:r w:rsidRPr="00FF016C">
              <w:t>18.60% [9.2,42.5]</w:t>
            </w:r>
          </w:p>
          <w:p w14:paraId="406C1679" w14:textId="77777777" w:rsidR="00FF016C" w:rsidRPr="00FF016C" w:rsidRDefault="00FF016C" w:rsidP="00C02556">
            <w:pPr>
              <w:jc w:val="center"/>
            </w:pPr>
          </w:p>
          <w:p w14:paraId="1D992C10" w14:textId="77777777" w:rsidR="00FF016C" w:rsidRPr="00FF016C" w:rsidRDefault="00FF016C" w:rsidP="00C02556">
            <w:pPr>
              <w:jc w:val="center"/>
            </w:pPr>
          </w:p>
          <w:p w14:paraId="68CBF6EA" w14:textId="77777777" w:rsidR="00FF016C" w:rsidRPr="00FF016C" w:rsidRDefault="00FF016C" w:rsidP="00C02556">
            <w:pPr>
              <w:jc w:val="center"/>
            </w:pPr>
            <w:r w:rsidRPr="00FF016C">
              <w:t>27.9% [14.8,45.6]</w:t>
            </w:r>
          </w:p>
          <w:p w14:paraId="40D98190" w14:textId="77777777" w:rsidR="00FF016C" w:rsidRPr="00FF016C" w:rsidRDefault="00FF016C" w:rsidP="00C02556">
            <w:pPr>
              <w:jc w:val="center"/>
            </w:pPr>
            <w:r w:rsidRPr="00FF016C">
              <w:t>18.8% [10.3,33.0]</w:t>
            </w:r>
          </w:p>
          <w:p w14:paraId="57125ED2" w14:textId="77777777" w:rsidR="00FF016C" w:rsidRPr="00FF016C" w:rsidRDefault="00FF016C" w:rsidP="00C02556">
            <w:pPr>
              <w:jc w:val="center"/>
            </w:pPr>
            <w:r w:rsidRPr="00FF016C">
              <w:t>15.36% [7.7,40.8]</w:t>
            </w:r>
          </w:p>
          <w:p w14:paraId="5BEE0767" w14:textId="414FDEC4" w:rsidR="00FF016C" w:rsidRPr="00FF016C" w:rsidRDefault="00FF016C" w:rsidP="00C02556">
            <w:pPr>
              <w:jc w:val="center"/>
            </w:pPr>
            <w:r w:rsidRPr="00FF016C">
              <w:t>14.77% [6.7,25.5]</w:t>
            </w:r>
          </w:p>
          <w:p w14:paraId="42BBD7B0" w14:textId="32C94A81" w:rsidR="00FF016C" w:rsidRPr="00FF016C" w:rsidRDefault="00FF016C" w:rsidP="00C02556">
            <w:pPr>
              <w:jc w:val="center"/>
            </w:pPr>
          </w:p>
        </w:tc>
      </w:tr>
    </w:tbl>
    <w:p w14:paraId="48E247C1" w14:textId="52B2DDFB" w:rsidR="00FB4CF0" w:rsidRPr="00FB4CF0" w:rsidRDefault="00FB4CF0" w:rsidP="00B765EB">
      <w:pPr>
        <w:pStyle w:val="CommentText"/>
        <w:jc w:val="both"/>
      </w:pPr>
      <w:r w:rsidRPr="00FB4CF0">
        <w:t>The overall cumulative length of time spent in each target, as a percentage of the total follow-up time was determined for each patient, with those spending more than the median percentage cumulative time in target defined as patients ‘achieving a high proportion of follow-up time in target’</w:t>
      </w:r>
      <w:r w:rsidRPr="00FF016C">
        <w:t>.</w:t>
      </w:r>
      <w:r w:rsidR="004C2809" w:rsidRPr="00FF016C">
        <w:t xml:space="preserve"> Those not achieving targets, plus those spending less than median percentage cumulative time in target were grouped together, hence the number of patients classified as achieving a ‘high proportion of follow-up time in target’ for each target are less than the expected 50%.</w:t>
      </w:r>
      <w:r w:rsidR="00C76C35" w:rsidRPr="00FF016C">
        <w:t xml:space="preserve"> </w:t>
      </w:r>
      <w:r w:rsidR="009474AB" w:rsidRPr="00FF016C">
        <w:t xml:space="preserve">CI -confidence interval. </w:t>
      </w:r>
      <w:r w:rsidR="00C76C35" w:rsidRPr="00FF016C">
        <w:t xml:space="preserve">LLDAS – Lupus low disease activity state.  </w:t>
      </w:r>
      <w:r w:rsidR="0078042B">
        <w:t xml:space="preserve">LA - Low Activity. </w:t>
      </w:r>
      <w:r w:rsidR="00C76C35" w:rsidRPr="00FF016C">
        <w:t>LDA – low disease activity. SLEDAI – definition of remission based upon the Systemic Lupus Erythematosus disease activity index. BILAG</w:t>
      </w:r>
      <w:r w:rsidR="00C76C35" w:rsidRPr="00C76C35">
        <w:t xml:space="preserve"> – definition of remission based upon the British Isles Lupus assessment group score.</w:t>
      </w:r>
    </w:p>
    <w:p w14:paraId="70FA950F" w14:textId="77777777" w:rsidR="00FB4CF0" w:rsidRDefault="00FB4CF0" w:rsidP="00423523">
      <w:pPr>
        <w:rPr>
          <w:b/>
          <w:bCs/>
        </w:rPr>
      </w:pPr>
    </w:p>
    <w:p w14:paraId="766F9BC0" w14:textId="77777777" w:rsidR="00D9723F" w:rsidRDefault="00D9723F">
      <w:pPr>
        <w:rPr>
          <w:b/>
          <w:bCs/>
        </w:rPr>
      </w:pPr>
    </w:p>
    <w:p w14:paraId="2A0E5836" w14:textId="4197C50F" w:rsidR="00EC17DF" w:rsidRDefault="00EC17DF">
      <w:pPr>
        <w:rPr>
          <w:b/>
          <w:bCs/>
        </w:rPr>
      </w:pPr>
      <w:r>
        <w:rPr>
          <w:b/>
          <w:bCs/>
        </w:rPr>
        <w:br w:type="page"/>
      </w:r>
    </w:p>
    <w:p w14:paraId="6AB1F148" w14:textId="19DB6817" w:rsidR="00301A54" w:rsidRPr="0037026A" w:rsidRDefault="00301A54" w:rsidP="00423523">
      <w:pPr>
        <w:rPr>
          <w:b/>
          <w:bCs/>
        </w:rPr>
      </w:pPr>
      <w:r w:rsidRPr="00B765EB">
        <w:rPr>
          <w:b/>
          <w:bCs/>
        </w:rPr>
        <w:lastRenderedPageBreak/>
        <w:t xml:space="preserve">Supplementary Table </w:t>
      </w:r>
      <w:r w:rsidR="0032090A" w:rsidRPr="00B765EB">
        <w:rPr>
          <w:b/>
          <w:bCs/>
        </w:rPr>
        <w:t>S</w:t>
      </w:r>
      <w:r w:rsidR="00514848" w:rsidRPr="00B765EB">
        <w:rPr>
          <w:b/>
          <w:bCs/>
        </w:rPr>
        <w:t>3</w:t>
      </w:r>
      <w:r w:rsidR="00423523" w:rsidRPr="00B765EB">
        <w:rPr>
          <w:b/>
          <w:bCs/>
        </w:rPr>
        <w:t xml:space="preserve"> – Univaria</w:t>
      </w:r>
      <w:r w:rsidR="005902B8" w:rsidRPr="00B765EB">
        <w:rPr>
          <w:b/>
          <w:bCs/>
        </w:rPr>
        <w:t>bl</w:t>
      </w:r>
      <w:r w:rsidR="00423523" w:rsidRPr="00B765EB">
        <w:rPr>
          <w:b/>
          <w:bCs/>
        </w:rPr>
        <w:t>e</w:t>
      </w:r>
      <w:r w:rsidR="00423523" w:rsidRPr="0037026A">
        <w:rPr>
          <w:b/>
          <w:bCs/>
        </w:rPr>
        <w:t xml:space="preserve"> l</w:t>
      </w:r>
      <w:r w:rsidRPr="0037026A">
        <w:rPr>
          <w:b/>
          <w:bCs/>
        </w:rPr>
        <w:t xml:space="preserve">ogistic regression models </w:t>
      </w:r>
      <w:r w:rsidR="00423523" w:rsidRPr="0037026A">
        <w:rPr>
          <w:b/>
          <w:bCs/>
        </w:rPr>
        <w:t>showing clinical and demographic features at</w:t>
      </w:r>
      <w:r w:rsidR="00BE310F">
        <w:rPr>
          <w:b/>
          <w:bCs/>
        </w:rPr>
        <w:t xml:space="preserve"> the time of study recruitment</w:t>
      </w:r>
      <w:r w:rsidR="00423523" w:rsidRPr="0037026A">
        <w:rPr>
          <w:b/>
          <w:bCs/>
        </w:rPr>
        <w:t xml:space="preserve"> which are </w:t>
      </w:r>
      <w:r w:rsidR="005902B8">
        <w:rPr>
          <w:b/>
          <w:bCs/>
        </w:rPr>
        <w:t>associated with</w:t>
      </w:r>
      <w:r w:rsidR="0037026A" w:rsidRPr="0037026A">
        <w:rPr>
          <w:b/>
          <w:bCs/>
        </w:rPr>
        <w:t xml:space="preserve"> spending &gt; median percentage cumulative time in targe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9"/>
        <w:gridCol w:w="930"/>
        <w:gridCol w:w="930"/>
        <w:gridCol w:w="930"/>
        <w:gridCol w:w="930"/>
        <w:gridCol w:w="930"/>
        <w:gridCol w:w="930"/>
        <w:gridCol w:w="929"/>
        <w:gridCol w:w="930"/>
        <w:gridCol w:w="930"/>
        <w:gridCol w:w="930"/>
        <w:gridCol w:w="930"/>
        <w:gridCol w:w="930"/>
        <w:gridCol w:w="930"/>
        <w:gridCol w:w="930"/>
      </w:tblGrid>
      <w:tr w:rsidR="00C02556" w:rsidRPr="0037026A" w14:paraId="36B6B829" w14:textId="77777777" w:rsidTr="00C56785">
        <w:tc>
          <w:tcPr>
            <w:tcW w:w="929" w:type="dxa"/>
            <w:vMerge w:val="restart"/>
            <w:shd w:val="clear" w:color="auto" w:fill="auto"/>
          </w:tcPr>
          <w:p w14:paraId="47823D0F" w14:textId="77777777" w:rsidR="00C02556" w:rsidRPr="0037026A" w:rsidRDefault="00C02556" w:rsidP="00C02556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860" w:type="dxa"/>
            <w:gridSpan w:val="2"/>
            <w:tcBorders>
              <w:right w:val="double" w:sz="4" w:space="0" w:color="auto"/>
            </w:tcBorders>
            <w:shd w:val="clear" w:color="auto" w:fill="auto"/>
          </w:tcPr>
          <w:p w14:paraId="6A6D437C" w14:textId="364459AC" w:rsidR="00C02556" w:rsidRPr="0037026A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LLDAS</w:t>
            </w:r>
          </w:p>
        </w:tc>
        <w:tc>
          <w:tcPr>
            <w:tcW w:w="186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7CC2E07B" w14:textId="32FAC38C" w:rsidR="00C02556" w:rsidRPr="0037026A" w:rsidRDefault="00F271FB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LA</w:t>
            </w:r>
          </w:p>
        </w:tc>
        <w:tc>
          <w:tcPr>
            <w:tcW w:w="186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B2AD93A" w14:textId="0475E7F1" w:rsidR="00C02556" w:rsidRPr="0037026A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Toronto</w:t>
            </w:r>
            <w:r>
              <w:rPr>
                <w:rFonts w:cstheme="minorHAnsi"/>
                <w:b/>
                <w:bCs/>
                <w:sz w:val="15"/>
                <w:szCs w:val="15"/>
              </w:rPr>
              <w:t>-LDA</w:t>
            </w:r>
          </w:p>
        </w:tc>
        <w:tc>
          <w:tcPr>
            <w:tcW w:w="1859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6D1DCA5" w14:textId="4C0A8447" w:rsidR="00C02556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Remission ON-Tx model</w:t>
            </w:r>
          </w:p>
          <w:p w14:paraId="418388E3" w14:textId="3EB592E9" w:rsidR="00C02556" w:rsidRPr="0037026A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(SLEDAI-defined)</w:t>
            </w:r>
          </w:p>
        </w:tc>
        <w:tc>
          <w:tcPr>
            <w:tcW w:w="186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12D2CFA0" w14:textId="77777777" w:rsidR="00C02556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Remission ON-Tx model</w:t>
            </w:r>
          </w:p>
          <w:p w14:paraId="7364F425" w14:textId="30B07B71" w:rsidR="00C02556" w:rsidRPr="0037026A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(</w:t>
            </w:r>
            <w:r>
              <w:rPr>
                <w:rFonts w:cstheme="minorHAnsi"/>
                <w:b/>
                <w:bCs/>
                <w:sz w:val="15"/>
                <w:szCs w:val="15"/>
              </w:rPr>
              <w:t>BILAG</w:t>
            </w:r>
            <w:r w:rsidRPr="00C02556">
              <w:rPr>
                <w:rFonts w:cstheme="minorHAnsi"/>
                <w:b/>
                <w:bCs/>
                <w:sz w:val="15"/>
                <w:szCs w:val="15"/>
              </w:rPr>
              <w:t>-defined)</w:t>
            </w:r>
          </w:p>
        </w:tc>
        <w:tc>
          <w:tcPr>
            <w:tcW w:w="1860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14:paraId="57C48B8A" w14:textId="7BEB1C3F" w:rsidR="00C02556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Remission O</w:t>
            </w:r>
            <w:r>
              <w:rPr>
                <w:rFonts w:cstheme="minorHAnsi"/>
                <w:b/>
                <w:bCs/>
                <w:sz w:val="15"/>
                <w:szCs w:val="15"/>
              </w:rPr>
              <w:t>FF</w:t>
            </w:r>
            <w:r w:rsidRPr="00C02556">
              <w:rPr>
                <w:rFonts w:cstheme="minorHAnsi"/>
                <w:b/>
                <w:bCs/>
                <w:sz w:val="15"/>
                <w:szCs w:val="15"/>
              </w:rPr>
              <w:t>-Tx model</w:t>
            </w:r>
          </w:p>
          <w:p w14:paraId="5CA44473" w14:textId="2A2A1669" w:rsidR="00C02556" w:rsidRPr="0037026A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(SLEDAI-defined)</w:t>
            </w:r>
          </w:p>
        </w:tc>
        <w:tc>
          <w:tcPr>
            <w:tcW w:w="1860" w:type="dxa"/>
            <w:gridSpan w:val="2"/>
            <w:tcBorders>
              <w:left w:val="double" w:sz="4" w:space="0" w:color="auto"/>
            </w:tcBorders>
            <w:shd w:val="clear" w:color="auto" w:fill="auto"/>
          </w:tcPr>
          <w:p w14:paraId="2BAA757D" w14:textId="3DF4716F" w:rsidR="00C02556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 xml:space="preserve">Remission </w:t>
            </w:r>
            <w:r>
              <w:rPr>
                <w:rFonts w:cstheme="minorHAnsi"/>
                <w:b/>
                <w:bCs/>
                <w:sz w:val="15"/>
                <w:szCs w:val="15"/>
              </w:rPr>
              <w:t>OFF</w:t>
            </w:r>
            <w:r w:rsidRPr="00C02556">
              <w:rPr>
                <w:rFonts w:cstheme="minorHAnsi"/>
                <w:b/>
                <w:bCs/>
                <w:sz w:val="15"/>
                <w:szCs w:val="15"/>
              </w:rPr>
              <w:t>-Tx model</w:t>
            </w:r>
          </w:p>
          <w:p w14:paraId="2E741783" w14:textId="456A10DB" w:rsidR="00C02556" w:rsidRPr="0037026A" w:rsidRDefault="00C02556" w:rsidP="00C02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C02556">
              <w:rPr>
                <w:rFonts w:cstheme="minorHAnsi"/>
                <w:b/>
                <w:bCs/>
                <w:sz w:val="15"/>
                <w:szCs w:val="15"/>
              </w:rPr>
              <w:t>(</w:t>
            </w:r>
            <w:r>
              <w:rPr>
                <w:rFonts w:cstheme="minorHAnsi"/>
                <w:b/>
                <w:bCs/>
                <w:sz w:val="15"/>
                <w:szCs w:val="15"/>
              </w:rPr>
              <w:t>BILAG</w:t>
            </w:r>
            <w:r w:rsidRPr="00C02556">
              <w:rPr>
                <w:rFonts w:cstheme="minorHAnsi"/>
                <w:b/>
                <w:bCs/>
                <w:sz w:val="15"/>
                <w:szCs w:val="15"/>
              </w:rPr>
              <w:t>-defined)</w:t>
            </w:r>
          </w:p>
        </w:tc>
      </w:tr>
      <w:tr w:rsidR="00423523" w:rsidRPr="0037026A" w14:paraId="16DAA03F" w14:textId="77777777" w:rsidTr="00C56785">
        <w:tc>
          <w:tcPr>
            <w:tcW w:w="929" w:type="dxa"/>
            <w:vMerge/>
            <w:shd w:val="clear" w:color="auto" w:fill="auto"/>
          </w:tcPr>
          <w:p w14:paraId="1AC3BFE2" w14:textId="77777777" w:rsidR="00423523" w:rsidRPr="0037026A" w:rsidRDefault="00423523" w:rsidP="00A3256D">
            <w:pPr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930" w:type="dxa"/>
            <w:shd w:val="clear" w:color="auto" w:fill="auto"/>
          </w:tcPr>
          <w:p w14:paraId="62A50369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OR </w:t>
            </w:r>
          </w:p>
          <w:p w14:paraId="6F80C9D4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ACBBF6E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57BAAB7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OR </w:t>
            </w:r>
          </w:p>
          <w:p w14:paraId="6450FA75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1A53B64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AE4197D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OR </w:t>
            </w:r>
          </w:p>
          <w:p w14:paraId="6BB27FB0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9D97461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6528760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OR </w:t>
            </w:r>
          </w:p>
          <w:p w14:paraId="07205B6D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F600723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1FEBFCE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OR </w:t>
            </w:r>
          </w:p>
          <w:p w14:paraId="4510FF80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826BE26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15979D1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OR</w:t>
            </w:r>
          </w:p>
          <w:p w14:paraId="20A321BE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 (95% CI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D522F32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4E95B58" w14:textId="77777777" w:rsidR="0037026A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OR </w:t>
            </w:r>
          </w:p>
          <w:p w14:paraId="47621210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95% CI)</w:t>
            </w:r>
          </w:p>
        </w:tc>
        <w:tc>
          <w:tcPr>
            <w:tcW w:w="930" w:type="dxa"/>
            <w:shd w:val="clear" w:color="auto" w:fill="auto"/>
          </w:tcPr>
          <w:p w14:paraId="185BDA83" w14:textId="77777777" w:rsidR="00423523" w:rsidRPr="0037026A" w:rsidRDefault="00423523" w:rsidP="007B42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P-value</w:t>
            </w:r>
          </w:p>
        </w:tc>
      </w:tr>
      <w:tr w:rsidR="00F73D44" w:rsidRPr="0037026A" w14:paraId="1AC22266" w14:textId="77777777" w:rsidTr="00C56785">
        <w:tc>
          <w:tcPr>
            <w:tcW w:w="929" w:type="dxa"/>
            <w:shd w:val="clear" w:color="auto" w:fill="auto"/>
          </w:tcPr>
          <w:p w14:paraId="028E0089" w14:textId="77777777" w:rsidR="00CB1463" w:rsidRPr="0037026A" w:rsidRDefault="00CB1463" w:rsidP="00CB1463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Low</w:t>
            </w:r>
          </w:p>
          <w:p w14:paraId="5C423D65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C3 </w:t>
            </w:r>
          </w:p>
          <w:p w14:paraId="75236B0F" w14:textId="7E4FCC38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&lt;1.04</w:t>
            </w:r>
            <w:r w:rsidR="008E6B2C">
              <w:rPr>
                <w:rFonts w:cstheme="minorHAnsi"/>
                <w:b/>
                <w:bCs/>
                <w:sz w:val="15"/>
                <w:szCs w:val="15"/>
              </w:rPr>
              <w:t xml:space="preserve"> g/l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6ACF168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25A14C6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5</w:t>
            </w:r>
          </w:p>
          <w:p w14:paraId="37FC1CC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8, 0.7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DE7C0B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ED96448" w14:textId="4CF64946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4E8E74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45FDC026" w14:textId="76AB1ED3" w:rsidR="0037026A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36</w:t>
            </w:r>
          </w:p>
          <w:p w14:paraId="32C1497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2, 0.5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C2C6E5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F92C399" w14:textId="5EA434AA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C6687F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547A0DB4" w14:textId="1DCA8A1A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30</w:t>
            </w:r>
          </w:p>
          <w:p w14:paraId="696C947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5, 0.6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588B6E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8DCB62B" w14:textId="5D79F39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7645870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45B1274" w14:textId="7E20CE40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8</w:t>
            </w:r>
          </w:p>
          <w:p w14:paraId="14DFDB6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9, 0.8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AF11AD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EA09AAE" w14:textId="3C71940D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25ACB9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0406904" w14:textId="4B95600A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0</w:t>
            </w:r>
          </w:p>
          <w:p w14:paraId="2209BB8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3, 0.7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A6B4A2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107E760" w14:textId="5D66D40B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7440C5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289B385C" w14:textId="3C9243F6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3</w:t>
            </w:r>
          </w:p>
          <w:p w14:paraId="65CDDC7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2, 0.8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58FA02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2004A6B" w14:textId="04B92154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1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033B89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4B3CA0BD" w14:textId="52461686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1</w:t>
            </w:r>
          </w:p>
          <w:p w14:paraId="6FEF5B7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9, 0.88)</w:t>
            </w:r>
          </w:p>
        </w:tc>
        <w:tc>
          <w:tcPr>
            <w:tcW w:w="930" w:type="dxa"/>
            <w:shd w:val="clear" w:color="auto" w:fill="auto"/>
          </w:tcPr>
          <w:p w14:paraId="4C95824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EB4D7A9" w14:textId="36CAC61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22</w:t>
            </w:r>
          </w:p>
        </w:tc>
      </w:tr>
      <w:tr w:rsidR="00F73D44" w:rsidRPr="0037026A" w14:paraId="554EE663" w14:textId="77777777" w:rsidTr="00C56785">
        <w:tc>
          <w:tcPr>
            <w:tcW w:w="929" w:type="dxa"/>
            <w:shd w:val="clear" w:color="auto" w:fill="auto"/>
          </w:tcPr>
          <w:p w14:paraId="2D870BBE" w14:textId="77777777" w:rsidR="00CB1463" w:rsidRPr="0037026A" w:rsidRDefault="00CB1463" w:rsidP="00CB1463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Low</w:t>
            </w:r>
          </w:p>
          <w:p w14:paraId="24AE58C8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C4 </w:t>
            </w:r>
          </w:p>
          <w:p w14:paraId="7C514E5F" w14:textId="71F0BF1C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&lt;0.18</w:t>
            </w:r>
            <w:r w:rsidR="008E6B2C">
              <w:rPr>
                <w:rFonts w:cstheme="minorHAnsi"/>
                <w:b/>
                <w:bCs/>
                <w:sz w:val="15"/>
                <w:szCs w:val="15"/>
              </w:rPr>
              <w:t xml:space="preserve"> g/l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) </w:t>
            </w:r>
          </w:p>
        </w:tc>
        <w:tc>
          <w:tcPr>
            <w:tcW w:w="930" w:type="dxa"/>
            <w:shd w:val="clear" w:color="auto" w:fill="auto"/>
          </w:tcPr>
          <w:p w14:paraId="5638925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5352E8F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58</w:t>
            </w:r>
          </w:p>
          <w:p w14:paraId="2EBF87D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34, 0.9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4CB53F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76022AA" w14:textId="1F65E82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4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E1E8CA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4505D128" w14:textId="65DAEA92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1</w:t>
            </w:r>
          </w:p>
          <w:p w14:paraId="0B35CF1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4, 0.6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A574E5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2666D3F" w14:textId="5C85413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E7A08D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AB10861" w14:textId="1A65BF5A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26</w:t>
            </w:r>
          </w:p>
          <w:p w14:paraId="449B2B8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3, 0.5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FE1E66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8501F9B" w14:textId="2A83D0C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4D96DA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44F77AF" w14:textId="4C6AB124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0</w:t>
            </w:r>
          </w:p>
          <w:p w14:paraId="77AF1EE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5, 1.0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4419C2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411216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6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03BF31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6EA994B" w14:textId="341A9CED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6</w:t>
            </w:r>
          </w:p>
          <w:p w14:paraId="5107B27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1, 1.0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F55EEA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EB210D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5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03D694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2EFC2906" w14:textId="7C030AAF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37</w:t>
            </w:r>
          </w:p>
          <w:p w14:paraId="1ABEA46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8, 0.7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EB6838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5AE07FAC" w14:textId="4D404CA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18EDB1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0774FD5" w14:textId="1BBDCC92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0</w:t>
            </w:r>
          </w:p>
          <w:p w14:paraId="4C3E4F7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8, 0.88)</w:t>
            </w:r>
          </w:p>
        </w:tc>
        <w:tc>
          <w:tcPr>
            <w:tcW w:w="930" w:type="dxa"/>
            <w:shd w:val="clear" w:color="auto" w:fill="auto"/>
          </w:tcPr>
          <w:p w14:paraId="0D7B145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45C94452" w14:textId="1C1F3FF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23</w:t>
            </w:r>
          </w:p>
        </w:tc>
      </w:tr>
      <w:tr w:rsidR="00F73D44" w:rsidRPr="0037026A" w14:paraId="78A73776" w14:textId="77777777" w:rsidTr="00C56785">
        <w:tc>
          <w:tcPr>
            <w:tcW w:w="929" w:type="dxa"/>
            <w:shd w:val="clear" w:color="auto" w:fill="auto"/>
          </w:tcPr>
          <w:p w14:paraId="4EE953AF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dsDNA</w:t>
            </w:r>
          </w:p>
          <w:p w14:paraId="683C33BE" w14:textId="1987692E" w:rsidR="00F73D44" w:rsidRPr="0037026A" w:rsidRDefault="00096920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>p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>ositive (&gt;20)</w:t>
            </w:r>
          </w:p>
        </w:tc>
        <w:tc>
          <w:tcPr>
            <w:tcW w:w="930" w:type="dxa"/>
            <w:shd w:val="clear" w:color="auto" w:fill="auto"/>
          </w:tcPr>
          <w:p w14:paraId="6899F1B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4D9DBD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34</w:t>
            </w:r>
          </w:p>
          <w:p w14:paraId="64D34D9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0, 0.5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955C579" w14:textId="2389202D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A857E5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E4C78BE" w14:textId="5B5DAD37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6</w:t>
            </w:r>
          </w:p>
          <w:p w14:paraId="16C0E02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8, 0.7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063E47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33FF708" w14:textId="7F22A9B2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7F4ACE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209AB8BA" w14:textId="33CB0F51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33</w:t>
            </w:r>
          </w:p>
          <w:p w14:paraId="6AAD7F2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5, 0.7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CF5024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E65D760" w14:textId="1DED877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24047FC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BA7B41D" w14:textId="10176554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0</w:t>
            </w:r>
          </w:p>
          <w:p w14:paraId="4BB591C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6, 1.3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FA75A7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24542E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2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6250F1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6C16190" w14:textId="6C970541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2</w:t>
            </w:r>
          </w:p>
          <w:p w14:paraId="23C8BA9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0, 1.3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6AAEE3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680EEF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7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B5C952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9D2088E" w14:textId="78B18239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8</w:t>
            </w:r>
          </w:p>
          <w:p w14:paraId="599EE2D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2, 1.0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F710ED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F5466C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6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3F73A4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E8498BB" w14:textId="4CDDCF66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7</w:t>
            </w:r>
          </w:p>
          <w:p w14:paraId="0FE401F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4, 1.35)</w:t>
            </w:r>
          </w:p>
        </w:tc>
        <w:tc>
          <w:tcPr>
            <w:tcW w:w="930" w:type="dxa"/>
            <w:shd w:val="clear" w:color="auto" w:fill="auto"/>
          </w:tcPr>
          <w:p w14:paraId="392C5E3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628072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99</w:t>
            </w:r>
          </w:p>
        </w:tc>
      </w:tr>
      <w:tr w:rsidR="00F73D44" w:rsidRPr="0037026A" w14:paraId="22D4FC51" w14:textId="77777777" w:rsidTr="00C56785">
        <w:tc>
          <w:tcPr>
            <w:tcW w:w="929" w:type="dxa"/>
            <w:shd w:val="clear" w:color="auto" w:fill="auto"/>
          </w:tcPr>
          <w:p w14:paraId="4207910B" w14:textId="326A0389" w:rsidR="00F73D44" w:rsidRPr="0037026A" w:rsidRDefault="00CB1463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Low 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 xml:space="preserve">Platelets </w:t>
            </w:r>
          </w:p>
          <w:p w14:paraId="03C857B9" w14:textId="77777777" w:rsidR="008E6B2C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&lt;100</w:t>
            </w:r>
          </w:p>
          <w:p w14:paraId="3754317B" w14:textId="48E13C05" w:rsidR="00F73D44" w:rsidRPr="0037026A" w:rsidRDefault="008E6B2C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8E6B2C">
              <w:rPr>
                <w:rFonts w:cstheme="minorHAnsi"/>
                <w:b/>
                <w:bCs/>
                <w:sz w:val="15"/>
                <w:szCs w:val="15"/>
              </w:rPr>
              <w:t>x10⁹/l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14:paraId="33FB176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2BD641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</w:t>
            </w:r>
          </w:p>
          <w:p w14:paraId="76B6B85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5, 2.1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ACB2C4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F6ED36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6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9B0B29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AC03016" w14:textId="746A5E48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5</w:t>
            </w:r>
          </w:p>
          <w:p w14:paraId="2A017EA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0, 2.1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665A60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49EA1E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9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4B5C21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BE45F93" w14:textId="77777777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0</w:t>
            </w:r>
          </w:p>
          <w:p w14:paraId="7333551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0, 2.6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354CA5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6E279A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44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296157D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67426C8" w14:textId="2FAFF561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56</w:t>
            </w:r>
          </w:p>
          <w:p w14:paraId="01007F4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5, 3.2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B20931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BB8160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3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031D7C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32EFB2D" w14:textId="0C656295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3</w:t>
            </w:r>
          </w:p>
          <w:p w14:paraId="6C66D50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3, 2.4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008162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147E76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4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E8574E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0E34A0B" w14:textId="2883A787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2</w:t>
            </w:r>
          </w:p>
          <w:p w14:paraId="1A9C465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1, 2.7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8432FE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4908E0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7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8A55A8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A8E47BA" w14:textId="5DBE9EC3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3</w:t>
            </w:r>
          </w:p>
          <w:p w14:paraId="3F62996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4, 2.73)</w:t>
            </w:r>
          </w:p>
        </w:tc>
        <w:tc>
          <w:tcPr>
            <w:tcW w:w="930" w:type="dxa"/>
            <w:shd w:val="clear" w:color="auto" w:fill="auto"/>
          </w:tcPr>
          <w:p w14:paraId="44A35DA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A4DB99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32</w:t>
            </w:r>
          </w:p>
        </w:tc>
      </w:tr>
      <w:tr w:rsidR="00F73D44" w:rsidRPr="0037026A" w14:paraId="7A3D2829" w14:textId="77777777" w:rsidTr="00C56785">
        <w:tc>
          <w:tcPr>
            <w:tcW w:w="929" w:type="dxa"/>
            <w:shd w:val="clear" w:color="auto" w:fill="auto"/>
          </w:tcPr>
          <w:p w14:paraId="5FE086F1" w14:textId="71DD7EE9" w:rsidR="00F73D44" w:rsidRPr="0037026A" w:rsidRDefault="00CB1463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L</w:t>
            </w:r>
            <w:r w:rsidR="005A0E14">
              <w:rPr>
                <w:rFonts w:cstheme="minorHAnsi"/>
                <w:b/>
                <w:bCs/>
                <w:sz w:val="15"/>
                <w:szCs w:val="15"/>
              </w:rPr>
              <w:t>euco-</w:t>
            </w:r>
            <w:proofErr w:type="spellStart"/>
            <w:r w:rsidR="005A0E14">
              <w:rPr>
                <w:rFonts w:cstheme="minorHAnsi"/>
                <w:b/>
                <w:bCs/>
                <w:sz w:val="15"/>
                <w:szCs w:val="15"/>
              </w:rPr>
              <w:t>paenia</w:t>
            </w:r>
            <w:proofErr w:type="spellEnd"/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</w:p>
          <w:p w14:paraId="43A5AB62" w14:textId="4FF96A38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&lt;4</w:t>
            </w:r>
            <w:r w:rsidR="008E6B2C"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  <w:r w:rsidR="008E6B2C" w:rsidRPr="008E6B2C">
              <w:rPr>
                <w:rFonts w:cstheme="minorHAnsi"/>
                <w:b/>
                <w:bCs/>
                <w:sz w:val="15"/>
                <w:szCs w:val="15"/>
              </w:rPr>
              <w:t>x10⁹/l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14:paraId="45ACB4A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D9B53A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</w:t>
            </w:r>
          </w:p>
          <w:p w14:paraId="1AE4A6C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8, 1.6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0DEDED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1186B1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9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0D17B5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F76A475" w14:textId="74DD8BEF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7</w:t>
            </w:r>
          </w:p>
          <w:p w14:paraId="758FF82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7, 1.2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F2F5C8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6FDDD7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9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4270FE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99AD92E" w14:textId="724E3BA5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9</w:t>
            </w:r>
          </w:p>
          <w:p w14:paraId="048A8AA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3, 1.4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1F5494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A09469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20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0E5FD3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23062E6" w14:textId="3E531178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4</w:t>
            </w:r>
          </w:p>
          <w:p w14:paraId="454F00A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1, 1.4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2D9AEB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41048F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1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FCD200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B537327" w14:textId="13D1EB0F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3</w:t>
            </w:r>
          </w:p>
          <w:p w14:paraId="7B75969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2, 0.8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91F807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8902C12" w14:textId="4CE1925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1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DF79C6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F374088" w14:textId="77335658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3</w:t>
            </w:r>
          </w:p>
          <w:p w14:paraId="75B36E9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5, 1.5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FA6276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442ECE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686C98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BED6288" w14:textId="07845B25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27</w:t>
            </w:r>
          </w:p>
          <w:p w14:paraId="0CE9E13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08, 0.91)</w:t>
            </w:r>
          </w:p>
        </w:tc>
        <w:tc>
          <w:tcPr>
            <w:tcW w:w="930" w:type="dxa"/>
            <w:shd w:val="clear" w:color="auto" w:fill="auto"/>
          </w:tcPr>
          <w:p w14:paraId="03728EF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5CE28CB7" w14:textId="75E6DDF8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34</w:t>
            </w:r>
          </w:p>
        </w:tc>
      </w:tr>
      <w:tr w:rsidR="00F73D44" w:rsidRPr="0037026A" w14:paraId="20C0984D" w14:textId="77777777" w:rsidTr="00C56785">
        <w:tc>
          <w:tcPr>
            <w:tcW w:w="929" w:type="dxa"/>
            <w:shd w:val="clear" w:color="auto" w:fill="auto"/>
          </w:tcPr>
          <w:p w14:paraId="173AAB60" w14:textId="1A45A6F0" w:rsidR="00F73D44" w:rsidRPr="0037026A" w:rsidRDefault="007B42D2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Low 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>H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b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 xml:space="preserve"> (&lt;9</w:t>
            </w:r>
            <w:r w:rsidR="008E6B2C" w:rsidRPr="008E6B2C"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  <w:r w:rsidR="008E6B2C">
              <w:rPr>
                <w:rFonts w:cstheme="minorHAnsi"/>
                <w:b/>
                <w:bCs/>
                <w:sz w:val="15"/>
                <w:szCs w:val="15"/>
              </w:rPr>
              <w:t>g/dl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14:paraId="40CD4CB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F05670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4</w:t>
            </w:r>
          </w:p>
          <w:p w14:paraId="2D4DF06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9, 1.4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20D55A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49A8E4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6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851FC2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C428E60" w14:textId="7BA94094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6</w:t>
            </w:r>
          </w:p>
          <w:p w14:paraId="105CD38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5, 1.2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42C26B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CD6A65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8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1B8C36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82D3828" w14:textId="271F5911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4</w:t>
            </w:r>
          </w:p>
          <w:p w14:paraId="79D04C6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0, 1.8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70F8DE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AC33D8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03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F1BDB0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AAF635B" w14:textId="78A898D8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4</w:t>
            </w:r>
          </w:p>
          <w:p w14:paraId="5583679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1, 1.7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D2AA57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819846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4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5F8CDD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FD7EF5" w14:textId="76FC9518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5</w:t>
            </w:r>
          </w:p>
          <w:p w14:paraId="5BFC4C4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7, 1.9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907205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171E1E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8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8F3813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0B17E04" w14:textId="52F0B905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6</w:t>
            </w:r>
          </w:p>
          <w:p w14:paraId="543C212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6, 1.3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1D12D9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0CDB6F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5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EF110C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11D5D44" w14:textId="77F6E608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5</w:t>
            </w:r>
          </w:p>
          <w:p w14:paraId="7E8FAB4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5, 2.19)</w:t>
            </w:r>
          </w:p>
        </w:tc>
        <w:tc>
          <w:tcPr>
            <w:tcW w:w="930" w:type="dxa"/>
            <w:shd w:val="clear" w:color="auto" w:fill="auto"/>
          </w:tcPr>
          <w:p w14:paraId="68ABB29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DF024C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93</w:t>
            </w:r>
          </w:p>
        </w:tc>
      </w:tr>
      <w:tr w:rsidR="00F73D44" w:rsidRPr="0037026A" w14:paraId="33276CD2" w14:textId="77777777" w:rsidTr="00C56785">
        <w:tc>
          <w:tcPr>
            <w:tcW w:w="929" w:type="dxa"/>
            <w:shd w:val="clear" w:color="auto" w:fill="auto"/>
          </w:tcPr>
          <w:p w14:paraId="179F94EC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Lympho</w:t>
            </w:r>
            <w:r w:rsidR="007B42D2" w:rsidRPr="0037026A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proofErr w:type="spellStart"/>
            <w:r w:rsidR="007B42D2" w:rsidRPr="0037026A">
              <w:rPr>
                <w:rFonts w:cstheme="minorHAnsi"/>
                <w:b/>
                <w:bCs/>
                <w:sz w:val="15"/>
                <w:szCs w:val="15"/>
              </w:rPr>
              <w:t>paenia</w:t>
            </w:r>
            <w:proofErr w:type="spellEnd"/>
          </w:p>
          <w:p w14:paraId="3C8A355F" w14:textId="77777777" w:rsidR="008E6B2C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&lt;1.5</w:t>
            </w:r>
          </w:p>
          <w:p w14:paraId="6020D821" w14:textId="75AB0275" w:rsidR="00F73D44" w:rsidRPr="0037026A" w:rsidRDefault="008E6B2C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8E6B2C">
              <w:rPr>
                <w:rFonts w:cstheme="minorHAnsi"/>
                <w:b/>
                <w:bCs/>
                <w:sz w:val="15"/>
                <w:szCs w:val="15"/>
              </w:rPr>
              <w:t>x10⁹/l</w:t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30" w:type="dxa"/>
            <w:shd w:val="clear" w:color="auto" w:fill="auto"/>
          </w:tcPr>
          <w:p w14:paraId="6710653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B08F40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9</w:t>
            </w:r>
          </w:p>
          <w:p w14:paraId="2185CD9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7, 1.3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52BE94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0A0113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9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7C16A6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21CFD0B" w14:textId="55E3AC5A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6</w:t>
            </w:r>
          </w:p>
          <w:p w14:paraId="7D2444D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7, 1.3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372E97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A744F8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8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B1BD64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5F7E1F1" w14:textId="1A57E4D2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7</w:t>
            </w:r>
          </w:p>
          <w:p w14:paraId="41A3C27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1, 1.0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26899C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1DFA6B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68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3C0B319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7949EA" w14:textId="38F203E3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7</w:t>
            </w:r>
          </w:p>
          <w:p w14:paraId="0C155F5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6, 1.3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AF845F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1A0934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4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840063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B3BD8AE" w14:textId="378BECC3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5</w:t>
            </w:r>
          </w:p>
          <w:p w14:paraId="31F45D7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6, 1.2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6B3227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13DB62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5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780B86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02E110C" w14:textId="0E06D1C1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5</w:t>
            </w:r>
          </w:p>
          <w:p w14:paraId="0250A87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1, 1.3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B5CA6E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C7C4F9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6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807145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2A38946" w14:textId="36A99595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6</w:t>
            </w:r>
          </w:p>
          <w:p w14:paraId="46D6031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2, 0.97)</w:t>
            </w:r>
          </w:p>
        </w:tc>
        <w:tc>
          <w:tcPr>
            <w:tcW w:w="930" w:type="dxa"/>
            <w:shd w:val="clear" w:color="auto" w:fill="auto"/>
          </w:tcPr>
          <w:p w14:paraId="1B41803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ADFB4CA" w14:textId="34DE661C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41</w:t>
            </w:r>
          </w:p>
        </w:tc>
      </w:tr>
      <w:tr w:rsidR="00F73D44" w:rsidRPr="0037026A" w14:paraId="090855F3" w14:textId="77777777" w:rsidTr="00C56785">
        <w:tc>
          <w:tcPr>
            <w:tcW w:w="929" w:type="dxa"/>
            <w:shd w:val="clear" w:color="auto" w:fill="auto"/>
          </w:tcPr>
          <w:p w14:paraId="0A867A0D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ESR </w:t>
            </w:r>
          </w:p>
          <w:p w14:paraId="6404FC51" w14:textId="5C409A3B" w:rsidR="00F73D44" w:rsidRPr="0037026A" w:rsidRDefault="00234DD2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sym w:font="Symbol" w:char="F0A3"/>
            </w:r>
            <w:r w:rsidR="00F73D44" w:rsidRPr="0037026A">
              <w:rPr>
                <w:rFonts w:cstheme="minorHAnsi"/>
                <w:b/>
                <w:bCs/>
                <w:sz w:val="15"/>
                <w:szCs w:val="15"/>
              </w:rPr>
              <w:t>50</w:t>
            </w:r>
            <w:r w:rsidR="008E6B2C">
              <w:rPr>
                <w:rFonts w:cstheme="minorHAnsi"/>
                <w:b/>
                <w:bCs/>
                <w:sz w:val="15"/>
                <w:szCs w:val="15"/>
              </w:rPr>
              <w:t>mm/hr</w:t>
            </w:r>
          </w:p>
          <w:p w14:paraId="2E50A716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A001C1B" w14:textId="77777777" w:rsidR="00234DD2" w:rsidRDefault="00234DD2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726D3E7" w14:textId="30DD43C6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&gt;50</w:t>
            </w:r>
            <w:r w:rsidR="008E6B2C">
              <w:rPr>
                <w:rFonts w:cstheme="minorHAnsi"/>
                <w:b/>
                <w:bCs/>
                <w:sz w:val="15"/>
                <w:szCs w:val="15"/>
              </w:rPr>
              <w:t>mm/hr</w:t>
            </w:r>
          </w:p>
        </w:tc>
        <w:tc>
          <w:tcPr>
            <w:tcW w:w="930" w:type="dxa"/>
            <w:shd w:val="clear" w:color="auto" w:fill="auto"/>
          </w:tcPr>
          <w:p w14:paraId="579C27B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CADBAA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90</w:t>
            </w:r>
          </w:p>
          <w:p w14:paraId="4FDD901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3, 4.37)</w:t>
            </w:r>
          </w:p>
          <w:p w14:paraId="01ECFDBA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BCE6D5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4</w:t>
            </w:r>
          </w:p>
          <w:p w14:paraId="3946436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6, 2.7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793D2C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D0AF84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06</w:t>
            </w:r>
          </w:p>
          <w:p w14:paraId="08E2EA8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44AE0E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47A2E4CB" w14:textId="22DC3F03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3.71</w:t>
            </w:r>
          </w:p>
          <w:p w14:paraId="4F3028A5" w14:textId="3FA2110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1.33,10.</w:t>
            </w:r>
            <w:r w:rsidR="00183AB0">
              <w:rPr>
                <w:rFonts w:cstheme="minorHAnsi"/>
                <w:b/>
                <w:bCs/>
                <w:sz w:val="15"/>
                <w:szCs w:val="15"/>
              </w:rPr>
              <w:t>4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)</w:t>
            </w:r>
          </w:p>
          <w:p w14:paraId="7214A740" w14:textId="77777777" w:rsidR="00183AB0" w:rsidRDefault="00183AB0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594272C" w14:textId="766A0D4F" w:rsidR="0037026A" w:rsidRPr="007F2281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7F2281">
              <w:rPr>
                <w:rFonts w:cstheme="minorHAnsi"/>
                <w:sz w:val="15"/>
                <w:szCs w:val="15"/>
              </w:rPr>
              <w:t>1.70</w:t>
            </w:r>
          </w:p>
          <w:p w14:paraId="1FAF85A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F2281">
              <w:rPr>
                <w:rFonts w:cstheme="minorHAnsi"/>
                <w:sz w:val="15"/>
                <w:szCs w:val="15"/>
              </w:rPr>
              <w:t>(0.67, 4.3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BA7E44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2EDA553" w14:textId="6FD51B0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13</w:t>
            </w:r>
          </w:p>
          <w:p w14:paraId="51EC5511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28846F0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1165640" w14:textId="77777777" w:rsidR="00F73D44" w:rsidRPr="007F2281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7F2281">
              <w:rPr>
                <w:rFonts w:cstheme="minorHAnsi"/>
                <w:sz w:val="15"/>
                <w:szCs w:val="15"/>
              </w:rPr>
              <w:t>0.26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0F7D93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F544E6C" w14:textId="5D8D8AE1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2</w:t>
            </w:r>
          </w:p>
          <w:p w14:paraId="2051575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1, 2.45)</w:t>
            </w:r>
          </w:p>
          <w:p w14:paraId="6B91265B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A796B4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8 (0.20, 1.6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F14F36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1CBBA1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04</w:t>
            </w:r>
          </w:p>
          <w:p w14:paraId="3FAF2394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CF4BE15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2CF2E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04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1B6EBE5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288DB36" w14:textId="1A15CB42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3.25</w:t>
            </w:r>
          </w:p>
          <w:p w14:paraId="574E64A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1.16, 9.11)</w:t>
            </w:r>
          </w:p>
          <w:p w14:paraId="75786A28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78D6B4E" w14:textId="51235D92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28</w:t>
            </w:r>
          </w:p>
          <w:p w14:paraId="775A630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0, 3.2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195FF9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27C6F2C" w14:textId="6C4991A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25</w:t>
            </w:r>
          </w:p>
          <w:p w14:paraId="0AC1C0DB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6104B2E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A20F15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1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CD750F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B4A4D7A" w14:textId="54C98587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71</w:t>
            </w:r>
          </w:p>
          <w:p w14:paraId="7C8B262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6, 5.23)</w:t>
            </w:r>
          </w:p>
          <w:p w14:paraId="0144528F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51FF312" w14:textId="52145D90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3</w:t>
            </w:r>
          </w:p>
          <w:p w14:paraId="25BCB91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7, 2.8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4151AC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8B22D8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49</w:t>
            </w:r>
          </w:p>
          <w:p w14:paraId="768AAB80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0E24490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36D13E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5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AA1DC6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E919145" w14:textId="72564F20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4</w:t>
            </w:r>
          </w:p>
          <w:p w14:paraId="717ED7D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6, 3.43)</w:t>
            </w:r>
          </w:p>
          <w:p w14:paraId="2A2B096E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0158EF6" w14:textId="74267B74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5</w:t>
            </w:r>
          </w:p>
          <w:p w14:paraId="661A509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4, 2.3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A92161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166E99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30</w:t>
            </w:r>
          </w:p>
          <w:p w14:paraId="141B3EC3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44385A5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D6AFDB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2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C94D34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479937F" w14:textId="035B02A9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2</w:t>
            </w:r>
          </w:p>
          <w:p w14:paraId="671C472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5, 1.88)</w:t>
            </w:r>
          </w:p>
          <w:p w14:paraId="42E37399" w14:textId="77777777" w:rsidR="0037026A" w:rsidRDefault="0037026A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AD67DCA" w14:textId="5581C810" w:rsid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6</w:t>
            </w:r>
          </w:p>
          <w:p w14:paraId="01A4739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2, 1.05)</w:t>
            </w:r>
          </w:p>
        </w:tc>
        <w:tc>
          <w:tcPr>
            <w:tcW w:w="930" w:type="dxa"/>
            <w:shd w:val="clear" w:color="auto" w:fill="auto"/>
          </w:tcPr>
          <w:p w14:paraId="1CF447F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278D6B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22</w:t>
            </w:r>
          </w:p>
          <w:p w14:paraId="50D1507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61</w:t>
            </w:r>
          </w:p>
        </w:tc>
      </w:tr>
      <w:tr w:rsidR="00C11AF9" w:rsidRPr="0037026A" w14:paraId="6F4A8767" w14:textId="77777777" w:rsidTr="00C11AF9">
        <w:trPr>
          <w:trHeight w:val="61"/>
        </w:trPr>
        <w:tc>
          <w:tcPr>
            <w:tcW w:w="13948" w:type="dxa"/>
            <w:gridSpan w:val="15"/>
            <w:shd w:val="clear" w:color="auto" w:fill="auto"/>
          </w:tcPr>
          <w:p w14:paraId="1FD5FCA8" w14:textId="0DBD60EF" w:rsidR="00C11AF9" w:rsidRPr="00C11AF9" w:rsidRDefault="00C11AF9" w:rsidP="00C11AF9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C56785">
              <w:rPr>
                <w:rFonts w:cstheme="minorHAnsi"/>
                <w:b/>
                <w:bCs/>
                <w:sz w:val="16"/>
                <w:szCs w:val="16"/>
              </w:rPr>
              <w:t xml:space="preserve">BILAG defined </w:t>
            </w:r>
            <w:r w:rsidR="007E2CDC">
              <w:rPr>
                <w:rFonts w:cstheme="minorHAnsi"/>
                <w:b/>
                <w:bCs/>
                <w:sz w:val="16"/>
                <w:szCs w:val="16"/>
              </w:rPr>
              <w:t xml:space="preserve">organ domain </w:t>
            </w:r>
            <w:r w:rsidRPr="00C56785">
              <w:rPr>
                <w:rFonts w:cstheme="minorHAnsi"/>
                <w:b/>
                <w:bCs/>
                <w:sz w:val="16"/>
                <w:szCs w:val="16"/>
              </w:rPr>
              <w:t>involvement</w:t>
            </w:r>
          </w:p>
        </w:tc>
      </w:tr>
      <w:tr w:rsidR="00F73D44" w:rsidRPr="0037026A" w14:paraId="1A092AEB" w14:textId="77777777" w:rsidTr="00C56785">
        <w:tc>
          <w:tcPr>
            <w:tcW w:w="929" w:type="dxa"/>
            <w:shd w:val="clear" w:color="auto" w:fill="auto"/>
          </w:tcPr>
          <w:p w14:paraId="19397A79" w14:textId="41A673D3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37026A">
              <w:rPr>
                <w:rFonts w:cstheme="minorHAnsi"/>
                <w:b/>
                <w:bCs/>
                <w:sz w:val="15"/>
                <w:szCs w:val="15"/>
              </w:rPr>
              <w:t>Const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itutional</w:t>
            </w:r>
            <w:proofErr w:type="spellEnd"/>
          </w:p>
          <w:p w14:paraId="4D1C37C4" w14:textId="77777777" w:rsidR="00F73D44" w:rsidRPr="0037026A" w:rsidRDefault="00F73D44" w:rsidP="00A3256D">
            <w:pPr>
              <w:tabs>
                <w:tab w:val="right" w:pos="2611"/>
              </w:tabs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ab/>
            </w:r>
          </w:p>
        </w:tc>
        <w:tc>
          <w:tcPr>
            <w:tcW w:w="930" w:type="dxa"/>
            <w:shd w:val="clear" w:color="auto" w:fill="auto"/>
          </w:tcPr>
          <w:p w14:paraId="4E9442C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8D3A23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1</w:t>
            </w:r>
          </w:p>
          <w:p w14:paraId="5A0204F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4, 1.5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A858FC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0E8F46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6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3F3B3C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743EBBF" w14:textId="6EE4F044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1</w:t>
            </w:r>
          </w:p>
          <w:p w14:paraId="13B7E92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2, 1.7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1789D8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B3F9FB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4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2DE928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FA94D72" w14:textId="5FE25477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7</w:t>
            </w:r>
          </w:p>
          <w:p w14:paraId="3D0CCB8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4, 0.9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EE9E8D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E9578C9" w14:textId="5300131E" w:rsidR="00F73D44" w:rsidRPr="006002D1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6002D1">
              <w:rPr>
                <w:rFonts w:cstheme="minorHAnsi"/>
                <w:b/>
                <w:bCs/>
                <w:sz w:val="15"/>
                <w:szCs w:val="15"/>
              </w:rPr>
              <w:t>0.034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27478F3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F4DDC6F" w14:textId="08CF4B80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</w:t>
            </w:r>
          </w:p>
          <w:p w14:paraId="690E9C0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2, 1.5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0840B8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BA741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1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0034AC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9587A47" w14:textId="1390210E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</w:t>
            </w:r>
          </w:p>
          <w:p w14:paraId="4257C24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8, 1.6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BC5A28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7F98C8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1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B9115A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7F94045" w14:textId="1B50C85E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5</w:t>
            </w:r>
          </w:p>
          <w:p w14:paraId="3023A0A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8, 1.0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1D6539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650F76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7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B2F414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EE8BA3A" w14:textId="05236D0F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</w:t>
            </w:r>
          </w:p>
          <w:p w14:paraId="413D370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7, 1.65)</w:t>
            </w:r>
          </w:p>
        </w:tc>
        <w:tc>
          <w:tcPr>
            <w:tcW w:w="930" w:type="dxa"/>
            <w:shd w:val="clear" w:color="auto" w:fill="auto"/>
          </w:tcPr>
          <w:p w14:paraId="64761B2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1FDA0A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14</w:t>
            </w:r>
          </w:p>
        </w:tc>
      </w:tr>
      <w:tr w:rsidR="00F73D44" w:rsidRPr="0037026A" w14:paraId="2476233E" w14:textId="77777777" w:rsidTr="00C56785">
        <w:tc>
          <w:tcPr>
            <w:tcW w:w="929" w:type="dxa"/>
            <w:shd w:val="clear" w:color="auto" w:fill="auto"/>
          </w:tcPr>
          <w:p w14:paraId="6CC043B3" w14:textId="29B635E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Muco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cutaneous</w:t>
            </w:r>
          </w:p>
        </w:tc>
        <w:tc>
          <w:tcPr>
            <w:tcW w:w="930" w:type="dxa"/>
            <w:shd w:val="clear" w:color="auto" w:fill="auto"/>
          </w:tcPr>
          <w:p w14:paraId="26F20B1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E9F20F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0</w:t>
            </w:r>
          </w:p>
          <w:p w14:paraId="29C1118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5, 1.5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ECB3C4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5D4DC9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21E7FE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71E1AA8" w14:textId="3B1B80B0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3</w:t>
            </w:r>
          </w:p>
          <w:p w14:paraId="58F1996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2, 1.4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7965CA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E6C7B6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5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2C631D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873242E" w14:textId="2924A82C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1</w:t>
            </w:r>
          </w:p>
          <w:p w14:paraId="143FC41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4, 1.1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D5275D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F8021B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10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4199093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7039099" w14:textId="7E54575A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1</w:t>
            </w:r>
          </w:p>
          <w:p w14:paraId="4ECEFC9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6, 1.5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5BD4A3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9D497C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5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BD0E83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86893B7" w14:textId="04A820D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6</w:t>
            </w:r>
          </w:p>
          <w:p w14:paraId="6EF7AD5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1, 1.8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EC0F47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B6F2C6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5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3076DF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F11A06D" w14:textId="77777777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6</w:t>
            </w:r>
          </w:p>
          <w:p w14:paraId="2244425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2, 1.3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FB143F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E8A38F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5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7B7754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41BFF90" w14:textId="40FFB4FD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1</w:t>
            </w:r>
          </w:p>
          <w:p w14:paraId="3128031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0, 1.63)</w:t>
            </w:r>
          </w:p>
        </w:tc>
        <w:tc>
          <w:tcPr>
            <w:tcW w:w="930" w:type="dxa"/>
            <w:shd w:val="clear" w:color="auto" w:fill="auto"/>
          </w:tcPr>
          <w:p w14:paraId="670A6F2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6570C0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58</w:t>
            </w:r>
          </w:p>
        </w:tc>
      </w:tr>
      <w:tr w:rsidR="00F73D44" w:rsidRPr="0037026A" w14:paraId="76FA69F6" w14:textId="77777777" w:rsidTr="00C56785">
        <w:tc>
          <w:tcPr>
            <w:tcW w:w="929" w:type="dxa"/>
            <w:shd w:val="clear" w:color="auto" w:fill="auto"/>
          </w:tcPr>
          <w:p w14:paraId="6332D72A" w14:textId="4E3EA700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Neuro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psychiatric</w:t>
            </w:r>
          </w:p>
          <w:p w14:paraId="307557B3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930" w:type="dxa"/>
            <w:shd w:val="clear" w:color="auto" w:fill="auto"/>
          </w:tcPr>
          <w:p w14:paraId="20B2480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281A10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</w:t>
            </w:r>
          </w:p>
          <w:p w14:paraId="720CB3F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8, 1.9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C60B36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4CFDB9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4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529552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DB58732" w14:textId="2CCF173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4</w:t>
            </w:r>
          </w:p>
          <w:p w14:paraId="18107FE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9, 2.2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C087D1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CB4AF7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9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ABBE0E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4AF4618" w14:textId="1FB97F0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5</w:t>
            </w:r>
          </w:p>
          <w:p w14:paraId="6320FA8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3, 1.4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33912C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F90F83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9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378F0CC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5E9307E" w14:textId="2A4A18CA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9</w:t>
            </w:r>
          </w:p>
          <w:p w14:paraId="5DF6063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9, 1.9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259983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2324CB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6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EB5687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07647BF" w14:textId="77A5C589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</w:t>
            </w:r>
          </w:p>
          <w:p w14:paraId="04AB4E0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3, 2.1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ADDC5F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8FFDFD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3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B3ABF1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7C12DCB" w14:textId="2D9815E7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4</w:t>
            </w:r>
          </w:p>
          <w:p w14:paraId="2906A22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1, 2.2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E88ABF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C39A96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1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B248E5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47562BE" w14:textId="3E8CFF95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41</w:t>
            </w:r>
          </w:p>
          <w:p w14:paraId="1659E34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2, 3.82)</w:t>
            </w:r>
          </w:p>
        </w:tc>
        <w:tc>
          <w:tcPr>
            <w:tcW w:w="930" w:type="dxa"/>
            <w:shd w:val="clear" w:color="auto" w:fill="auto"/>
          </w:tcPr>
          <w:p w14:paraId="1170BC8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CFCBD6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02</w:t>
            </w:r>
          </w:p>
        </w:tc>
      </w:tr>
      <w:tr w:rsidR="00F73D44" w:rsidRPr="0037026A" w14:paraId="2E1182CB" w14:textId="77777777" w:rsidTr="00C56785">
        <w:tc>
          <w:tcPr>
            <w:tcW w:w="929" w:type="dxa"/>
            <w:shd w:val="clear" w:color="auto" w:fill="auto"/>
          </w:tcPr>
          <w:p w14:paraId="7FBFEAE3" w14:textId="54997ACC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lastRenderedPageBreak/>
              <w:t>Musculo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skeletal</w:t>
            </w:r>
          </w:p>
          <w:p w14:paraId="00A315A8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930" w:type="dxa"/>
            <w:shd w:val="clear" w:color="auto" w:fill="auto"/>
          </w:tcPr>
          <w:p w14:paraId="0B82860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95BA22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2</w:t>
            </w:r>
          </w:p>
          <w:p w14:paraId="3B6812E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5, 1.1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2A95B7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626502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6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6DDA7E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0804567" w14:textId="4235C79A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2</w:t>
            </w:r>
          </w:p>
          <w:p w14:paraId="63F3687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2, 1.2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BFC8F1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309BBE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7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77B156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7F164D7" w14:textId="24373BEF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9</w:t>
            </w:r>
          </w:p>
          <w:p w14:paraId="72B6641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7, 1.3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A29E9D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FBEAB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58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1F67542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A1348EF" w14:textId="76030342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3</w:t>
            </w:r>
          </w:p>
          <w:p w14:paraId="30E1D59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5, 1.1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2CBB06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B3A981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9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1E960D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13480E2" w14:textId="6CA0E718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4</w:t>
            </w:r>
          </w:p>
          <w:p w14:paraId="564105B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7, 1.1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78600E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ADC4ED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2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0C87FA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6D6917E" w14:textId="73CE881D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9</w:t>
            </w:r>
          </w:p>
          <w:p w14:paraId="50988ED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2, 1.4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7AC1EC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1248D6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5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250B61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D65F037" w14:textId="5548BF3D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9</w:t>
            </w:r>
          </w:p>
          <w:p w14:paraId="1ABD246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1, 1.15)</w:t>
            </w:r>
          </w:p>
        </w:tc>
        <w:tc>
          <w:tcPr>
            <w:tcW w:w="930" w:type="dxa"/>
            <w:shd w:val="clear" w:color="auto" w:fill="auto"/>
          </w:tcPr>
          <w:p w14:paraId="6529722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20C547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02</w:t>
            </w:r>
          </w:p>
        </w:tc>
      </w:tr>
      <w:tr w:rsidR="00F73D44" w:rsidRPr="0037026A" w14:paraId="02E53650" w14:textId="77777777" w:rsidTr="00C56785">
        <w:tc>
          <w:tcPr>
            <w:tcW w:w="929" w:type="dxa"/>
            <w:shd w:val="clear" w:color="auto" w:fill="auto"/>
          </w:tcPr>
          <w:p w14:paraId="70D3819C" w14:textId="1F08CF1C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Cardio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respiratory </w:t>
            </w:r>
          </w:p>
        </w:tc>
        <w:tc>
          <w:tcPr>
            <w:tcW w:w="930" w:type="dxa"/>
            <w:shd w:val="clear" w:color="auto" w:fill="auto"/>
          </w:tcPr>
          <w:p w14:paraId="7D2022A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4DF1AF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4</w:t>
            </w:r>
          </w:p>
          <w:p w14:paraId="0E1B5B8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3, 1.6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A92973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4C0F98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1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A312E8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BD3726C" w14:textId="62DD66FE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7</w:t>
            </w:r>
          </w:p>
          <w:p w14:paraId="39D9709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0, 1.4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5C195D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E9E476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2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925FC4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14C2309" w14:textId="62C50453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11</w:t>
            </w:r>
          </w:p>
          <w:p w14:paraId="50E8D1A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02, 0.8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EC0F00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AC43081" w14:textId="44EA42A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3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73858C0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55A7143" w14:textId="3B43CD2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5</w:t>
            </w:r>
          </w:p>
          <w:p w14:paraId="59B80D8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4, 1.6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4EAD28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F9A3AA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3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AC94E2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7C7B8BC" w14:textId="332130D3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9</w:t>
            </w:r>
          </w:p>
          <w:p w14:paraId="0406CF3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2, 1.9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448B02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3997D1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7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26191E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42853D8" w14:textId="1B5ACD38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4</w:t>
            </w:r>
          </w:p>
          <w:p w14:paraId="3A254D0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6, 1.0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408CAE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05DC79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5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8BE5EA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A42A129" w14:textId="057FAA8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9</w:t>
            </w:r>
          </w:p>
          <w:p w14:paraId="792D6FF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9, 1.65)</w:t>
            </w:r>
          </w:p>
        </w:tc>
        <w:tc>
          <w:tcPr>
            <w:tcW w:w="930" w:type="dxa"/>
            <w:shd w:val="clear" w:color="auto" w:fill="auto"/>
          </w:tcPr>
          <w:p w14:paraId="5F2D614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AF98EB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00</w:t>
            </w:r>
          </w:p>
        </w:tc>
      </w:tr>
      <w:tr w:rsidR="00F73D44" w:rsidRPr="0037026A" w14:paraId="2A2AAC0B" w14:textId="77777777" w:rsidTr="00C56785">
        <w:tc>
          <w:tcPr>
            <w:tcW w:w="929" w:type="dxa"/>
            <w:shd w:val="clear" w:color="auto" w:fill="auto"/>
          </w:tcPr>
          <w:p w14:paraId="2E614C24" w14:textId="2FFE2756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Gastro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intestinal</w:t>
            </w:r>
          </w:p>
          <w:p w14:paraId="65B2D9F2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930" w:type="dxa"/>
            <w:shd w:val="clear" w:color="auto" w:fill="auto"/>
          </w:tcPr>
          <w:p w14:paraId="195FF3B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116061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3</w:t>
            </w:r>
          </w:p>
          <w:p w14:paraId="14F503F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2, 3.0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6A6D40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920151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0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ED4D37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5C14F1A" w14:textId="0DBD8D9B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50</w:t>
            </w:r>
          </w:p>
          <w:p w14:paraId="24046E6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9, 3.8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90BB2E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0DBAAE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9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637347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EE53C1C" w14:textId="3BEE2C4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6</w:t>
            </w:r>
          </w:p>
          <w:p w14:paraId="7B3FC78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3, 4.1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8D6593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2295E6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13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78189EC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3909CBF" w14:textId="3B249540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5</w:t>
            </w:r>
          </w:p>
          <w:p w14:paraId="3DDA44D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3, 3.0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98FFD2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3F0274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F1F7B6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5CCEEA4" w14:textId="057E97B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6</w:t>
            </w:r>
          </w:p>
          <w:p w14:paraId="21EBB81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2, 2.6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B02DC4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7CA061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7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C582F9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E25A2A4" w14:textId="648EE453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9</w:t>
            </w:r>
          </w:p>
          <w:p w14:paraId="34DD6D0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4, 4.2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DACA4B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33723D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567E86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E4A4D7D" w14:textId="58DA41BB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95</w:t>
            </w:r>
          </w:p>
          <w:p w14:paraId="038BB17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4, 7.02)</w:t>
            </w:r>
          </w:p>
        </w:tc>
        <w:tc>
          <w:tcPr>
            <w:tcW w:w="930" w:type="dxa"/>
            <w:shd w:val="clear" w:color="auto" w:fill="auto"/>
          </w:tcPr>
          <w:p w14:paraId="2124023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D75C59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05</w:t>
            </w:r>
          </w:p>
        </w:tc>
      </w:tr>
      <w:tr w:rsidR="00F73D44" w:rsidRPr="0037026A" w14:paraId="35F0FC57" w14:textId="77777777" w:rsidTr="00C56785">
        <w:tc>
          <w:tcPr>
            <w:tcW w:w="929" w:type="dxa"/>
            <w:shd w:val="clear" w:color="auto" w:fill="auto"/>
          </w:tcPr>
          <w:p w14:paraId="4216E8A7" w14:textId="4437D0A1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proofErr w:type="spellStart"/>
            <w:r w:rsidRPr="0037026A">
              <w:rPr>
                <w:rFonts w:cstheme="minorHAnsi"/>
                <w:b/>
                <w:bCs/>
                <w:sz w:val="15"/>
                <w:szCs w:val="15"/>
              </w:rPr>
              <w:t>Ophthal</w:t>
            </w:r>
            <w:proofErr w:type="spellEnd"/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mic</w:t>
            </w:r>
          </w:p>
          <w:p w14:paraId="03E83387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930" w:type="dxa"/>
            <w:shd w:val="clear" w:color="auto" w:fill="auto"/>
          </w:tcPr>
          <w:p w14:paraId="7E0D61E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27122D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7.48</w:t>
            </w:r>
          </w:p>
          <w:p w14:paraId="2953A3F3" w14:textId="2F453F56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7, 72.</w:t>
            </w:r>
            <w:r w:rsidR="00183AB0">
              <w:rPr>
                <w:rFonts w:cstheme="minorHAnsi"/>
                <w:sz w:val="15"/>
                <w:szCs w:val="15"/>
              </w:rPr>
              <w:t>6</w:t>
            </w:r>
            <w:r w:rsidRPr="0037026A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8C55A1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61D589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8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EDCF3A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D7BE9C3" w14:textId="48188D42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6.19</w:t>
            </w:r>
          </w:p>
          <w:p w14:paraId="15C3E28A" w14:textId="1A5077BB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4, 60.</w:t>
            </w:r>
            <w:r w:rsidR="00183AB0">
              <w:rPr>
                <w:rFonts w:cstheme="minorHAnsi"/>
                <w:sz w:val="15"/>
                <w:szCs w:val="15"/>
              </w:rPr>
              <w:t>1</w:t>
            </w:r>
            <w:r w:rsidRPr="0037026A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6D695F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144B3D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1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3B35FE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371CD06" w14:textId="70EFED2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2.07</w:t>
            </w:r>
          </w:p>
          <w:p w14:paraId="0FD31EF2" w14:textId="65C88D33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1, 20.</w:t>
            </w:r>
            <w:r w:rsidR="00183AB0">
              <w:rPr>
                <w:rFonts w:cstheme="minorHAnsi"/>
                <w:sz w:val="15"/>
                <w:szCs w:val="15"/>
              </w:rPr>
              <w:t>3</w:t>
            </w:r>
            <w:r w:rsidRPr="0037026A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156F37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FC810D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3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93B3A2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0321A5F" w14:textId="3F69B248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7.56</w:t>
            </w:r>
          </w:p>
          <w:p w14:paraId="3D2A7731" w14:textId="59DDBBF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8, 73.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12B73F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B0D549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8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97276E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7492EAC" w14:textId="54E9482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38</w:t>
            </w:r>
          </w:p>
          <w:p w14:paraId="7D906EBF" w14:textId="2A7FBAE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4, 13.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8F595A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07B736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B06E55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2986FE6" w14:textId="1481CB6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2.11</w:t>
            </w:r>
          </w:p>
          <w:p w14:paraId="0D09C717" w14:textId="323125F3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2, 20.</w:t>
            </w:r>
            <w:r w:rsidR="00183AB0">
              <w:rPr>
                <w:rFonts w:cstheme="minorHAnsi"/>
                <w:sz w:val="15"/>
                <w:szCs w:val="15"/>
              </w:rPr>
              <w:t>7</w:t>
            </w:r>
            <w:r w:rsidRPr="0037026A">
              <w:rPr>
                <w:rFonts w:cstheme="minorHAnsi"/>
                <w:sz w:val="15"/>
                <w:szCs w:val="15"/>
              </w:rPr>
              <w:t>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B276C7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279B48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2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210677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A5DAC00" w14:textId="5264C99E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3.40</w:t>
            </w:r>
          </w:p>
          <w:p w14:paraId="569C5431" w14:textId="2289BBD3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5, 33.5)</w:t>
            </w:r>
          </w:p>
        </w:tc>
        <w:tc>
          <w:tcPr>
            <w:tcW w:w="930" w:type="dxa"/>
            <w:shd w:val="clear" w:color="auto" w:fill="auto"/>
          </w:tcPr>
          <w:p w14:paraId="4656AD9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64F941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94</w:t>
            </w:r>
          </w:p>
        </w:tc>
      </w:tr>
      <w:tr w:rsidR="00F73D44" w:rsidRPr="0037026A" w14:paraId="59E799FD" w14:textId="77777777" w:rsidTr="00C56785">
        <w:tc>
          <w:tcPr>
            <w:tcW w:w="929" w:type="dxa"/>
            <w:shd w:val="clear" w:color="auto" w:fill="auto"/>
          </w:tcPr>
          <w:p w14:paraId="790D621B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Renal</w:t>
            </w:r>
          </w:p>
          <w:p w14:paraId="1179911C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930" w:type="dxa"/>
            <w:shd w:val="clear" w:color="auto" w:fill="auto"/>
          </w:tcPr>
          <w:p w14:paraId="7FC096D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A67B4B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4</w:t>
            </w:r>
          </w:p>
          <w:p w14:paraId="178D693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7, 1.6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70B13F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F08C2A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7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E20E3D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ED1F1D9" w14:textId="7F9789C3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1</w:t>
            </w:r>
          </w:p>
          <w:p w14:paraId="2737C88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9, 1.4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214D3D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0E943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8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E5846D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BA35A0F" w14:textId="738CF619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46</w:t>
            </w:r>
          </w:p>
          <w:p w14:paraId="74C2E01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24, 0.9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31CC3A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18BA987" w14:textId="6A0C224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23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55F3664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5A686A7" w14:textId="01CA0B75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6</w:t>
            </w:r>
          </w:p>
          <w:p w14:paraId="1088B9F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8, 1.6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85317F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6CB336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1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C7FB3A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A1B370D" w14:textId="3F262A0C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7</w:t>
            </w:r>
          </w:p>
          <w:p w14:paraId="611BC87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6, 1.30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01E62F7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6B6839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3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2E463D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ED75AC5" w14:textId="3627DE1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37</w:t>
            </w:r>
          </w:p>
          <w:p w14:paraId="46C1F05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18, 0.7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92EED7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85995C0" w14:textId="15F35A34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FD2A93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FB25AE1" w14:textId="327FC6AA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9</w:t>
            </w:r>
          </w:p>
          <w:p w14:paraId="6855308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2, 1.11)</w:t>
            </w:r>
          </w:p>
        </w:tc>
        <w:tc>
          <w:tcPr>
            <w:tcW w:w="930" w:type="dxa"/>
            <w:shd w:val="clear" w:color="auto" w:fill="auto"/>
          </w:tcPr>
          <w:p w14:paraId="2734374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939CFD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87</w:t>
            </w:r>
          </w:p>
        </w:tc>
      </w:tr>
      <w:tr w:rsidR="00F73D44" w:rsidRPr="0037026A" w14:paraId="43BE5CAF" w14:textId="77777777" w:rsidTr="00C56785">
        <w:tc>
          <w:tcPr>
            <w:tcW w:w="929" w:type="dxa"/>
            <w:shd w:val="clear" w:color="auto" w:fill="auto"/>
          </w:tcPr>
          <w:p w14:paraId="250B56CE" w14:textId="2C4B87C8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Haemato</w:t>
            </w:r>
            <w:r w:rsidR="004B794D">
              <w:rPr>
                <w:rFonts w:cstheme="minorHAnsi"/>
                <w:b/>
                <w:bCs/>
                <w:sz w:val="15"/>
                <w:szCs w:val="15"/>
              </w:rPr>
              <w:t>-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logical</w:t>
            </w:r>
          </w:p>
          <w:p w14:paraId="3F0DD2C9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</w:tc>
        <w:tc>
          <w:tcPr>
            <w:tcW w:w="930" w:type="dxa"/>
            <w:shd w:val="clear" w:color="auto" w:fill="auto"/>
          </w:tcPr>
          <w:p w14:paraId="105C3A7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D3BD21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9</w:t>
            </w:r>
          </w:p>
          <w:p w14:paraId="3AF723D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4, 1.4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627533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DAF2EF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2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4AA252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E603E6E" w14:textId="6AF524F9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4</w:t>
            </w:r>
          </w:p>
          <w:p w14:paraId="7D47E61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2, 1.3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A51E76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32824E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6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61D7A4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3E7E781" w14:textId="59984DA8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0</w:t>
            </w:r>
          </w:p>
          <w:p w14:paraId="52A91C4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9, 1.2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CAD9BA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B39AF7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58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1F0E030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7965158" w14:textId="42E800C5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2</w:t>
            </w:r>
          </w:p>
          <w:p w14:paraId="5CBB933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3, 1.6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30B240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D712CB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4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9CCD64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2451006" w14:textId="59725E2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7</w:t>
            </w:r>
          </w:p>
          <w:p w14:paraId="6E8492D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3, 1.3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F031C9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56C09A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7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CBADB7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782BDAD" w14:textId="13920CA8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3</w:t>
            </w:r>
          </w:p>
          <w:p w14:paraId="5DB34E1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5, 1.1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2C8BE8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A42DF0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96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2738F3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6496814" w14:textId="64FC3563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5</w:t>
            </w:r>
          </w:p>
          <w:p w14:paraId="492A84D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2, 1.35)</w:t>
            </w:r>
          </w:p>
        </w:tc>
        <w:tc>
          <w:tcPr>
            <w:tcW w:w="930" w:type="dxa"/>
            <w:shd w:val="clear" w:color="auto" w:fill="auto"/>
          </w:tcPr>
          <w:p w14:paraId="7F37AB3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5B1094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94</w:t>
            </w:r>
          </w:p>
        </w:tc>
      </w:tr>
      <w:tr w:rsidR="00F73D44" w:rsidRPr="0037026A" w14:paraId="1450135D" w14:textId="77777777" w:rsidTr="00C56785">
        <w:tc>
          <w:tcPr>
            <w:tcW w:w="929" w:type="dxa"/>
            <w:shd w:val="clear" w:color="auto" w:fill="auto"/>
          </w:tcPr>
          <w:p w14:paraId="78F688A0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BILAG numerical score</w:t>
            </w:r>
          </w:p>
        </w:tc>
        <w:tc>
          <w:tcPr>
            <w:tcW w:w="930" w:type="dxa"/>
            <w:shd w:val="clear" w:color="auto" w:fill="auto"/>
          </w:tcPr>
          <w:p w14:paraId="24E4674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0</w:t>
            </w:r>
          </w:p>
          <w:p w14:paraId="695AB9B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8, 1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893F17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6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EA3DE84" w14:textId="3A99052F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00</w:t>
            </w:r>
          </w:p>
          <w:p w14:paraId="2F9C37D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8, 1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716C3F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F68AF8C" w14:textId="1B68BD55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92</w:t>
            </w:r>
          </w:p>
          <w:p w14:paraId="4E237F6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88, 0.9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2DA66D5" w14:textId="6E8C430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4FA7D4DE" w14:textId="1C3436E1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9</w:t>
            </w:r>
          </w:p>
          <w:p w14:paraId="749E1A2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7, 1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05ED56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6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12F003C" w14:textId="1A2A16C7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</w:t>
            </w:r>
          </w:p>
          <w:p w14:paraId="0328A97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6, 1.0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9FAA98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4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04771B5" w14:textId="5BB89D3E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94</w:t>
            </w:r>
          </w:p>
          <w:p w14:paraId="3FE1F21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90, 0.9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A102A53" w14:textId="33D832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9349C2D" w14:textId="54754244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7</w:t>
            </w:r>
          </w:p>
          <w:p w14:paraId="3258450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2, 1.01)</w:t>
            </w:r>
          </w:p>
        </w:tc>
        <w:tc>
          <w:tcPr>
            <w:tcW w:w="930" w:type="dxa"/>
            <w:shd w:val="clear" w:color="auto" w:fill="auto"/>
          </w:tcPr>
          <w:p w14:paraId="7F5C55A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15</w:t>
            </w:r>
          </w:p>
        </w:tc>
      </w:tr>
      <w:tr w:rsidR="00F73D44" w:rsidRPr="0037026A" w14:paraId="0BDCD415" w14:textId="77777777" w:rsidTr="00C56785">
        <w:tc>
          <w:tcPr>
            <w:tcW w:w="929" w:type="dxa"/>
            <w:shd w:val="clear" w:color="auto" w:fill="auto"/>
          </w:tcPr>
          <w:p w14:paraId="5F0382C4" w14:textId="01DE49C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Sex  </w:t>
            </w:r>
          </w:p>
          <w:p w14:paraId="24BC8AF2" w14:textId="6F26D78C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Male </w:t>
            </w:r>
            <w:r w:rsidR="00423A31">
              <w:rPr>
                <w:rFonts w:cstheme="minorHAnsi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930" w:type="dxa"/>
            <w:shd w:val="clear" w:color="auto" w:fill="auto"/>
          </w:tcPr>
          <w:p w14:paraId="702B356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4ACF2A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63</w:t>
            </w:r>
          </w:p>
          <w:p w14:paraId="39E5038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6, 2.7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1C4066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835E95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7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745A59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5EE7CC7" w14:textId="317C1660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61</w:t>
            </w:r>
          </w:p>
          <w:p w14:paraId="3935BFD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6, 2.7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E0DD4B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3A5D44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7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BCEA92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23BF776" w14:textId="00733B65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5</w:t>
            </w:r>
          </w:p>
          <w:p w14:paraId="31914FD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4, 1.6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EB0F37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5795946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76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2B62B6F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512B240" w14:textId="5FBA2EFD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66</w:t>
            </w:r>
          </w:p>
          <w:p w14:paraId="394CE66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7, 2.8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6304DF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62B03C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6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B3D7C8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0DE4112" w14:textId="04A97A94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51</w:t>
            </w:r>
          </w:p>
          <w:p w14:paraId="7973321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83, 2.74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354B0E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313A27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7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34DE9C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F0D889F" w14:textId="74D03676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0</w:t>
            </w:r>
          </w:p>
          <w:p w14:paraId="753F311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2, 1.9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44B774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E2CC27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062DA5A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039B225" w14:textId="72C63DA2" w:rsidR="00C11AF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34</w:t>
            </w:r>
          </w:p>
          <w:p w14:paraId="6073F62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9, 3.06)</w:t>
            </w:r>
          </w:p>
        </w:tc>
        <w:tc>
          <w:tcPr>
            <w:tcW w:w="930" w:type="dxa"/>
            <w:shd w:val="clear" w:color="auto" w:fill="auto"/>
          </w:tcPr>
          <w:p w14:paraId="5BB81A2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0D0230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82</w:t>
            </w:r>
          </w:p>
        </w:tc>
      </w:tr>
      <w:tr w:rsidR="00F73D44" w:rsidRPr="0037026A" w14:paraId="70078B62" w14:textId="77777777" w:rsidTr="00C56785">
        <w:tc>
          <w:tcPr>
            <w:tcW w:w="929" w:type="dxa"/>
            <w:shd w:val="clear" w:color="auto" w:fill="auto"/>
          </w:tcPr>
          <w:p w14:paraId="31C0EBDE" w14:textId="065E02C8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Ethnicity</w:t>
            </w:r>
            <w:r w:rsidR="00423A31">
              <w:rPr>
                <w:rFonts w:cstheme="minorHAnsi"/>
                <w:b/>
                <w:bCs/>
                <w:sz w:val="15"/>
                <w:szCs w:val="15"/>
              </w:rPr>
              <w:t>**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</w:p>
          <w:p w14:paraId="51256D01" w14:textId="77777777" w:rsidR="00F73D44" w:rsidRPr="0037026A" w:rsidRDefault="00F73D44" w:rsidP="00A325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Asian </w:t>
            </w:r>
          </w:p>
          <w:p w14:paraId="23D39289" w14:textId="77777777" w:rsidR="00F73D44" w:rsidRPr="0037026A" w:rsidRDefault="00F73D44" w:rsidP="00A325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6E5614FD" w14:textId="77777777" w:rsidR="00716CE3" w:rsidRDefault="00F73D44" w:rsidP="00A325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White </w:t>
            </w:r>
          </w:p>
          <w:p w14:paraId="06A95D14" w14:textId="0B44ED73" w:rsidR="00F73D44" w:rsidRPr="0037026A" w:rsidRDefault="00F73D44" w:rsidP="00A3256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British </w:t>
            </w:r>
          </w:p>
        </w:tc>
        <w:tc>
          <w:tcPr>
            <w:tcW w:w="930" w:type="dxa"/>
            <w:shd w:val="clear" w:color="auto" w:fill="auto"/>
          </w:tcPr>
          <w:p w14:paraId="2A646A6F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68DB77A" w14:textId="38929878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2.18</w:t>
            </w:r>
          </w:p>
          <w:p w14:paraId="55C47093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1.10, 4.34)</w:t>
            </w:r>
          </w:p>
          <w:p w14:paraId="6C1FAC83" w14:textId="77777777" w:rsidR="00F73D44" w:rsidRPr="007F57C2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7F57C2">
              <w:rPr>
                <w:rFonts w:cstheme="minorHAnsi"/>
                <w:sz w:val="15"/>
                <w:szCs w:val="15"/>
              </w:rPr>
              <w:t>1.83</w:t>
            </w:r>
          </w:p>
          <w:p w14:paraId="162A1A20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7F57C2">
              <w:rPr>
                <w:rFonts w:cstheme="minorHAnsi"/>
                <w:sz w:val="15"/>
                <w:szCs w:val="15"/>
              </w:rPr>
              <w:t>(0.95, 3.5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838ECE7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1362B5D5" w14:textId="546718B1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26</w:t>
            </w:r>
          </w:p>
          <w:p w14:paraId="4CE65E35" w14:textId="77777777" w:rsidR="00A611C8" w:rsidRDefault="00A611C8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3CB8E913" w14:textId="77777777" w:rsidR="00F73D44" w:rsidRPr="007F57C2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7F57C2">
              <w:rPr>
                <w:rFonts w:cstheme="minorHAnsi"/>
                <w:sz w:val="15"/>
                <w:szCs w:val="15"/>
              </w:rPr>
              <w:t>0.069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CD2653B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4617C6CF" w14:textId="74D92481" w:rsidR="00A611C8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2.50</w:t>
            </w:r>
          </w:p>
          <w:p w14:paraId="1932D13D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1.26, 4.95)</w:t>
            </w:r>
          </w:p>
          <w:p w14:paraId="4D91C310" w14:textId="24F98CF2" w:rsidR="00A611C8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2.35</w:t>
            </w:r>
          </w:p>
          <w:p w14:paraId="6BF5159A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1.23, 4.48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44A9827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531D36DF" w14:textId="221D819F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9</w:t>
            </w:r>
          </w:p>
          <w:p w14:paraId="22CEE8EC" w14:textId="77777777" w:rsidR="00A611C8" w:rsidRDefault="00A611C8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76CA6C64" w14:textId="6102631D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1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EAD1D2E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4901007" w14:textId="14A0E47A" w:rsidR="00A611C8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5</w:t>
            </w:r>
          </w:p>
          <w:p w14:paraId="35C3BC74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47, 2.83)</w:t>
            </w:r>
          </w:p>
          <w:p w14:paraId="312174CD" w14:textId="7B69D783" w:rsidR="00A611C8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55</w:t>
            </w:r>
          </w:p>
          <w:p w14:paraId="6B8A9AF6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9, 3.5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F67BBF0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9A1C7AC" w14:textId="6646CFC5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61</w:t>
            </w:r>
          </w:p>
          <w:p w14:paraId="1ED6D8CA" w14:textId="77777777" w:rsidR="009D5DA9" w:rsidRDefault="009D5DA9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E75D107" w14:textId="4AA45ED4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9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28E0AE38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C14DAB7" w14:textId="267DA976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78</w:t>
            </w:r>
          </w:p>
          <w:p w14:paraId="4E88686B" w14:textId="44DC8CDD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2, 3.46)</w:t>
            </w:r>
          </w:p>
          <w:p w14:paraId="4EDF2060" w14:textId="3DDAEADC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48</w:t>
            </w:r>
          </w:p>
          <w:p w14:paraId="621AB50C" w14:textId="271795EB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79, 2.7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5A087F1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A8C08AE" w14:textId="1952D666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89</w:t>
            </w:r>
          </w:p>
          <w:p w14:paraId="692E2AC2" w14:textId="77777777" w:rsidR="009D5DA9" w:rsidRDefault="009D5DA9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935FD24" w14:textId="527EE543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2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473D0034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2C6A63A" w14:textId="1270CF58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2.79</w:t>
            </w:r>
          </w:p>
          <w:p w14:paraId="0A3DB897" w14:textId="1AE29DA6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1.21, 6.43)</w:t>
            </w:r>
          </w:p>
          <w:p w14:paraId="4D656C21" w14:textId="0CCF1925" w:rsidR="009D5DA9" w:rsidRPr="001F2094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1F2094">
              <w:rPr>
                <w:rFonts w:cstheme="minorHAnsi"/>
                <w:sz w:val="15"/>
                <w:szCs w:val="15"/>
              </w:rPr>
              <w:t>1.94</w:t>
            </w:r>
          </w:p>
          <w:p w14:paraId="7CDF2955" w14:textId="19E3A609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1F2094">
              <w:rPr>
                <w:rFonts w:cstheme="minorHAnsi"/>
                <w:sz w:val="15"/>
                <w:szCs w:val="15"/>
              </w:rPr>
              <w:t>(0.86, 4.3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8418FBA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26339123" w14:textId="33A12BC6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16</w:t>
            </w:r>
          </w:p>
          <w:p w14:paraId="4B1F8C03" w14:textId="77777777" w:rsidR="009D5DA9" w:rsidRDefault="009D5DA9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2353B8E5" w14:textId="2F362469" w:rsidR="00F73D44" w:rsidRPr="001F2094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1F2094">
              <w:rPr>
                <w:rFonts w:cstheme="minorHAnsi"/>
                <w:sz w:val="15"/>
                <w:szCs w:val="15"/>
              </w:rPr>
              <w:t>0.10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DE8E01D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B872413" w14:textId="0004606F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47</w:t>
            </w:r>
          </w:p>
          <w:p w14:paraId="49EA97D8" w14:textId="1000D8BA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4, 3.97)</w:t>
            </w:r>
          </w:p>
          <w:p w14:paraId="6FD63CC6" w14:textId="42F43A72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2.28</w:t>
            </w:r>
          </w:p>
          <w:p w14:paraId="47D0151B" w14:textId="5A7FB1D6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2, 5.65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4C68C45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FFFF648" w14:textId="3917099B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48</w:t>
            </w:r>
          </w:p>
          <w:p w14:paraId="40EC562F" w14:textId="77777777" w:rsidR="009D5DA9" w:rsidRDefault="009D5DA9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997D903" w14:textId="5F79061C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75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16D0C0E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0133C8F" w14:textId="2E730321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4.32</w:t>
            </w:r>
          </w:p>
          <w:p w14:paraId="1F741EE6" w14:textId="3D072193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5, 19.5)</w:t>
            </w:r>
          </w:p>
          <w:p w14:paraId="7251545B" w14:textId="0D4BD6EB" w:rsidR="009D5DA9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3.78</w:t>
            </w:r>
          </w:p>
          <w:p w14:paraId="44D21EAB" w14:textId="351E13DB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87, 16.5)</w:t>
            </w:r>
          </w:p>
        </w:tc>
        <w:tc>
          <w:tcPr>
            <w:tcW w:w="930" w:type="dxa"/>
            <w:shd w:val="clear" w:color="auto" w:fill="auto"/>
          </w:tcPr>
          <w:p w14:paraId="4BEF5A0A" w14:textId="77777777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85E1C42" w14:textId="18743365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58</w:t>
            </w:r>
          </w:p>
          <w:p w14:paraId="1F7BE5C9" w14:textId="77777777" w:rsidR="009D5DA9" w:rsidRDefault="009D5DA9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D6ED5AA" w14:textId="222FD144" w:rsidR="00F73D44" w:rsidRPr="0037026A" w:rsidRDefault="00F73D44" w:rsidP="001F20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077</w:t>
            </w:r>
          </w:p>
        </w:tc>
      </w:tr>
      <w:tr w:rsidR="00F73D44" w:rsidRPr="0037026A" w14:paraId="738965A7" w14:textId="77777777" w:rsidTr="00C56785">
        <w:tc>
          <w:tcPr>
            <w:tcW w:w="929" w:type="dxa"/>
            <w:shd w:val="clear" w:color="auto" w:fill="auto"/>
          </w:tcPr>
          <w:p w14:paraId="6C7B2A61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Diagnosis Age</w:t>
            </w:r>
          </w:p>
        </w:tc>
        <w:tc>
          <w:tcPr>
            <w:tcW w:w="930" w:type="dxa"/>
            <w:shd w:val="clear" w:color="auto" w:fill="auto"/>
          </w:tcPr>
          <w:p w14:paraId="4C15CE2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6</w:t>
            </w:r>
          </w:p>
          <w:p w14:paraId="7B91FB2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0, 1.0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A5C798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48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4707FEC" w14:textId="3180A540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5</w:t>
            </w:r>
          </w:p>
          <w:p w14:paraId="38AF2E26" w14:textId="6F2B1FD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0, 1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38A362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3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511AF1BA" w14:textId="2F5064B6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4</w:t>
            </w:r>
          </w:p>
          <w:p w14:paraId="584D5C66" w14:textId="4AE86942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87, 1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ADE9F2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48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5104036" w14:textId="3A347980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94</w:t>
            </w:r>
          </w:p>
          <w:p w14:paraId="398C7CCD" w14:textId="11B843DD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88, 0.9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5D9C91F2" w14:textId="625725C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4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2A30FCC2" w14:textId="0A26061C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92</w:t>
            </w:r>
          </w:p>
          <w:p w14:paraId="5A97EA12" w14:textId="3B7C4A0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86, 0.9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0FBA9BB" w14:textId="49191568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24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F735D64" w14:textId="6FC51525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5</w:t>
            </w:r>
          </w:p>
          <w:p w14:paraId="21AB21B5" w14:textId="345D6EE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87, 1.0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D38EE2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90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93363B6" w14:textId="76C91663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3</w:t>
            </w:r>
          </w:p>
          <w:p w14:paraId="4C142581" w14:textId="07D2B34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85, 1.03)</w:t>
            </w:r>
          </w:p>
        </w:tc>
        <w:tc>
          <w:tcPr>
            <w:tcW w:w="930" w:type="dxa"/>
            <w:shd w:val="clear" w:color="auto" w:fill="auto"/>
          </w:tcPr>
          <w:p w14:paraId="3BEFA493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56</w:t>
            </w:r>
          </w:p>
        </w:tc>
      </w:tr>
      <w:tr w:rsidR="00F73D44" w:rsidRPr="0037026A" w14:paraId="6685708B" w14:textId="77777777" w:rsidTr="00C56785">
        <w:tc>
          <w:tcPr>
            <w:tcW w:w="929" w:type="dxa"/>
            <w:shd w:val="clear" w:color="auto" w:fill="auto"/>
          </w:tcPr>
          <w:p w14:paraId="11A9F063" w14:textId="780E2016" w:rsidR="009D5DA9" w:rsidRDefault="00AE551F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t xml:space="preserve">SLICC- </w:t>
            </w:r>
            <w:r w:rsidR="009D5DA9">
              <w:rPr>
                <w:rFonts w:cstheme="minorHAnsi"/>
                <w:b/>
                <w:bCs/>
                <w:sz w:val="15"/>
                <w:szCs w:val="15"/>
              </w:rPr>
              <w:t>SDI score</w:t>
            </w:r>
          </w:p>
          <w:p w14:paraId="1E5C5773" w14:textId="3F77C5CE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Mild (1) </w:t>
            </w:r>
          </w:p>
          <w:p w14:paraId="57938B73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5259AF37" w14:textId="48C35EF2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Mod</w:t>
            </w:r>
            <w:r w:rsidR="009D5DA9">
              <w:rPr>
                <w:rFonts w:cstheme="minorHAnsi"/>
                <w:b/>
                <w:bCs/>
                <w:sz w:val="15"/>
                <w:szCs w:val="15"/>
              </w:rPr>
              <w:t xml:space="preserve"> </w:t>
            </w:r>
            <w:r w:rsidRPr="0037026A">
              <w:rPr>
                <w:rFonts w:cstheme="minorHAnsi"/>
                <w:b/>
                <w:bCs/>
                <w:sz w:val="15"/>
                <w:szCs w:val="15"/>
              </w:rPr>
              <w:t>(2)</w:t>
            </w:r>
          </w:p>
          <w:p w14:paraId="55A3B529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</w:p>
          <w:p w14:paraId="0469BA1E" w14:textId="77777777" w:rsidR="00F73D44" w:rsidRPr="0037026A" w:rsidRDefault="00F73D44" w:rsidP="00A3256D">
            <w:pPr>
              <w:rPr>
                <w:rFonts w:cstheme="minorHAnsi"/>
                <w:b/>
                <w:bCs/>
                <w:color w:val="C00000"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 xml:space="preserve">Severe (≥3) </w:t>
            </w:r>
          </w:p>
        </w:tc>
        <w:tc>
          <w:tcPr>
            <w:tcW w:w="930" w:type="dxa"/>
            <w:shd w:val="clear" w:color="auto" w:fill="auto"/>
          </w:tcPr>
          <w:p w14:paraId="6715CAA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C20FD88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A0CDDAF" w14:textId="2F8A6A6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1</w:t>
            </w:r>
          </w:p>
          <w:p w14:paraId="6AA15B1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36, 1.41)</w:t>
            </w:r>
          </w:p>
          <w:p w14:paraId="4B2F6282" w14:textId="311A984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2</w:t>
            </w:r>
          </w:p>
          <w:p w14:paraId="73E2EC1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3, 3.06)</w:t>
            </w:r>
          </w:p>
          <w:p w14:paraId="63873605" w14:textId="48AB3DD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3</w:t>
            </w:r>
          </w:p>
          <w:p w14:paraId="553042B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4, 3.6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377D669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FFCB812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0D47F99" w14:textId="560BDBD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28</w:t>
            </w:r>
          </w:p>
          <w:p w14:paraId="337B00B4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32FEFE4" w14:textId="1A5363D4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61</w:t>
            </w:r>
          </w:p>
          <w:p w14:paraId="06A548F9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112D976" w14:textId="7A51AE4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B2D89B0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614550B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B2DB5F8" w14:textId="1B6CCE2D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4</w:t>
            </w:r>
          </w:p>
          <w:p w14:paraId="1D080EAA" w14:textId="150F68A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1, 2.13)</w:t>
            </w:r>
          </w:p>
          <w:p w14:paraId="7283E4DD" w14:textId="382E51B7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5</w:t>
            </w:r>
          </w:p>
          <w:p w14:paraId="59274E9F" w14:textId="73AA9786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3, 1.99)</w:t>
            </w:r>
          </w:p>
          <w:p w14:paraId="38B4F178" w14:textId="6401AA40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8</w:t>
            </w:r>
          </w:p>
          <w:p w14:paraId="540012CF" w14:textId="48EFF5C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28, 5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1DE825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0B9D2DA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03C0A97" w14:textId="10A04D15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77</w:t>
            </w:r>
          </w:p>
          <w:p w14:paraId="1FBD95FB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4A6F36C5" w14:textId="23DAE63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88</w:t>
            </w:r>
          </w:p>
          <w:p w14:paraId="06BA1D6F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794FD68" w14:textId="472F9028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2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9CA5075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032A962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384FE6E" w14:textId="2EED521C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8</w:t>
            </w:r>
          </w:p>
          <w:p w14:paraId="017D4B89" w14:textId="2D07E91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6, 1.38)</w:t>
            </w:r>
          </w:p>
          <w:p w14:paraId="105392FA" w14:textId="6173D57C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3.43e-7</w:t>
            </w:r>
          </w:p>
          <w:p w14:paraId="3EC76EA2" w14:textId="1298F09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0, Inf)</w:t>
            </w:r>
          </w:p>
          <w:p w14:paraId="603A41B0" w14:textId="33D1E3AB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7</w:t>
            </w:r>
          </w:p>
          <w:p w14:paraId="03EC089C" w14:textId="713A2F6C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9, 6.36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1112F9C1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97223C6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004139E" w14:textId="35F6D5BA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73</w:t>
            </w:r>
          </w:p>
          <w:p w14:paraId="67A382A5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7715835" w14:textId="0AD34FA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5</w:t>
            </w:r>
          </w:p>
          <w:p w14:paraId="2545468C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251D1DB" w14:textId="06D7F10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06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07EC87E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FF8ECEE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B1BBFCF" w14:textId="1617E6FF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6</w:t>
            </w:r>
          </w:p>
          <w:p w14:paraId="1826EF2E" w14:textId="6DB02F84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61, 2.21)</w:t>
            </w:r>
          </w:p>
          <w:p w14:paraId="4384E114" w14:textId="2E05903E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9</w:t>
            </w:r>
          </w:p>
          <w:p w14:paraId="28B28304" w14:textId="4BA63D2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4, 3.37)</w:t>
            </w:r>
          </w:p>
          <w:p w14:paraId="439A7C97" w14:textId="267B5891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4</w:t>
            </w:r>
          </w:p>
          <w:p w14:paraId="6358F8FB" w14:textId="5BBB82EC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4, 2.8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754AEC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E0D0E38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6C27405" w14:textId="18AA731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37</w:t>
            </w:r>
          </w:p>
          <w:p w14:paraId="0758D7F5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CE9A839" w14:textId="35E7594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44</w:t>
            </w:r>
          </w:p>
          <w:p w14:paraId="1478E64F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AE78CB2" w14:textId="7661795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2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00D310C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8732E28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79444C6" w14:textId="6501756F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17</w:t>
            </w:r>
          </w:p>
          <w:p w14:paraId="451F95E4" w14:textId="45BE7B7D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57, 2.42)</w:t>
            </w:r>
          </w:p>
          <w:p w14:paraId="1F4E485C" w14:textId="04031D76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1</w:t>
            </w:r>
          </w:p>
          <w:p w14:paraId="67C62178" w14:textId="4E1F3C04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6, 4.13)</w:t>
            </w:r>
          </w:p>
          <w:p w14:paraId="7E3BAA87" w14:textId="068DEE32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8</w:t>
            </w:r>
          </w:p>
          <w:p w14:paraId="36FEEA09" w14:textId="193AC246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7, 4.79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C65354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EF06327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01B90497" w14:textId="179A20F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62</w:t>
            </w:r>
          </w:p>
          <w:p w14:paraId="44444F80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31F1BFA4" w14:textId="37188F75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26</w:t>
            </w:r>
          </w:p>
          <w:p w14:paraId="2DB1437F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251C58F" w14:textId="0BAAACBB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61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614B44D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C72C4C2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23C51CA" w14:textId="0DF79BBB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9</w:t>
            </w:r>
          </w:p>
          <w:p w14:paraId="5355AE09" w14:textId="09F334C6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7, 1.41)</w:t>
            </w:r>
          </w:p>
          <w:p w14:paraId="6C50AC89" w14:textId="6F1E04CF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3.51e-7</w:t>
            </w:r>
          </w:p>
          <w:p w14:paraId="190274BA" w14:textId="6F1AA59F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0,Inf)</w:t>
            </w:r>
          </w:p>
          <w:p w14:paraId="5C4A9565" w14:textId="6DAB7C06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78</w:t>
            </w:r>
          </w:p>
          <w:p w14:paraId="0E44B4CD" w14:textId="6DF7F3A3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9, 6.5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CD8DCE8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0A7D505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69FB894" w14:textId="3452342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186</w:t>
            </w:r>
          </w:p>
          <w:p w14:paraId="1DF8AC7F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5878C8D3" w14:textId="51A40FA2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5</w:t>
            </w:r>
          </w:p>
          <w:p w14:paraId="1E2419A9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CBD364C" w14:textId="67FE342A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2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71D8CDCF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14479058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BE2B7A7" w14:textId="66C1D1B6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59</w:t>
            </w:r>
          </w:p>
          <w:p w14:paraId="255C73FD" w14:textId="18792DE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8, 2.01)</w:t>
            </w:r>
          </w:p>
          <w:p w14:paraId="4BA31DE6" w14:textId="349723BC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5.82e-7</w:t>
            </w:r>
          </w:p>
          <w:p w14:paraId="66DA7910" w14:textId="43AC7F79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00, Inf)</w:t>
            </w:r>
          </w:p>
          <w:p w14:paraId="662E7D25" w14:textId="2542BD5D" w:rsidR="009D5DA9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1.30</w:t>
            </w:r>
          </w:p>
          <w:p w14:paraId="666357F1" w14:textId="2083E8A8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16, 10.9)</w:t>
            </w:r>
          </w:p>
        </w:tc>
        <w:tc>
          <w:tcPr>
            <w:tcW w:w="930" w:type="dxa"/>
            <w:shd w:val="clear" w:color="auto" w:fill="auto"/>
          </w:tcPr>
          <w:p w14:paraId="0C319F6E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718B605B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6BE017F" w14:textId="4BBECB55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404</w:t>
            </w:r>
          </w:p>
          <w:p w14:paraId="11DA6ED2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224C4A5E" w14:textId="0AFC7328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6</w:t>
            </w:r>
          </w:p>
          <w:p w14:paraId="62C9C850" w14:textId="77777777" w:rsidR="009D5DA9" w:rsidRDefault="009D5DA9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</w:p>
          <w:p w14:paraId="63CDBAD5" w14:textId="03DA24FE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807</w:t>
            </w:r>
          </w:p>
        </w:tc>
      </w:tr>
      <w:tr w:rsidR="00F73D44" w:rsidRPr="0037026A" w14:paraId="693DC995" w14:textId="77777777" w:rsidTr="00C56785">
        <w:tc>
          <w:tcPr>
            <w:tcW w:w="929" w:type="dxa"/>
            <w:shd w:val="clear" w:color="auto" w:fill="auto"/>
          </w:tcPr>
          <w:p w14:paraId="283B654E" w14:textId="77777777" w:rsidR="00F73D44" w:rsidRPr="0037026A" w:rsidRDefault="00F73D44" w:rsidP="00A3256D">
            <w:pPr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SLEDAI score</w:t>
            </w:r>
          </w:p>
        </w:tc>
        <w:tc>
          <w:tcPr>
            <w:tcW w:w="930" w:type="dxa"/>
            <w:shd w:val="clear" w:color="auto" w:fill="auto"/>
          </w:tcPr>
          <w:p w14:paraId="09AA2EE4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</w:t>
            </w:r>
          </w:p>
          <w:p w14:paraId="60D5943A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6, 1.0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CA46622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72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999CD7D" w14:textId="0C675901" w:rsidR="00183AB0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</w:t>
            </w:r>
          </w:p>
          <w:p w14:paraId="49EF2A3A" w14:textId="3B8933ED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6, 1.0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7733C0EB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2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8A70589" w14:textId="73CE2206" w:rsidR="00183AB0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88</w:t>
            </w:r>
          </w:p>
          <w:p w14:paraId="177CED03" w14:textId="3C6CE55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83, 0.93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E9D4676" w14:textId="445010F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&lt;0.001</w:t>
            </w:r>
          </w:p>
        </w:tc>
        <w:tc>
          <w:tcPr>
            <w:tcW w:w="929" w:type="dxa"/>
            <w:tcBorders>
              <w:left w:val="double" w:sz="4" w:space="0" w:color="auto"/>
            </w:tcBorders>
            <w:shd w:val="clear" w:color="auto" w:fill="auto"/>
          </w:tcPr>
          <w:p w14:paraId="6D6D7423" w14:textId="45FC35E4" w:rsidR="00183AB0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</w:t>
            </w:r>
          </w:p>
          <w:p w14:paraId="62A4E373" w14:textId="7A8C24D2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5, 1.01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6AB690A9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223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6A343327" w14:textId="77AC5373" w:rsidR="00183AB0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98</w:t>
            </w:r>
          </w:p>
          <w:p w14:paraId="78D89415" w14:textId="1B0D59A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(0.95, 1.02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27B5F107" w14:textId="77777777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sz w:val="15"/>
                <w:szCs w:val="15"/>
              </w:rPr>
            </w:pPr>
            <w:r w:rsidRPr="0037026A">
              <w:rPr>
                <w:rFonts w:cstheme="minorHAnsi"/>
                <w:sz w:val="15"/>
                <w:szCs w:val="15"/>
              </w:rPr>
              <w:t>0.317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33B852F0" w14:textId="290A6B00" w:rsidR="00183AB0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93</w:t>
            </w:r>
          </w:p>
          <w:p w14:paraId="09EC55B7" w14:textId="6F9B4BD0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88, 0.97)</w:t>
            </w:r>
          </w:p>
        </w:tc>
        <w:tc>
          <w:tcPr>
            <w:tcW w:w="930" w:type="dxa"/>
            <w:tcBorders>
              <w:right w:val="double" w:sz="4" w:space="0" w:color="auto"/>
            </w:tcBorders>
            <w:shd w:val="clear" w:color="auto" w:fill="auto"/>
          </w:tcPr>
          <w:p w14:paraId="4AA0FB7C" w14:textId="4EA7A1E1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930" w:type="dxa"/>
            <w:tcBorders>
              <w:left w:val="double" w:sz="4" w:space="0" w:color="auto"/>
            </w:tcBorders>
            <w:shd w:val="clear" w:color="auto" w:fill="auto"/>
          </w:tcPr>
          <w:p w14:paraId="193A6B68" w14:textId="0FB79B2C" w:rsidR="00183AB0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94</w:t>
            </w:r>
          </w:p>
          <w:p w14:paraId="1CDCB21E" w14:textId="41529C13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(0.89, 0.99)</w:t>
            </w:r>
          </w:p>
        </w:tc>
        <w:tc>
          <w:tcPr>
            <w:tcW w:w="930" w:type="dxa"/>
            <w:shd w:val="clear" w:color="auto" w:fill="auto"/>
          </w:tcPr>
          <w:p w14:paraId="59A9FC38" w14:textId="0FFA1FE4" w:rsidR="00F73D44" w:rsidRPr="0037026A" w:rsidRDefault="00F73D44" w:rsidP="00DB6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37026A">
              <w:rPr>
                <w:rFonts w:cstheme="minorHAnsi"/>
                <w:b/>
                <w:bCs/>
                <w:sz w:val="15"/>
                <w:szCs w:val="15"/>
              </w:rPr>
              <w:t>0.035</w:t>
            </w:r>
          </w:p>
        </w:tc>
      </w:tr>
    </w:tbl>
    <w:p w14:paraId="026B3FC9" w14:textId="77777777" w:rsidR="00301A54" w:rsidRPr="00301A54" w:rsidRDefault="00301A54" w:rsidP="00301A5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/>
          <w:color w:val="FF0000"/>
          <w:sz w:val="16"/>
          <w:szCs w:val="16"/>
        </w:rPr>
      </w:pPr>
    </w:p>
    <w:p w14:paraId="5E20192D" w14:textId="7BA11733" w:rsidR="003613FB" w:rsidRDefault="00F614B2" w:rsidP="00423A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Cs/>
          <w:color w:val="000000" w:themeColor="text1"/>
        </w:rPr>
      </w:pPr>
      <w:r w:rsidRPr="00F614B2">
        <w:rPr>
          <w:bCs/>
          <w:color w:val="000000" w:themeColor="text1"/>
        </w:rPr>
        <w:t xml:space="preserve">LLDAS – Lupus low disease activity state. </w:t>
      </w:r>
      <w:r>
        <w:rPr>
          <w:bCs/>
          <w:color w:val="000000" w:themeColor="text1"/>
        </w:rPr>
        <w:t xml:space="preserve"> </w:t>
      </w:r>
      <w:r w:rsidR="0078042B">
        <w:rPr>
          <w:bCs/>
          <w:color w:val="000000" w:themeColor="text1"/>
        </w:rPr>
        <w:t xml:space="preserve">LA - Low Activity. </w:t>
      </w:r>
      <w:r w:rsidR="00F271FB">
        <w:rPr>
          <w:bCs/>
          <w:color w:val="000000" w:themeColor="text1"/>
        </w:rPr>
        <w:t>LDA</w:t>
      </w:r>
      <w:r w:rsidR="00B23C96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- </w:t>
      </w:r>
      <w:r w:rsidRPr="00F614B2">
        <w:rPr>
          <w:bCs/>
          <w:color w:val="000000" w:themeColor="text1"/>
        </w:rPr>
        <w:t>Low Disease Activity</w:t>
      </w:r>
      <w:r w:rsidR="004E7D9B" w:rsidRPr="003613FB">
        <w:rPr>
          <w:bCs/>
          <w:color w:val="000000" w:themeColor="text1"/>
        </w:rPr>
        <w:t>. SLEDAI</w:t>
      </w:r>
      <w:r w:rsidR="008E6B2C" w:rsidRPr="003613FB">
        <w:rPr>
          <w:bCs/>
          <w:color w:val="000000" w:themeColor="text1"/>
        </w:rPr>
        <w:t xml:space="preserve"> = systemic lupus erythematosus disease activity index. BILAG = British Isles lupus assessment group. C3 = complement factor 3. C4 = complement factor 4. </w:t>
      </w:r>
      <w:r w:rsidR="00096920" w:rsidRPr="003613FB">
        <w:rPr>
          <w:bCs/>
          <w:color w:val="000000" w:themeColor="text1"/>
        </w:rPr>
        <w:t xml:space="preserve">dsDNA positive = anti-double stranded DNA antibody positivity. Hb = haemoglobin. ESR = erythrocyte sedimentation rate. </w:t>
      </w:r>
      <w:r w:rsidR="00AE551F">
        <w:rPr>
          <w:bCs/>
          <w:color w:val="000000" w:themeColor="text1"/>
        </w:rPr>
        <w:t>SLICC-</w:t>
      </w:r>
      <w:r w:rsidR="00096920" w:rsidRPr="003613FB">
        <w:rPr>
          <w:bCs/>
          <w:color w:val="000000" w:themeColor="text1"/>
        </w:rPr>
        <w:t>SDI – Systemic Lupus International Collaborating Clin</w:t>
      </w:r>
      <w:r w:rsidR="00096920" w:rsidRPr="003613FB">
        <w:rPr>
          <w:bCs/>
          <w:color w:val="000000" w:themeColor="text1"/>
        </w:rPr>
        <w:lastRenderedPageBreak/>
        <w:t xml:space="preserve">ics Standardised Damage Index. </w:t>
      </w:r>
      <w:r w:rsidR="00423A31">
        <w:rPr>
          <w:bCs/>
          <w:color w:val="000000" w:themeColor="text1"/>
        </w:rPr>
        <w:t xml:space="preserve">*Odds reported as compared to females, females are the reference for this variable. **Odds reported as compared to those of African/Caribbean ethnicity, patients of African/Caribbean ethnicity are the reference for this variable. </w:t>
      </w:r>
      <w:r w:rsidR="007F2281">
        <w:rPr>
          <w:bCs/>
          <w:color w:val="000000" w:themeColor="text1"/>
        </w:rPr>
        <w:t>Variables in bold are significant in these univaria</w:t>
      </w:r>
      <w:r w:rsidR="005902B8">
        <w:rPr>
          <w:bCs/>
          <w:color w:val="000000" w:themeColor="text1"/>
        </w:rPr>
        <w:t>bl</w:t>
      </w:r>
      <w:r w:rsidR="007F2281">
        <w:rPr>
          <w:bCs/>
          <w:color w:val="000000" w:themeColor="text1"/>
        </w:rPr>
        <w:t xml:space="preserve">e analyses. </w:t>
      </w:r>
    </w:p>
    <w:p w14:paraId="70E3E1C6" w14:textId="77777777" w:rsidR="00B838B5" w:rsidRPr="003613FB" w:rsidRDefault="00B838B5" w:rsidP="000969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</w:rPr>
      </w:pPr>
    </w:p>
    <w:p w14:paraId="03CCE717" w14:textId="77777777" w:rsidR="00CB211F" w:rsidRDefault="00CB211F" w:rsidP="00CB2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/>
          <w:bCs/>
          <w:color w:val="000000" w:themeColor="text1"/>
        </w:rPr>
      </w:pPr>
    </w:p>
    <w:p w14:paraId="4D244B51" w14:textId="77777777" w:rsidR="000E63F2" w:rsidRDefault="000E63F2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1DA6FFEA" w14:textId="77181719" w:rsidR="00F74841" w:rsidRPr="00046C74" w:rsidRDefault="00CB211F" w:rsidP="00CB2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000000" w:themeColor="text1"/>
        </w:rPr>
      </w:pPr>
      <w:r w:rsidRPr="00046C74">
        <w:rPr>
          <w:b/>
          <w:bCs/>
          <w:color w:val="000000" w:themeColor="text1"/>
        </w:rPr>
        <w:lastRenderedPageBreak/>
        <w:t xml:space="preserve">Supplementary Table </w:t>
      </w:r>
      <w:r w:rsidR="0032090A">
        <w:rPr>
          <w:b/>
          <w:bCs/>
          <w:color w:val="000000" w:themeColor="text1"/>
        </w:rPr>
        <w:t>S</w:t>
      </w:r>
      <w:r w:rsidR="00514848">
        <w:rPr>
          <w:b/>
          <w:bCs/>
          <w:color w:val="000000" w:themeColor="text1"/>
        </w:rPr>
        <w:t>4</w:t>
      </w:r>
      <w:r w:rsidRPr="00046C74">
        <w:rPr>
          <w:b/>
          <w:bCs/>
          <w:color w:val="000000" w:themeColor="text1"/>
        </w:rPr>
        <w:t xml:space="preserve"> -</w:t>
      </w:r>
      <w:r w:rsidRPr="00046C74">
        <w:rPr>
          <w:color w:val="000000" w:themeColor="text1"/>
        </w:rPr>
        <w:t xml:space="preserve"> </w:t>
      </w:r>
      <w:r w:rsidRPr="00046C74">
        <w:rPr>
          <w:rFonts w:cstheme="minorHAnsi"/>
          <w:b/>
          <w:bCs/>
          <w:color w:val="000000" w:themeColor="text1"/>
        </w:rPr>
        <w:t xml:space="preserve">Two sided </w:t>
      </w:r>
      <w:r w:rsidR="00391FF0" w:rsidRPr="00046C74">
        <w:rPr>
          <w:rFonts w:cstheme="minorHAnsi"/>
          <w:b/>
          <w:bCs/>
          <w:color w:val="000000" w:themeColor="text1"/>
        </w:rPr>
        <w:t>t-</w:t>
      </w:r>
      <w:r w:rsidRPr="00046C74">
        <w:rPr>
          <w:rFonts w:cstheme="minorHAnsi"/>
          <w:b/>
          <w:bCs/>
          <w:color w:val="000000" w:themeColor="text1"/>
        </w:rPr>
        <w:t xml:space="preserve">tests comparing </w:t>
      </w:r>
      <w:r w:rsidR="00F74841" w:rsidRPr="00046C74">
        <w:rPr>
          <w:rFonts w:cstheme="minorHAnsi"/>
          <w:b/>
          <w:bCs/>
          <w:color w:val="000000" w:themeColor="text1"/>
        </w:rPr>
        <w:t xml:space="preserve">HR for </w:t>
      </w:r>
      <w:r w:rsidRPr="00046C74">
        <w:rPr>
          <w:rFonts w:cstheme="minorHAnsi"/>
          <w:b/>
          <w:bCs/>
          <w:color w:val="000000" w:themeColor="text1"/>
        </w:rPr>
        <w:t>different multivaria</w:t>
      </w:r>
      <w:r w:rsidR="005902B8" w:rsidRPr="00046C74">
        <w:rPr>
          <w:rFonts w:cstheme="minorHAnsi"/>
          <w:b/>
          <w:bCs/>
          <w:color w:val="000000" w:themeColor="text1"/>
        </w:rPr>
        <w:t>ble</w:t>
      </w:r>
      <w:r w:rsidRPr="00046C74">
        <w:rPr>
          <w:rFonts w:cstheme="minorHAnsi"/>
          <w:b/>
          <w:bCs/>
          <w:color w:val="000000" w:themeColor="text1"/>
        </w:rPr>
        <w:t xml:space="preserve"> </w:t>
      </w:r>
      <w:r w:rsidR="00F74841" w:rsidRPr="00046C74">
        <w:rPr>
          <w:rFonts w:cstheme="minorHAnsi"/>
          <w:b/>
          <w:bCs/>
          <w:color w:val="000000" w:themeColor="text1"/>
        </w:rPr>
        <w:t>PWP-Gap-</w:t>
      </w:r>
      <w:r w:rsidRPr="00046C74">
        <w:rPr>
          <w:rFonts w:cstheme="minorHAnsi"/>
          <w:b/>
          <w:bCs/>
          <w:color w:val="000000" w:themeColor="text1"/>
        </w:rPr>
        <w:t>target models for ‘severe flare’ outcome</w:t>
      </w:r>
      <w:r w:rsidR="00F74841" w:rsidRPr="00046C74">
        <w:rPr>
          <w:rFonts w:cstheme="minorHAnsi"/>
          <w:b/>
          <w:bCs/>
          <w:color w:val="000000" w:themeColor="text1"/>
        </w:rPr>
        <w:t xml:space="preserve"> </w:t>
      </w:r>
    </w:p>
    <w:p w14:paraId="11D2033F" w14:textId="3387CB8D" w:rsidR="00CB211F" w:rsidRDefault="00F74841" w:rsidP="00CB2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000000" w:themeColor="text1"/>
        </w:rPr>
      </w:pPr>
      <w:r w:rsidRPr="00046C74">
        <w:rPr>
          <w:rFonts w:cstheme="minorHAnsi"/>
          <w:b/>
          <w:bCs/>
          <w:color w:val="000000" w:themeColor="text1"/>
        </w:rPr>
        <w:t>(</w:t>
      </w:r>
      <w:r w:rsidR="00DD57FD">
        <w:rPr>
          <w:rFonts w:cstheme="minorHAnsi"/>
          <w:b/>
          <w:bCs/>
          <w:color w:val="000000" w:themeColor="text1"/>
        </w:rPr>
        <w:t xml:space="preserve">original </w:t>
      </w:r>
      <w:r w:rsidRPr="00046C74">
        <w:rPr>
          <w:rFonts w:cstheme="minorHAnsi"/>
          <w:b/>
          <w:bCs/>
          <w:color w:val="000000" w:themeColor="text1"/>
        </w:rPr>
        <w:t>model</w:t>
      </w:r>
      <w:r w:rsidR="00DD57FD">
        <w:rPr>
          <w:rFonts w:cstheme="minorHAnsi"/>
          <w:b/>
          <w:bCs/>
          <w:color w:val="000000" w:themeColor="text1"/>
        </w:rPr>
        <w:t xml:space="preserve">s </w:t>
      </w:r>
      <w:r w:rsidRPr="00046C74">
        <w:rPr>
          <w:rFonts w:cstheme="minorHAnsi"/>
          <w:b/>
          <w:bCs/>
          <w:color w:val="000000" w:themeColor="text1"/>
        </w:rPr>
        <w:t xml:space="preserve">shown in Table 6 of </w:t>
      </w:r>
      <w:r w:rsidR="00DD57FD">
        <w:rPr>
          <w:rFonts w:cstheme="minorHAnsi"/>
          <w:b/>
          <w:bCs/>
          <w:color w:val="000000" w:themeColor="text1"/>
        </w:rPr>
        <w:t xml:space="preserve">the </w:t>
      </w:r>
      <w:r w:rsidRPr="00046C74">
        <w:rPr>
          <w:rFonts w:cstheme="minorHAnsi"/>
          <w:b/>
          <w:bCs/>
          <w:color w:val="000000" w:themeColor="text1"/>
        </w:rPr>
        <w:t>main manuscript)</w:t>
      </w:r>
    </w:p>
    <w:tbl>
      <w:tblPr>
        <w:tblStyle w:val="TableGrid"/>
        <w:tblW w:w="13031" w:type="dxa"/>
        <w:tblLook w:val="04A0" w:firstRow="1" w:lastRow="0" w:firstColumn="1" w:lastColumn="0" w:noHBand="0" w:noVBand="1"/>
      </w:tblPr>
      <w:tblGrid>
        <w:gridCol w:w="2689"/>
        <w:gridCol w:w="4745"/>
        <w:gridCol w:w="4463"/>
        <w:gridCol w:w="1134"/>
      </w:tblGrid>
      <w:tr w:rsidR="00CB211F" w14:paraId="6633729C" w14:textId="77777777" w:rsidTr="00C02556">
        <w:tc>
          <w:tcPr>
            <w:tcW w:w="2689" w:type="dxa"/>
            <w:vAlign w:val="center"/>
          </w:tcPr>
          <w:p w14:paraId="40D34BC6" w14:textId="7777777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HR’s compared</w:t>
            </w:r>
          </w:p>
        </w:tc>
        <w:tc>
          <w:tcPr>
            <w:tcW w:w="4745" w:type="dxa"/>
            <w:vAlign w:val="center"/>
          </w:tcPr>
          <w:p w14:paraId="050EB423" w14:textId="7777777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EA0193">
              <w:rPr>
                <w:b/>
                <w:bCs/>
                <w:color w:val="000000" w:themeColor="text1"/>
              </w:rPr>
              <w:t>Target 1 achieved</w:t>
            </w:r>
          </w:p>
        </w:tc>
        <w:tc>
          <w:tcPr>
            <w:tcW w:w="4463" w:type="dxa"/>
            <w:vAlign w:val="center"/>
          </w:tcPr>
          <w:p w14:paraId="202167F3" w14:textId="7777777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EA0193">
              <w:rPr>
                <w:b/>
                <w:bCs/>
                <w:color w:val="000000" w:themeColor="text1"/>
              </w:rPr>
              <w:t>Target 2 achieved</w:t>
            </w:r>
          </w:p>
        </w:tc>
        <w:tc>
          <w:tcPr>
            <w:tcW w:w="1134" w:type="dxa"/>
          </w:tcPr>
          <w:p w14:paraId="3C9DA8D3" w14:textId="7777777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EA0193">
              <w:rPr>
                <w:b/>
                <w:bCs/>
                <w:color w:val="000000" w:themeColor="text1"/>
              </w:rPr>
              <w:t>Adjusted</w:t>
            </w:r>
          </w:p>
          <w:p w14:paraId="07626E70" w14:textId="4CF7DC8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EA0193">
              <w:rPr>
                <w:b/>
                <w:bCs/>
                <w:color w:val="000000" w:themeColor="text1"/>
              </w:rPr>
              <w:t>p</w:t>
            </w:r>
            <w:r w:rsidR="006A219B" w:rsidRPr="00F74841">
              <w:rPr>
                <w:b/>
                <w:bCs/>
                <w:color w:val="000000" w:themeColor="text1"/>
                <w:vertAlign w:val="subscript"/>
              </w:rPr>
              <w:t>c</w:t>
            </w:r>
            <w:r w:rsidRPr="00EA0193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CB211F" w14:paraId="1DE9CF47" w14:textId="77777777" w:rsidTr="00C02556">
        <w:tc>
          <w:tcPr>
            <w:tcW w:w="2689" w:type="dxa"/>
            <w:vMerge w:val="restart"/>
            <w:vAlign w:val="center"/>
          </w:tcPr>
          <w:p w14:paraId="5EC0C627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L</w:t>
            </w:r>
            <w:r w:rsidRPr="006E5A96">
              <w:rPr>
                <w:rFonts w:cstheme="minorHAnsi"/>
                <w:b/>
                <w:bCs/>
                <w:color w:val="000000" w:themeColor="text1"/>
              </w:rPr>
              <w:t>ow disease activity</w:t>
            </w:r>
          </w:p>
          <w:p w14:paraId="247EAD32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6E5A96">
              <w:rPr>
                <w:rFonts w:cstheme="minorHAnsi"/>
                <w:b/>
                <w:bCs/>
                <w:color w:val="000000" w:themeColor="text1"/>
              </w:rPr>
              <w:t>state definitions</w:t>
            </w:r>
          </w:p>
        </w:tc>
        <w:tc>
          <w:tcPr>
            <w:tcW w:w="4745" w:type="dxa"/>
            <w:vAlign w:val="center"/>
          </w:tcPr>
          <w:p w14:paraId="2AC727A3" w14:textId="60245793" w:rsidR="00CB211F" w:rsidRPr="008A5ECA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LDAS</w:t>
            </w:r>
          </w:p>
        </w:tc>
        <w:tc>
          <w:tcPr>
            <w:tcW w:w="4463" w:type="dxa"/>
            <w:vAlign w:val="center"/>
          </w:tcPr>
          <w:p w14:paraId="35487534" w14:textId="28D5AD82" w:rsidR="00CB211F" w:rsidRPr="008A5ECA" w:rsidRDefault="00F271FB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</w:t>
            </w:r>
          </w:p>
        </w:tc>
        <w:tc>
          <w:tcPr>
            <w:tcW w:w="1134" w:type="dxa"/>
          </w:tcPr>
          <w:p w14:paraId="37C50F54" w14:textId="77777777" w:rsidR="00CB211F" w:rsidRPr="00C56785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C56785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14:paraId="29A63954" w14:textId="77777777" w:rsidTr="00C02556">
        <w:tc>
          <w:tcPr>
            <w:tcW w:w="2689" w:type="dxa"/>
            <w:vMerge/>
            <w:vAlign w:val="center"/>
          </w:tcPr>
          <w:p w14:paraId="2DC18E64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4745" w:type="dxa"/>
            <w:vAlign w:val="center"/>
          </w:tcPr>
          <w:p w14:paraId="7580639F" w14:textId="3C065CF0" w:rsidR="00CB211F" w:rsidRPr="008A5ECA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LDAS</w:t>
            </w:r>
          </w:p>
        </w:tc>
        <w:tc>
          <w:tcPr>
            <w:tcW w:w="4463" w:type="dxa"/>
            <w:vAlign w:val="center"/>
          </w:tcPr>
          <w:p w14:paraId="597ACE09" w14:textId="35E05B01" w:rsidR="00CB211F" w:rsidRPr="008A5ECA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ronto</w:t>
            </w:r>
            <w:r w:rsidR="005A1253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1134" w:type="dxa"/>
          </w:tcPr>
          <w:p w14:paraId="573F1219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4</w:t>
            </w:r>
          </w:p>
        </w:tc>
      </w:tr>
      <w:tr w:rsidR="00CB211F" w14:paraId="25A7BE84" w14:textId="77777777" w:rsidTr="00C02556">
        <w:tc>
          <w:tcPr>
            <w:tcW w:w="2689" w:type="dxa"/>
            <w:vMerge/>
            <w:tcBorders>
              <w:bottom w:val="double" w:sz="4" w:space="0" w:color="auto"/>
            </w:tcBorders>
            <w:vAlign w:val="center"/>
          </w:tcPr>
          <w:p w14:paraId="68F202BC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4745" w:type="dxa"/>
            <w:tcBorders>
              <w:bottom w:val="double" w:sz="4" w:space="0" w:color="auto"/>
            </w:tcBorders>
            <w:vAlign w:val="center"/>
          </w:tcPr>
          <w:p w14:paraId="275FE17B" w14:textId="6E03F4DD" w:rsidR="00CB211F" w:rsidRDefault="00F271FB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A</w:t>
            </w:r>
            <w:r w:rsidR="00B23C96">
              <w:rPr>
                <w:color w:val="000000" w:themeColor="text1"/>
              </w:rPr>
              <w:t xml:space="preserve"> </w:t>
            </w:r>
          </w:p>
        </w:tc>
        <w:tc>
          <w:tcPr>
            <w:tcW w:w="4463" w:type="dxa"/>
            <w:tcBorders>
              <w:bottom w:val="double" w:sz="4" w:space="0" w:color="auto"/>
            </w:tcBorders>
            <w:vAlign w:val="center"/>
          </w:tcPr>
          <w:p w14:paraId="2459F6D7" w14:textId="337D000B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ronto</w:t>
            </w:r>
            <w:r w:rsidR="005A1253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2A5F50B3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8</w:t>
            </w:r>
          </w:p>
        </w:tc>
      </w:tr>
      <w:tr w:rsidR="00CB211F" w14:paraId="5E0C5649" w14:textId="77777777" w:rsidTr="00C02556">
        <w:tc>
          <w:tcPr>
            <w:tcW w:w="268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F449F7A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FC2008">
              <w:rPr>
                <w:b/>
                <w:bCs/>
                <w:color w:val="000000" w:themeColor="text1"/>
              </w:rPr>
              <w:t>Remission definitions</w:t>
            </w:r>
          </w:p>
        </w:tc>
        <w:tc>
          <w:tcPr>
            <w:tcW w:w="474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6A6D6C5" w14:textId="17BC2065" w:rsidR="00CB211F" w:rsidRPr="008A5ECA" w:rsidRDefault="00C02556" w:rsidP="00C0255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446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98A4065" w14:textId="74A261D5" w:rsidR="00CB211F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47D55435" w14:textId="7777777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435</w:t>
            </w:r>
          </w:p>
        </w:tc>
      </w:tr>
      <w:tr w:rsidR="00CB211F" w14:paraId="3A8A506B" w14:textId="77777777" w:rsidTr="00C02556">
        <w:tc>
          <w:tcPr>
            <w:tcW w:w="2689" w:type="dxa"/>
            <w:vMerge w:val="restart"/>
            <w:tcBorders>
              <w:top w:val="double" w:sz="4" w:space="0" w:color="auto"/>
            </w:tcBorders>
            <w:vAlign w:val="center"/>
          </w:tcPr>
          <w:p w14:paraId="1A5710FA" w14:textId="77777777" w:rsidR="00CB211F" w:rsidRDefault="00CB211F" w:rsidP="0083682D">
            <w:pPr>
              <w:jc w:val="center"/>
              <w:rPr>
                <w:b/>
                <w:bCs/>
              </w:rPr>
            </w:pPr>
            <w:r w:rsidRPr="00C92E70">
              <w:rPr>
                <w:b/>
                <w:bCs/>
              </w:rPr>
              <w:t>Low disease activity state</w:t>
            </w:r>
            <w:r>
              <w:rPr>
                <w:b/>
                <w:bCs/>
              </w:rPr>
              <w:t xml:space="preserve"> v</w:t>
            </w:r>
            <w:r w:rsidRPr="00C92E70">
              <w:rPr>
                <w:b/>
                <w:bCs/>
              </w:rPr>
              <w:t>s</w:t>
            </w:r>
          </w:p>
          <w:p w14:paraId="19331439" w14:textId="77777777" w:rsidR="00CB211F" w:rsidRPr="00FC2008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C92E70">
              <w:rPr>
                <w:b/>
                <w:bCs/>
              </w:rPr>
              <w:t>remission definitions</w:t>
            </w:r>
          </w:p>
        </w:tc>
        <w:tc>
          <w:tcPr>
            <w:tcW w:w="4745" w:type="dxa"/>
            <w:tcBorders>
              <w:top w:val="double" w:sz="4" w:space="0" w:color="auto"/>
            </w:tcBorders>
            <w:vAlign w:val="center"/>
          </w:tcPr>
          <w:p w14:paraId="579B9A89" w14:textId="2B64759C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LDAS</w:t>
            </w:r>
          </w:p>
        </w:tc>
        <w:tc>
          <w:tcPr>
            <w:tcW w:w="4463" w:type="dxa"/>
            <w:tcBorders>
              <w:top w:val="double" w:sz="4" w:space="0" w:color="auto"/>
            </w:tcBorders>
            <w:vAlign w:val="center"/>
          </w:tcPr>
          <w:p w14:paraId="07844CB8" w14:textId="161FB8CE" w:rsidR="00CB211F" w:rsidRPr="006B0672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97FE53D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6</w:t>
            </w:r>
          </w:p>
        </w:tc>
      </w:tr>
      <w:tr w:rsidR="00CB211F" w14:paraId="2496EB1D" w14:textId="77777777" w:rsidTr="00C02556">
        <w:tc>
          <w:tcPr>
            <w:tcW w:w="2689" w:type="dxa"/>
            <w:vMerge/>
          </w:tcPr>
          <w:p w14:paraId="673BEB11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color w:val="000000" w:themeColor="text1"/>
              </w:rPr>
            </w:pPr>
          </w:p>
        </w:tc>
        <w:tc>
          <w:tcPr>
            <w:tcW w:w="4745" w:type="dxa"/>
            <w:vAlign w:val="center"/>
          </w:tcPr>
          <w:p w14:paraId="00B5CEFC" w14:textId="5CD63CE7" w:rsidR="00CB211F" w:rsidRPr="008A5ECA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LDAS</w:t>
            </w:r>
          </w:p>
        </w:tc>
        <w:tc>
          <w:tcPr>
            <w:tcW w:w="4463" w:type="dxa"/>
            <w:vAlign w:val="center"/>
          </w:tcPr>
          <w:p w14:paraId="59D24AEC" w14:textId="63A6DA5E" w:rsidR="00CB211F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</w:tcPr>
          <w:p w14:paraId="73913479" w14:textId="77777777" w:rsidR="00CB211F" w:rsidRPr="00EA0193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14:paraId="33A0FA59" w14:textId="77777777" w:rsidTr="00C02556">
        <w:tc>
          <w:tcPr>
            <w:tcW w:w="2689" w:type="dxa"/>
            <w:vMerge/>
          </w:tcPr>
          <w:p w14:paraId="4CC67367" w14:textId="77777777" w:rsidR="00CB211F" w:rsidRDefault="00CB211F" w:rsidP="0083682D">
            <w:pPr>
              <w:rPr>
                <w:color w:val="000000" w:themeColor="text1"/>
              </w:rPr>
            </w:pPr>
          </w:p>
        </w:tc>
        <w:tc>
          <w:tcPr>
            <w:tcW w:w="4745" w:type="dxa"/>
            <w:vAlign w:val="center"/>
          </w:tcPr>
          <w:p w14:paraId="74461546" w14:textId="286E2B5F" w:rsidR="00CB211F" w:rsidRDefault="00F271FB" w:rsidP="0083682D">
            <w:pPr>
              <w:jc w:val="center"/>
            </w:pPr>
            <w:r>
              <w:rPr>
                <w:color w:val="000000" w:themeColor="text1"/>
              </w:rPr>
              <w:t>LA</w:t>
            </w:r>
          </w:p>
        </w:tc>
        <w:tc>
          <w:tcPr>
            <w:tcW w:w="4463" w:type="dxa"/>
            <w:vAlign w:val="center"/>
          </w:tcPr>
          <w:p w14:paraId="3FAB1CFC" w14:textId="05F332BC" w:rsidR="00CB211F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134" w:type="dxa"/>
          </w:tcPr>
          <w:p w14:paraId="2283C172" w14:textId="77777777" w:rsidR="00CB211F" w:rsidRPr="00C56785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C56785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14:paraId="2C29928B" w14:textId="77777777" w:rsidTr="00C02556">
        <w:tc>
          <w:tcPr>
            <w:tcW w:w="2689" w:type="dxa"/>
            <w:vMerge/>
          </w:tcPr>
          <w:p w14:paraId="41B0EA32" w14:textId="77777777" w:rsidR="00CB211F" w:rsidRDefault="00CB211F" w:rsidP="0083682D">
            <w:pPr>
              <w:rPr>
                <w:color w:val="000000" w:themeColor="text1"/>
              </w:rPr>
            </w:pPr>
          </w:p>
        </w:tc>
        <w:tc>
          <w:tcPr>
            <w:tcW w:w="4745" w:type="dxa"/>
            <w:vAlign w:val="center"/>
          </w:tcPr>
          <w:p w14:paraId="3B154D0B" w14:textId="25829881" w:rsidR="00CB211F" w:rsidRDefault="00F271FB" w:rsidP="0083682D">
            <w:pPr>
              <w:jc w:val="center"/>
            </w:pPr>
            <w:r>
              <w:rPr>
                <w:color w:val="000000" w:themeColor="text1"/>
              </w:rPr>
              <w:t>LA</w:t>
            </w:r>
          </w:p>
        </w:tc>
        <w:tc>
          <w:tcPr>
            <w:tcW w:w="4463" w:type="dxa"/>
            <w:vAlign w:val="center"/>
          </w:tcPr>
          <w:p w14:paraId="3B396069" w14:textId="08852046" w:rsidR="00CB211F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</w:tcPr>
          <w:p w14:paraId="23346594" w14:textId="77777777" w:rsidR="00CB211F" w:rsidRPr="00C56785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C56785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14:paraId="0CFAEC08" w14:textId="77777777" w:rsidTr="00C02556">
        <w:tc>
          <w:tcPr>
            <w:tcW w:w="2689" w:type="dxa"/>
            <w:vMerge/>
          </w:tcPr>
          <w:p w14:paraId="51E7A5AD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color w:val="000000" w:themeColor="text1"/>
              </w:rPr>
            </w:pPr>
          </w:p>
        </w:tc>
        <w:tc>
          <w:tcPr>
            <w:tcW w:w="4745" w:type="dxa"/>
            <w:vAlign w:val="center"/>
          </w:tcPr>
          <w:p w14:paraId="3ECBCD1E" w14:textId="27B782CC" w:rsidR="00CB211F" w:rsidRPr="008A5ECA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ronto</w:t>
            </w:r>
            <w:r w:rsidR="005A1253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4463" w:type="dxa"/>
            <w:vAlign w:val="center"/>
          </w:tcPr>
          <w:p w14:paraId="2B88C7A0" w14:textId="105B7E35" w:rsidR="00CB211F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134" w:type="dxa"/>
          </w:tcPr>
          <w:p w14:paraId="395F02CB" w14:textId="77777777" w:rsidR="00CB211F" w:rsidRPr="00633A0D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14:paraId="331E844B" w14:textId="77777777" w:rsidTr="00C02556">
        <w:tc>
          <w:tcPr>
            <w:tcW w:w="2689" w:type="dxa"/>
            <w:vMerge/>
          </w:tcPr>
          <w:p w14:paraId="113DB0EC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rPr>
                <w:color w:val="000000" w:themeColor="text1"/>
              </w:rPr>
            </w:pPr>
          </w:p>
        </w:tc>
        <w:tc>
          <w:tcPr>
            <w:tcW w:w="4745" w:type="dxa"/>
            <w:vAlign w:val="center"/>
          </w:tcPr>
          <w:p w14:paraId="06B90230" w14:textId="10E5CF9D" w:rsidR="00CB211F" w:rsidRPr="008A5ECA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ronto</w:t>
            </w:r>
            <w:r w:rsidR="005A1253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4463" w:type="dxa"/>
            <w:vAlign w:val="center"/>
          </w:tcPr>
          <w:p w14:paraId="0295A49D" w14:textId="3BB173AA" w:rsidR="00CB211F" w:rsidRDefault="00C02556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</w:tcPr>
          <w:p w14:paraId="41D8BEDA" w14:textId="77777777" w:rsidR="00CB211F" w:rsidRPr="00C56785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C56785">
              <w:rPr>
                <w:b/>
                <w:bCs/>
                <w:color w:val="000000" w:themeColor="text1"/>
              </w:rPr>
              <w:t>&lt;0.001</w:t>
            </w:r>
          </w:p>
        </w:tc>
      </w:tr>
    </w:tbl>
    <w:p w14:paraId="5BD40B98" w14:textId="5513C431" w:rsidR="006A219B" w:rsidRPr="00046C74" w:rsidRDefault="00F614B2" w:rsidP="000E02F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</w:rPr>
      </w:pPr>
      <w:r w:rsidRPr="00F614B2">
        <w:rPr>
          <w:color w:val="000000" w:themeColor="text1"/>
        </w:rPr>
        <w:t xml:space="preserve">LLDAS – Lupus low disease activity state.  </w:t>
      </w:r>
      <w:r w:rsidR="0078042B">
        <w:rPr>
          <w:color w:val="000000" w:themeColor="text1"/>
        </w:rPr>
        <w:t xml:space="preserve">LA - Low Activity. </w:t>
      </w:r>
      <w:r w:rsidR="00F271FB">
        <w:rPr>
          <w:color w:val="000000" w:themeColor="text1"/>
        </w:rPr>
        <w:t>LDA</w:t>
      </w:r>
      <w:r w:rsidRPr="00F614B2">
        <w:rPr>
          <w:color w:val="000000" w:themeColor="text1"/>
        </w:rPr>
        <w:t xml:space="preserve"> - Low Disease Activity</w:t>
      </w:r>
      <w:r w:rsidR="000E02F4">
        <w:rPr>
          <w:color w:val="000000" w:themeColor="text1"/>
        </w:rPr>
        <w:t xml:space="preserve">. </w:t>
      </w:r>
      <w:r w:rsidR="00CB211F" w:rsidRPr="003613FB">
        <w:rPr>
          <w:bCs/>
          <w:color w:val="000000" w:themeColor="text1"/>
        </w:rPr>
        <w:t xml:space="preserve">SLEDAI = systemic lupus erythematosus disease activity index. </w:t>
      </w:r>
      <w:r>
        <w:rPr>
          <w:color w:val="000000" w:themeColor="text1"/>
        </w:rPr>
        <w:t>P</w:t>
      </w:r>
      <w:r w:rsidRPr="00046C74">
        <w:rPr>
          <w:color w:val="000000" w:themeColor="text1"/>
          <w:vertAlign w:val="subscript"/>
        </w:rPr>
        <w:t xml:space="preserve">c </w:t>
      </w:r>
      <w:r>
        <w:rPr>
          <w:color w:val="000000" w:themeColor="text1"/>
        </w:rPr>
        <w:t xml:space="preserve">= </w:t>
      </w:r>
      <w:r>
        <w:t xml:space="preserve">Bonferroni </w:t>
      </w:r>
      <w:r>
        <w:rPr>
          <w:color w:val="000000" w:themeColor="text1"/>
        </w:rPr>
        <w:t>adjusted p-value for 10 comparisons.</w:t>
      </w:r>
    </w:p>
    <w:p w14:paraId="34C60C96" w14:textId="17D3582C" w:rsidR="00CB211F" w:rsidRDefault="00CB2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</w:rPr>
      </w:pPr>
    </w:p>
    <w:p w14:paraId="1BE08B4D" w14:textId="66C0E5E6" w:rsidR="003613FB" w:rsidRDefault="003613FB" w:rsidP="000969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  <w:sz w:val="16"/>
          <w:szCs w:val="16"/>
        </w:rPr>
      </w:pPr>
    </w:p>
    <w:p w14:paraId="11409B59" w14:textId="7694634B" w:rsidR="00CB211F" w:rsidRDefault="00CB211F" w:rsidP="000969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  <w:sz w:val="16"/>
          <w:szCs w:val="16"/>
        </w:rPr>
      </w:pPr>
    </w:p>
    <w:p w14:paraId="35B23CC4" w14:textId="77777777" w:rsidR="00CB211F" w:rsidRDefault="00CB211F" w:rsidP="000969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  <w:sz w:val="16"/>
          <w:szCs w:val="16"/>
        </w:rPr>
      </w:pPr>
    </w:p>
    <w:p w14:paraId="02E66E5A" w14:textId="77777777" w:rsidR="000E63F2" w:rsidRDefault="000E63F2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4631D0A3" w14:textId="669A79EB" w:rsidR="00B47194" w:rsidRPr="00046C74" w:rsidRDefault="00CB211F" w:rsidP="00CB2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/>
          <w:bCs/>
          <w:color w:val="000000" w:themeColor="text1"/>
        </w:rPr>
      </w:pPr>
      <w:r w:rsidRPr="00046C74">
        <w:rPr>
          <w:rFonts w:cstheme="minorHAnsi"/>
          <w:b/>
          <w:bCs/>
          <w:color w:val="000000" w:themeColor="text1"/>
        </w:rPr>
        <w:lastRenderedPageBreak/>
        <w:t xml:space="preserve">Supplementary Table </w:t>
      </w:r>
      <w:r w:rsidR="0032090A">
        <w:rPr>
          <w:rFonts w:cstheme="minorHAnsi"/>
          <w:b/>
          <w:bCs/>
          <w:color w:val="000000" w:themeColor="text1"/>
        </w:rPr>
        <w:t>S</w:t>
      </w:r>
      <w:r w:rsidR="00514848">
        <w:rPr>
          <w:rFonts w:cstheme="minorHAnsi"/>
          <w:b/>
          <w:bCs/>
          <w:color w:val="000000" w:themeColor="text1"/>
        </w:rPr>
        <w:t>5</w:t>
      </w:r>
      <w:r w:rsidRPr="00046C74">
        <w:rPr>
          <w:rFonts w:cstheme="minorHAnsi"/>
          <w:b/>
          <w:bCs/>
          <w:color w:val="000000" w:themeColor="text1"/>
        </w:rPr>
        <w:t xml:space="preserve"> -</w:t>
      </w:r>
      <w:r w:rsidRPr="00046C74">
        <w:rPr>
          <w:b/>
          <w:bCs/>
          <w:color w:val="000000" w:themeColor="text1"/>
        </w:rPr>
        <w:t xml:space="preserve"> Two sided </w:t>
      </w:r>
      <w:r w:rsidR="00391FF0" w:rsidRPr="00046C74">
        <w:rPr>
          <w:b/>
          <w:bCs/>
          <w:color w:val="000000" w:themeColor="text1"/>
        </w:rPr>
        <w:t>t-</w:t>
      </w:r>
      <w:r w:rsidRPr="00046C74">
        <w:rPr>
          <w:b/>
          <w:bCs/>
          <w:color w:val="000000" w:themeColor="text1"/>
        </w:rPr>
        <w:t xml:space="preserve">tests comparing </w:t>
      </w:r>
      <w:r w:rsidR="00B47194" w:rsidRPr="00046C74">
        <w:rPr>
          <w:b/>
          <w:bCs/>
          <w:color w:val="000000" w:themeColor="text1"/>
        </w:rPr>
        <w:t>HR for different</w:t>
      </w:r>
      <w:r w:rsidRPr="00046C74">
        <w:rPr>
          <w:b/>
          <w:bCs/>
          <w:color w:val="000000" w:themeColor="text1"/>
        </w:rPr>
        <w:t xml:space="preserve"> multivaria</w:t>
      </w:r>
      <w:r w:rsidR="005902B8" w:rsidRPr="00046C74">
        <w:rPr>
          <w:b/>
          <w:bCs/>
          <w:color w:val="000000" w:themeColor="text1"/>
        </w:rPr>
        <w:t>bl</w:t>
      </w:r>
      <w:r w:rsidRPr="00046C74">
        <w:rPr>
          <w:b/>
          <w:bCs/>
          <w:color w:val="000000" w:themeColor="text1"/>
        </w:rPr>
        <w:t xml:space="preserve">e </w:t>
      </w:r>
      <w:r w:rsidR="00B47194" w:rsidRPr="00046C74">
        <w:rPr>
          <w:b/>
          <w:bCs/>
          <w:color w:val="000000" w:themeColor="text1"/>
        </w:rPr>
        <w:t xml:space="preserve">PWP-Gap-target </w:t>
      </w:r>
      <w:r w:rsidRPr="00046C74">
        <w:rPr>
          <w:b/>
          <w:bCs/>
          <w:color w:val="000000" w:themeColor="text1"/>
        </w:rPr>
        <w:t xml:space="preserve">models </w:t>
      </w:r>
      <w:r w:rsidR="00B47194" w:rsidRPr="00046C74">
        <w:rPr>
          <w:b/>
          <w:bCs/>
          <w:color w:val="000000" w:themeColor="text1"/>
        </w:rPr>
        <w:t xml:space="preserve">assessing the impact of </w:t>
      </w:r>
    </w:p>
    <w:p w14:paraId="7BDE4741" w14:textId="533EDC26" w:rsidR="00B47194" w:rsidRDefault="00B47194" w:rsidP="00B471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000000" w:themeColor="text1"/>
        </w:rPr>
      </w:pPr>
      <w:r w:rsidRPr="00046C74">
        <w:rPr>
          <w:b/>
          <w:bCs/>
          <w:color w:val="000000" w:themeColor="text1"/>
        </w:rPr>
        <w:t xml:space="preserve">percentage of cumulative duration in each target on ‘severe flare’ outcome </w:t>
      </w:r>
      <w:r w:rsidRPr="00046C74">
        <w:rPr>
          <w:rFonts w:cstheme="minorHAnsi"/>
          <w:b/>
          <w:bCs/>
          <w:color w:val="000000" w:themeColor="text1"/>
        </w:rPr>
        <w:t>(</w:t>
      </w:r>
      <w:r w:rsidR="00DD57FD">
        <w:rPr>
          <w:rFonts w:cstheme="minorHAnsi"/>
          <w:b/>
          <w:bCs/>
          <w:color w:val="000000" w:themeColor="text1"/>
        </w:rPr>
        <w:t xml:space="preserve">original </w:t>
      </w:r>
      <w:r w:rsidRPr="00046C74">
        <w:rPr>
          <w:rFonts w:cstheme="minorHAnsi"/>
          <w:b/>
          <w:bCs/>
          <w:color w:val="000000" w:themeColor="text1"/>
        </w:rPr>
        <w:t>model</w:t>
      </w:r>
      <w:r w:rsidR="00DD57FD">
        <w:rPr>
          <w:rFonts w:cstheme="minorHAnsi"/>
          <w:b/>
          <w:bCs/>
          <w:color w:val="000000" w:themeColor="text1"/>
        </w:rPr>
        <w:t xml:space="preserve">s </w:t>
      </w:r>
      <w:r w:rsidRPr="00046C74">
        <w:rPr>
          <w:rFonts w:cstheme="minorHAnsi"/>
          <w:b/>
          <w:bCs/>
          <w:color w:val="000000" w:themeColor="text1"/>
        </w:rPr>
        <w:t>shown in</w:t>
      </w:r>
      <w:r w:rsidR="005D4165">
        <w:rPr>
          <w:rFonts w:cstheme="minorHAnsi"/>
          <w:b/>
          <w:bCs/>
          <w:color w:val="000000" w:themeColor="text1"/>
        </w:rPr>
        <w:t xml:space="preserve"> lower section of</w:t>
      </w:r>
      <w:r w:rsidRPr="00046C74">
        <w:rPr>
          <w:rFonts w:cstheme="minorHAnsi"/>
          <w:b/>
          <w:bCs/>
          <w:color w:val="000000" w:themeColor="text1"/>
        </w:rPr>
        <w:t xml:space="preserve"> Table </w:t>
      </w:r>
      <w:r w:rsidR="005D4165">
        <w:rPr>
          <w:rFonts w:cstheme="minorHAnsi"/>
          <w:b/>
          <w:bCs/>
          <w:color w:val="000000" w:themeColor="text1"/>
        </w:rPr>
        <w:t>6</w:t>
      </w:r>
      <w:r w:rsidRPr="00046C74">
        <w:rPr>
          <w:rFonts w:cstheme="minorHAnsi"/>
          <w:b/>
          <w:bCs/>
          <w:color w:val="000000" w:themeColor="text1"/>
        </w:rPr>
        <w:t xml:space="preserve"> of the main manuscript)</w:t>
      </w:r>
    </w:p>
    <w:p w14:paraId="112CD712" w14:textId="698A3413" w:rsidR="00CB211F" w:rsidRPr="0076653A" w:rsidRDefault="00CB211F" w:rsidP="00CB21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/>
          <w:bCs/>
          <w:color w:val="000000" w:themeColor="text1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830"/>
        <w:gridCol w:w="5032"/>
        <w:gridCol w:w="5033"/>
        <w:gridCol w:w="1053"/>
      </w:tblGrid>
      <w:tr w:rsidR="00CB211F" w:rsidRPr="006B0672" w14:paraId="01AFF2B6" w14:textId="77777777" w:rsidTr="0083682D">
        <w:tc>
          <w:tcPr>
            <w:tcW w:w="2830" w:type="dxa"/>
            <w:vAlign w:val="center"/>
          </w:tcPr>
          <w:p w14:paraId="00437F25" w14:textId="77777777" w:rsidR="00CB211F" w:rsidRPr="003D0C00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HR’s compared</w:t>
            </w:r>
          </w:p>
        </w:tc>
        <w:tc>
          <w:tcPr>
            <w:tcW w:w="5032" w:type="dxa"/>
            <w:shd w:val="clear" w:color="auto" w:fill="auto"/>
            <w:vAlign w:val="center"/>
          </w:tcPr>
          <w:p w14:paraId="38716B5C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 w:rsidRPr="003D0C00">
              <w:rPr>
                <w:b/>
                <w:color w:val="000000" w:themeColor="text1"/>
              </w:rPr>
              <w:t xml:space="preserve">Percentage </w:t>
            </w:r>
            <w:r>
              <w:rPr>
                <w:b/>
                <w:color w:val="000000" w:themeColor="text1"/>
              </w:rPr>
              <w:t xml:space="preserve">of </w:t>
            </w:r>
            <w:r w:rsidRPr="003D0C00">
              <w:rPr>
                <w:b/>
                <w:color w:val="000000" w:themeColor="text1"/>
              </w:rPr>
              <w:t>cumulative duration</w:t>
            </w:r>
          </w:p>
          <w:p w14:paraId="723075BF" w14:textId="77777777" w:rsidR="00CB211F" w:rsidRPr="003D0C00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in </w:t>
            </w:r>
            <w:r w:rsidRPr="003D0C00">
              <w:rPr>
                <w:b/>
                <w:color w:val="000000" w:themeColor="text1"/>
              </w:rPr>
              <w:t>Target</w:t>
            </w:r>
            <w:r>
              <w:rPr>
                <w:b/>
                <w:color w:val="000000" w:themeColor="text1"/>
              </w:rPr>
              <w:t xml:space="preserve"> 1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82219FF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 w:rsidRPr="003D0C00">
              <w:rPr>
                <w:b/>
                <w:color w:val="000000" w:themeColor="text1"/>
              </w:rPr>
              <w:t>Percentage of cumulative duration</w:t>
            </w:r>
          </w:p>
          <w:p w14:paraId="5F4C1DFB" w14:textId="77777777" w:rsidR="00CB211F" w:rsidRPr="003D0C00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in </w:t>
            </w:r>
            <w:r w:rsidRPr="003D0C00">
              <w:rPr>
                <w:b/>
                <w:color w:val="000000" w:themeColor="text1"/>
              </w:rPr>
              <w:t>Target</w:t>
            </w:r>
            <w:r>
              <w:rPr>
                <w:b/>
                <w:color w:val="000000" w:themeColor="text1"/>
              </w:rPr>
              <w:t xml:space="preserve"> 2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62717EE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djusted</w:t>
            </w:r>
          </w:p>
          <w:p w14:paraId="24CDAE99" w14:textId="1FE33EB0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</w:t>
            </w:r>
            <w:r w:rsidR="006A219B" w:rsidRPr="00F74841">
              <w:rPr>
                <w:b/>
                <w:color w:val="000000" w:themeColor="text1"/>
                <w:vertAlign w:val="subscript"/>
              </w:rPr>
              <w:t>c</w:t>
            </w:r>
            <w:r>
              <w:rPr>
                <w:b/>
                <w:color w:val="000000" w:themeColor="text1"/>
              </w:rPr>
              <w:t>-value</w:t>
            </w:r>
          </w:p>
        </w:tc>
      </w:tr>
      <w:tr w:rsidR="00CB211F" w:rsidRPr="006B0672" w14:paraId="40F63FD3" w14:textId="77777777" w:rsidTr="0083682D">
        <w:tc>
          <w:tcPr>
            <w:tcW w:w="2830" w:type="dxa"/>
            <w:vMerge w:val="restart"/>
            <w:vAlign w:val="center"/>
          </w:tcPr>
          <w:p w14:paraId="55FEDC66" w14:textId="77777777" w:rsidR="00CB211F" w:rsidRDefault="00CB211F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L</w:t>
            </w:r>
            <w:r w:rsidRPr="006E5A96">
              <w:rPr>
                <w:rFonts w:cstheme="minorHAnsi"/>
                <w:b/>
                <w:bCs/>
                <w:color w:val="000000" w:themeColor="text1"/>
              </w:rPr>
              <w:t>ow disease activity</w:t>
            </w:r>
          </w:p>
          <w:p w14:paraId="2D5A1C4F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E5A96">
              <w:rPr>
                <w:rFonts w:cstheme="minorHAnsi"/>
                <w:b/>
                <w:bCs/>
                <w:color w:val="000000" w:themeColor="text1"/>
              </w:rPr>
              <w:t>state definitions</w:t>
            </w:r>
          </w:p>
        </w:tc>
        <w:tc>
          <w:tcPr>
            <w:tcW w:w="5032" w:type="dxa"/>
            <w:shd w:val="clear" w:color="auto" w:fill="auto"/>
            <w:vAlign w:val="center"/>
          </w:tcPr>
          <w:p w14:paraId="74FCD8B7" w14:textId="035B0D01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LLDAS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2312D267" w14:textId="725A5DB2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F271FB">
              <w:rPr>
                <w:color w:val="000000" w:themeColor="text1"/>
              </w:rPr>
              <w:t>LA</w:t>
            </w:r>
            <w:r w:rsidR="00B23C96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41E7EE1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0.006</w:t>
            </w:r>
          </w:p>
        </w:tc>
      </w:tr>
      <w:tr w:rsidR="00CB211F" w:rsidRPr="006B0672" w14:paraId="5DB2DFAD" w14:textId="77777777" w:rsidTr="0083682D">
        <w:tc>
          <w:tcPr>
            <w:tcW w:w="2830" w:type="dxa"/>
            <w:vMerge/>
            <w:vAlign w:val="center"/>
          </w:tcPr>
          <w:p w14:paraId="41FB636F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642274BC" w14:textId="7A753BB0" w:rsidR="00CB211F" w:rsidRPr="006B0672" w:rsidRDefault="00CB211F" w:rsidP="0083682D">
            <w:pPr>
              <w:jc w:val="center"/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LLDAS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18E54137" w14:textId="16F7B249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6B0672">
              <w:rPr>
                <w:color w:val="000000" w:themeColor="text1"/>
              </w:rPr>
              <w:t>Toronto</w:t>
            </w:r>
            <w:r w:rsidR="00FD52E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E03AA8E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0.005</w:t>
            </w:r>
          </w:p>
        </w:tc>
      </w:tr>
      <w:tr w:rsidR="00CB211F" w:rsidRPr="006B0672" w14:paraId="18197B98" w14:textId="77777777" w:rsidTr="0083682D">
        <w:tc>
          <w:tcPr>
            <w:tcW w:w="2830" w:type="dxa"/>
            <w:vMerge/>
            <w:tcBorders>
              <w:bottom w:val="double" w:sz="4" w:space="0" w:color="auto"/>
            </w:tcBorders>
            <w:vAlign w:val="center"/>
          </w:tcPr>
          <w:p w14:paraId="323BE4BD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EC2E7EC" w14:textId="0FC963F6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F271FB">
              <w:rPr>
                <w:color w:val="000000" w:themeColor="text1"/>
              </w:rPr>
              <w:t>LA</w:t>
            </w:r>
            <w:r w:rsidR="004C686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50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6482A97" w14:textId="28B7EEA2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6B0672">
              <w:rPr>
                <w:color w:val="000000" w:themeColor="text1"/>
              </w:rPr>
              <w:t>Toronto</w:t>
            </w:r>
            <w:r w:rsidR="00FD52E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96C53D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193</w:t>
            </w:r>
          </w:p>
        </w:tc>
      </w:tr>
      <w:tr w:rsidR="00CB211F" w:rsidRPr="006B0672" w14:paraId="6493A73C" w14:textId="77777777" w:rsidTr="0083682D">
        <w:tc>
          <w:tcPr>
            <w:tcW w:w="2830" w:type="dxa"/>
            <w:vMerge w:val="restart"/>
            <w:tcBorders>
              <w:top w:val="double" w:sz="4" w:space="0" w:color="auto"/>
            </w:tcBorders>
            <w:vAlign w:val="center"/>
          </w:tcPr>
          <w:p w14:paraId="24A7462B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FC2008">
              <w:rPr>
                <w:b/>
                <w:bCs/>
                <w:color w:val="000000" w:themeColor="text1"/>
              </w:rPr>
              <w:t>Remission definitions</w:t>
            </w:r>
          </w:p>
        </w:tc>
        <w:tc>
          <w:tcPr>
            <w:tcW w:w="503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03BB231" w14:textId="4D6B3F84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</w:t>
            </w:r>
            <w:r w:rsidR="0016428E" w:rsidRPr="0016428E">
              <w:rPr>
                <w:color w:val="000000" w:themeColor="text1"/>
              </w:rPr>
              <w:t>Remission ON-Tx (SLEDAI-defined)</w:t>
            </w:r>
          </w:p>
        </w:tc>
        <w:tc>
          <w:tcPr>
            <w:tcW w:w="503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2FE215" w14:textId="59D2AA04" w:rsidR="00CB211F" w:rsidRPr="006B0672" w:rsidRDefault="0060409B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1012921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:rsidRPr="006B0672" w14:paraId="40E8E53F" w14:textId="77777777" w:rsidTr="0083682D">
        <w:tc>
          <w:tcPr>
            <w:tcW w:w="2830" w:type="dxa"/>
            <w:vMerge/>
            <w:vAlign w:val="center"/>
          </w:tcPr>
          <w:p w14:paraId="0F83973F" w14:textId="77777777" w:rsidR="00CB211F" w:rsidRPr="00FC2008" w:rsidRDefault="00CB211F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464DF552" w14:textId="46529764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16428E"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37C935CA" w14:textId="53415F9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16428E" w:rsidRPr="00C02556">
              <w:rPr>
                <w:color w:val="000000" w:themeColor="text1"/>
              </w:rPr>
              <w:t>Remission O</w:t>
            </w:r>
            <w:r w:rsidR="0016428E">
              <w:rPr>
                <w:color w:val="000000" w:themeColor="text1"/>
              </w:rPr>
              <w:t>FF</w:t>
            </w:r>
            <w:r w:rsidR="0016428E"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D21488C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0.014</w:t>
            </w:r>
          </w:p>
        </w:tc>
      </w:tr>
      <w:tr w:rsidR="00CB211F" w:rsidRPr="006B0672" w14:paraId="3E438D01" w14:textId="77777777" w:rsidTr="0083682D">
        <w:tc>
          <w:tcPr>
            <w:tcW w:w="2830" w:type="dxa"/>
            <w:vMerge/>
            <w:vAlign w:val="center"/>
          </w:tcPr>
          <w:p w14:paraId="41AF792E" w14:textId="77777777" w:rsidR="00CB211F" w:rsidRPr="00FC2008" w:rsidRDefault="00CB211F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03C8A4A5" w14:textId="6F810DB4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16428E"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360F3A1" w14:textId="4BF30780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96F4F56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:rsidRPr="006B0672" w14:paraId="3C31DDB4" w14:textId="77777777" w:rsidTr="0083682D">
        <w:tc>
          <w:tcPr>
            <w:tcW w:w="2830" w:type="dxa"/>
            <w:vMerge/>
            <w:vAlign w:val="center"/>
          </w:tcPr>
          <w:p w14:paraId="40853575" w14:textId="77777777" w:rsidR="00CB211F" w:rsidRPr="00FC2008" w:rsidRDefault="00CB211F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51609807" w14:textId="6B4A6120" w:rsidR="00CB211F" w:rsidRPr="006B0672" w:rsidRDefault="00205DF8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01B52C2C" w14:textId="44F9D056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E6C4F7B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:rsidRPr="006B0672" w14:paraId="2B527994" w14:textId="77777777" w:rsidTr="0083682D">
        <w:tc>
          <w:tcPr>
            <w:tcW w:w="2830" w:type="dxa"/>
            <w:vMerge/>
            <w:vAlign w:val="center"/>
          </w:tcPr>
          <w:p w14:paraId="60131FD3" w14:textId="77777777" w:rsidR="00CB211F" w:rsidRPr="00FC2008" w:rsidRDefault="00CB211F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58B8CEE6" w14:textId="16CFD5B6" w:rsidR="00CB211F" w:rsidRPr="006B0672" w:rsidRDefault="00205DF8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4E620F3" w14:textId="5AC18905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B8AEA7C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:rsidRPr="006B0672" w14:paraId="2F357C4E" w14:textId="77777777" w:rsidTr="0083682D">
        <w:tc>
          <w:tcPr>
            <w:tcW w:w="2830" w:type="dxa"/>
            <w:vMerge/>
            <w:tcBorders>
              <w:bottom w:val="double" w:sz="4" w:space="0" w:color="auto"/>
            </w:tcBorders>
            <w:vAlign w:val="center"/>
          </w:tcPr>
          <w:p w14:paraId="160EF723" w14:textId="77777777" w:rsidR="00CB211F" w:rsidRPr="00FC2008" w:rsidRDefault="00CB211F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03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2BC16C" w14:textId="5A2F98BC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16428E" w:rsidRPr="00C02556">
              <w:rPr>
                <w:color w:val="000000" w:themeColor="text1"/>
              </w:rPr>
              <w:t>Remission O</w:t>
            </w:r>
            <w:r w:rsidR="0016428E">
              <w:rPr>
                <w:color w:val="000000" w:themeColor="text1"/>
              </w:rPr>
              <w:t>FF</w:t>
            </w:r>
            <w:r w:rsidR="0016428E"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50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A81F8E" w14:textId="4F45006F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0CF63D4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:rsidRPr="006B0672" w14:paraId="3764C924" w14:textId="77777777" w:rsidTr="0083682D">
        <w:tc>
          <w:tcPr>
            <w:tcW w:w="2830" w:type="dxa"/>
            <w:vMerge w:val="restart"/>
            <w:tcBorders>
              <w:top w:val="double" w:sz="4" w:space="0" w:color="auto"/>
            </w:tcBorders>
            <w:vAlign w:val="center"/>
          </w:tcPr>
          <w:p w14:paraId="31EE9055" w14:textId="77777777" w:rsidR="00CB211F" w:rsidRDefault="00CB211F" w:rsidP="0083682D">
            <w:pPr>
              <w:jc w:val="center"/>
              <w:rPr>
                <w:b/>
                <w:bCs/>
              </w:rPr>
            </w:pPr>
            <w:r w:rsidRPr="00C92E70">
              <w:rPr>
                <w:b/>
                <w:bCs/>
              </w:rPr>
              <w:t>Low disease activity state</w:t>
            </w:r>
            <w:r>
              <w:rPr>
                <w:b/>
                <w:bCs/>
              </w:rPr>
              <w:t xml:space="preserve"> v</w:t>
            </w:r>
            <w:r w:rsidRPr="00C92E70">
              <w:rPr>
                <w:b/>
                <w:bCs/>
              </w:rPr>
              <w:t>s</w:t>
            </w:r>
          </w:p>
          <w:p w14:paraId="2823E39C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  <w:r w:rsidRPr="00C92E70">
              <w:rPr>
                <w:b/>
                <w:bCs/>
              </w:rPr>
              <w:t>remission definitions</w:t>
            </w:r>
          </w:p>
        </w:tc>
        <w:tc>
          <w:tcPr>
            <w:tcW w:w="503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3DFA7E3" w14:textId="52E742D7" w:rsidR="00CB211F" w:rsidRPr="006B0672" w:rsidRDefault="00CB211F" w:rsidP="0083682D">
            <w:pPr>
              <w:jc w:val="center"/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LLDAS</w:t>
            </w:r>
          </w:p>
        </w:tc>
        <w:tc>
          <w:tcPr>
            <w:tcW w:w="503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63860E2" w14:textId="23C5AD97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05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BE97CC8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3</w:t>
            </w:r>
          </w:p>
        </w:tc>
      </w:tr>
      <w:tr w:rsidR="00CB211F" w:rsidRPr="006B0672" w14:paraId="189CB83F" w14:textId="77777777" w:rsidTr="0083682D">
        <w:tc>
          <w:tcPr>
            <w:tcW w:w="2830" w:type="dxa"/>
            <w:vMerge/>
            <w:vAlign w:val="center"/>
          </w:tcPr>
          <w:p w14:paraId="308544AB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03A81EC1" w14:textId="3C0718BA" w:rsidR="00CB211F" w:rsidRPr="006B0672" w:rsidRDefault="00CB211F" w:rsidP="0083682D">
            <w:pPr>
              <w:jc w:val="center"/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LLDAS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63B0824A" w14:textId="1A1B8BC0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5834939" w14:textId="77777777" w:rsidR="00CB211F" w:rsidRPr="00F459CA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0.387</w:t>
            </w:r>
          </w:p>
        </w:tc>
      </w:tr>
      <w:tr w:rsidR="00CB211F" w:rsidRPr="006B0672" w14:paraId="14730341" w14:textId="77777777" w:rsidTr="0083682D">
        <w:tc>
          <w:tcPr>
            <w:tcW w:w="2830" w:type="dxa"/>
            <w:vMerge/>
            <w:vAlign w:val="center"/>
          </w:tcPr>
          <w:p w14:paraId="4F5506A1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0BEC1BBE" w14:textId="475A80D7" w:rsidR="00CB211F" w:rsidRPr="006B0672" w:rsidRDefault="00CB211F" w:rsidP="0083682D">
            <w:pPr>
              <w:jc w:val="center"/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LLDAS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7BF105E9" w14:textId="0AEFBE88" w:rsidR="00CB211F" w:rsidRPr="006B0672" w:rsidRDefault="0016428E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  <w:lang w:eastAsia="en-GB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87CBD32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0.002</w:t>
            </w:r>
          </w:p>
        </w:tc>
      </w:tr>
      <w:tr w:rsidR="00CB211F" w:rsidRPr="006B0672" w14:paraId="2C4035DE" w14:textId="77777777" w:rsidTr="0083682D">
        <w:tc>
          <w:tcPr>
            <w:tcW w:w="2830" w:type="dxa"/>
            <w:vMerge/>
            <w:vAlign w:val="center"/>
          </w:tcPr>
          <w:p w14:paraId="1B509128" w14:textId="77777777" w:rsidR="00CB211F" w:rsidRPr="006B0672" w:rsidRDefault="00CB211F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7CDD7C60" w14:textId="7F2C5F09" w:rsidR="00CB211F" w:rsidRPr="006B0672" w:rsidRDefault="00CB211F" w:rsidP="0083682D">
            <w:pPr>
              <w:jc w:val="center"/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LLDAS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7F96EB4" w14:textId="2F77AB69" w:rsidR="00CB211F" w:rsidRPr="006B0672" w:rsidRDefault="0016428E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Lucida Console" w:eastAsia="Times New Roman" w:hAnsi="Lucida Console" w:cs="Courier New"/>
                <w:color w:val="000000"/>
                <w:lang w:eastAsia="en-GB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718C4BD" w14:textId="77777777" w:rsidR="00CB211F" w:rsidRPr="00633A0D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:rsidRPr="006B0672" w14:paraId="4788A13E" w14:textId="77777777" w:rsidTr="0083682D">
        <w:tc>
          <w:tcPr>
            <w:tcW w:w="2830" w:type="dxa"/>
            <w:vMerge/>
            <w:vAlign w:val="center"/>
          </w:tcPr>
          <w:p w14:paraId="365F49C2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009D7597" w14:textId="3C0C963B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F271FB">
              <w:rPr>
                <w:color w:val="000000" w:themeColor="text1"/>
              </w:rPr>
              <w:t>LA</w:t>
            </w:r>
            <w:r w:rsidR="004C686D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33B4DABA" w14:textId="5DC5FDBC" w:rsidR="00CB211F" w:rsidRPr="006B0672" w:rsidRDefault="0016428E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C37E63E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:rsidRPr="006B0672" w14:paraId="362514BE" w14:textId="77777777" w:rsidTr="0083682D">
        <w:tc>
          <w:tcPr>
            <w:tcW w:w="2830" w:type="dxa"/>
            <w:vMerge/>
            <w:vAlign w:val="center"/>
          </w:tcPr>
          <w:p w14:paraId="5F9E990B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62622CCF" w14:textId="49EC224F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F271FB">
              <w:rPr>
                <w:color w:val="000000" w:themeColor="text1"/>
              </w:rPr>
              <w:t>LA</w:t>
            </w:r>
            <w:r w:rsidR="004C686D">
              <w:rPr>
                <w:color w:val="000000" w:themeColor="text1"/>
              </w:rPr>
              <w:t xml:space="preserve"> 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6B5DFE07" w14:textId="192D68E0" w:rsidR="00CB211F" w:rsidRPr="006B0672" w:rsidRDefault="00075452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FE743EA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:rsidRPr="006B0672" w14:paraId="7439F138" w14:textId="77777777" w:rsidTr="0083682D">
        <w:tc>
          <w:tcPr>
            <w:tcW w:w="2830" w:type="dxa"/>
            <w:vMerge/>
            <w:vAlign w:val="center"/>
          </w:tcPr>
          <w:p w14:paraId="4799815C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67047312" w14:textId="02ED187B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F271FB">
              <w:rPr>
                <w:color w:val="000000" w:themeColor="text1"/>
              </w:rPr>
              <w:t>LA</w:t>
            </w:r>
            <w:r w:rsidR="004C686D">
              <w:rPr>
                <w:color w:val="000000" w:themeColor="text1"/>
              </w:rPr>
              <w:t xml:space="preserve"> 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30BF72C6" w14:textId="000A7799" w:rsidR="00CB211F" w:rsidRPr="006B0672" w:rsidRDefault="0060409B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  <w:lang w:eastAsia="en-GB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BA2EBB9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2</w:t>
            </w:r>
          </w:p>
        </w:tc>
      </w:tr>
      <w:tr w:rsidR="00CB211F" w:rsidRPr="006B0672" w14:paraId="6A1A941B" w14:textId="77777777" w:rsidTr="0083682D">
        <w:tc>
          <w:tcPr>
            <w:tcW w:w="2830" w:type="dxa"/>
            <w:vMerge/>
            <w:vAlign w:val="center"/>
          </w:tcPr>
          <w:p w14:paraId="6DE7E974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74F3E792" w14:textId="5CD0C9C0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="00F271FB">
              <w:rPr>
                <w:color w:val="000000" w:themeColor="text1"/>
              </w:rPr>
              <w:t>LA</w:t>
            </w:r>
            <w:r w:rsidR="004C686D">
              <w:rPr>
                <w:color w:val="000000" w:themeColor="text1"/>
              </w:rPr>
              <w:t xml:space="preserve"> 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C07C38D" w14:textId="3EBB4CF5" w:rsidR="00CB211F" w:rsidRPr="006B0672" w:rsidRDefault="00205DF8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Lucida Console" w:eastAsia="Times New Roman" w:hAnsi="Lucida Console" w:cs="Courier New"/>
                <w:color w:val="000000"/>
                <w:lang w:eastAsia="en-GB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0E5C745" w14:textId="77777777" w:rsidR="00CB211F" w:rsidRPr="00633A0D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:rsidRPr="006B0672" w14:paraId="03957592" w14:textId="77777777" w:rsidTr="0083682D">
        <w:tc>
          <w:tcPr>
            <w:tcW w:w="2830" w:type="dxa"/>
            <w:vMerge/>
            <w:vAlign w:val="center"/>
          </w:tcPr>
          <w:p w14:paraId="18B0BB2F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4F09B8B7" w14:textId="73A076E5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6B0672">
              <w:rPr>
                <w:color w:val="000000" w:themeColor="text1"/>
              </w:rPr>
              <w:t>Toronto</w:t>
            </w:r>
            <w:r w:rsidR="00FD52E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430018A0" w14:textId="280A6CB0" w:rsidR="00CB211F" w:rsidRPr="006B0672" w:rsidRDefault="0060409B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5BD8B49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0.043</w:t>
            </w:r>
          </w:p>
        </w:tc>
      </w:tr>
      <w:tr w:rsidR="00CB211F" w:rsidRPr="006B0672" w14:paraId="6B477958" w14:textId="77777777" w:rsidTr="0083682D">
        <w:tc>
          <w:tcPr>
            <w:tcW w:w="2830" w:type="dxa"/>
            <w:vMerge/>
            <w:vAlign w:val="center"/>
          </w:tcPr>
          <w:p w14:paraId="17CC13DF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0B22FD79" w14:textId="4BDA4286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6B0672">
              <w:rPr>
                <w:color w:val="000000" w:themeColor="text1"/>
              </w:rPr>
              <w:t>Toronto</w:t>
            </w:r>
            <w:r w:rsidR="00FD52E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862CBEB" w14:textId="3EF5512A" w:rsidR="00CB211F" w:rsidRPr="006B0672" w:rsidRDefault="00075452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N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135E2B7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CB211F" w:rsidRPr="006B0672" w14:paraId="5853A3AB" w14:textId="77777777" w:rsidTr="0083682D">
        <w:tc>
          <w:tcPr>
            <w:tcW w:w="2830" w:type="dxa"/>
            <w:vMerge/>
            <w:vAlign w:val="center"/>
          </w:tcPr>
          <w:p w14:paraId="30071044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1A07DEBE" w14:textId="4907420A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6B0672">
              <w:rPr>
                <w:color w:val="000000" w:themeColor="text1"/>
              </w:rPr>
              <w:t>Toronto</w:t>
            </w:r>
            <w:r w:rsidR="00FD52E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3AF8D0ED" w14:textId="7F586CA6" w:rsidR="00CB211F" w:rsidRPr="006B0672" w:rsidRDefault="0060409B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Lucida Console" w:eastAsia="Times New Roman" w:hAnsi="Lucida Console" w:cs="Courier New"/>
                <w:color w:val="000000"/>
                <w:bdr w:val="none" w:sz="0" w:space="0" w:color="auto" w:frame="1"/>
                <w:lang w:eastAsia="en-GB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673ECE2" w14:textId="77777777" w:rsidR="00CB211F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</w:t>
            </w:r>
          </w:p>
        </w:tc>
      </w:tr>
      <w:tr w:rsidR="00CB211F" w:rsidRPr="006B0672" w14:paraId="1105C286" w14:textId="77777777" w:rsidTr="0083682D">
        <w:tc>
          <w:tcPr>
            <w:tcW w:w="2830" w:type="dxa"/>
            <w:vMerge/>
            <w:vAlign w:val="center"/>
          </w:tcPr>
          <w:p w14:paraId="1BBAC3D8" w14:textId="7777777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5032" w:type="dxa"/>
            <w:shd w:val="clear" w:color="auto" w:fill="auto"/>
            <w:vAlign w:val="center"/>
          </w:tcPr>
          <w:p w14:paraId="66F7FE72" w14:textId="013D1787" w:rsidR="00CB211F" w:rsidRPr="006B0672" w:rsidRDefault="00CB211F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6B0672">
              <w:rPr>
                <w:color w:val="000000" w:themeColor="text1"/>
              </w:rPr>
              <w:t>Toronto</w:t>
            </w:r>
            <w:r w:rsidR="00FD52E2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LDA</w:t>
            </w:r>
          </w:p>
        </w:tc>
        <w:tc>
          <w:tcPr>
            <w:tcW w:w="5033" w:type="dxa"/>
            <w:shd w:val="clear" w:color="auto" w:fill="auto"/>
            <w:vAlign w:val="center"/>
          </w:tcPr>
          <w:p w14:paraId="52E95878" w14:textId="71E7A38C" w:rsidR="00CB211F" w:rsidRPr="006B0672" w:rsidRDefault="00205DF8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Lucida Console" w:eastAsia="Times New Roman" w:hAnsi="Lucida Console" w:cs="Courier New"/>
                <w:color w:val="000000"/>
                <w:lang w:eastAsia="en-GB"/>
              </w:rPr>
            </w:pPr>
            <w:r w:rsidRPr="006B0672">
              <w:rPr>
                <w:color w:val="000000" w:themeColor="text1"/>
              </w:rPr>
              <w:t>Percentage</w:t>
            </w:r>
            <w:r>
              <w:rPr>
                <w:color w:val="000000" w:themeColor="text1"/>
              </w:rPr>
              <w:t xml:space="preserve"> of the cumulative duration in </w:t>
            </w: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CF3D380" w14:textId="77777777" w:rsidR="00CB211F" w:rsidRPr="002208C1" w:rsidRDefault="00CB211F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2208C1">
              <w:rPr>
                <w:b/>
                <w:bCs/>
                <w:color w:val="000000" w:themeColor="text1"/>
              </w:rPr>
              <w:t>0.002</w:t>
            </w:r>
          </w:p>
        </w:tc>
      </w:tr>
    </w:tbl>
    <w:p w14:paraId="55DC42F9" w14:textId="1F493754" w:rsidR="006A219B" w:rsidRPr="0078042B" w:rsidRDefault="0085250D" w:rsidP="006A219B">
      <w:pPr>
        <w:jc w:val="both"/>
        <w:rPr>
          <w:bCs/>
          <w:color w:val="000000" w:themeColor="text1"/>
        </w:rPr>
      </w:pPr>
      <w:r w:rsidRPr="0085250D">
        <w:rPr>
          <w:color w:val="000000" w:themeColor="text1"/>
        </w:rPr>
        <w:t xml:space="preserve">LLDAS – Lupus low disease activity state.  </w:t>
      </w:r>
      <w:r w:rsidR="0078042B">
        <w:rPr>
          <w:color w:val="000000" w:themeColor="text1"/>
        </w:rPr>
        <w:t xml:space="preserve">LA - Low Activity. </w:t>
      </w:r>
      <w:r>
        <w:rPr>
          <w:bCs/>
          <w:color w:val="000000" w:themeColor="text1"/>
        </w:rPr>
        <w:t xml:space="preserve">LDA </w:t>
      </w:r>
      <w:r w:rsidR="000E02F4">
        <w:rPr>
          <w:bCs/>
          <w:color w:val="000000" w:themeColor="text1"/>
        </w:rPr>
        <w:t>-</w:t>
      </w:r>
      <w:r>
        <w:rPr>
          <w:bCs/>
          <w:color w:val="000000" w:themeColor="text1"/>
        </w:rPr>
        <w:t xml:space="preserve"> low disease activity. </w:t>
      </w:r>
      <w:r w:rsidRPr="003613FB">
        <w:rPr>
          <w:bCs/>
          <w:color w:val="000000" w:themeColor="text1"/>
        </w:rPr>
        <w:t xml:space="preserve">SLEDAI </w:t>
      </w:r>
      <w:r w:rsidR="000E02F4">
        <w:rPr>
          <w:bCs/>
          <w:color w:val="000000" w:themeColor="text1"/>
        </w:rPr>
        <w:t>-</w:t>
      </w:r>
      <w:r w:rsidRPr="003613FB">
        <w:rPr>
          <w:bCs/>
          <w:color w:val="000000" w:themeColor="text1"/>
        </w:rPr>
        <w:t xml:space="preserve"> systemic lupus erythematosus disease activity index. </w:t>
      </w:r>
      <w:r w:rsidR="0078042B">
        <w:rPr>
          <w:bCs/>
          <w:color w:val="000000" w:themeColor="text1"/>
        </w:rPr>
        <w:t xml:space="preserve"> </w:t>
      </w:r>
      <w:r w:rsidRPr="003613FB">
        <w:rPr>
          <w:bCs/>
          <w:color w:val="000000" w:themeColor="text1"/>
        </w:rPr>
        <w:t xml:space="preserve">BILAG </w:t>
      </w:r>
      <w:r w:rsidR="000E02F4">
        <w:rPr>
          <w:bCs/>
          <w:color w:val="000000" w:themeColor="text1"/>
        </w:rPr>
        <w:t>-</w:t>
      </w:r>
      <w:r w:rsidRPr="003613FB">
        <w:rPr>
          <w:bCs/>
          <w:color w:val="000000" w:themeColor="text1"/>
        </w:rPr>
        <w:t xml:space="preserve"> British Isles lupus assessment group.</w:t>
      </w:r>
      <w:r>
        <w:rPr>
          <w:bCs/>
          <w:color w:val="000000" w:themeColor="text1"/>
        </w:rPr>
        <w:t xml:space="preserve"> </w:t>
      </w:r>
      <w:r w:rsidR="005902B8">
        <w:rPr>
          <w:color w:val="000000" w:themeColor="text1"/>
        </w:rPr>
        <w:t>P</w:t>
      </w:r>
      <w:r w:rsidR="005902B8" w:rsidRPr="005902B8">
        <w:rPr>
          <w:color w:val="000000" w:themeColor="text1"/>
          <w:vertAlign w:val="subscript"/>
        </w:rPr>
        <w:t>c</w:t>
      </w:r>
      <w:r w:rsidR="000E63F2" w:rsidRPr="000E63F2">
        <w:rPr>
          <w:color w:val="000000" w:themeColor="text1"/>
        </w:rPr>
        <w:t>-value</w:t>
      </w:r>
      <w:r w:rsidR="005902B8">
        <w:rPr>
          <w:color w:val="000000" w:themeColor="text1"/>
        </w:rPr>
        <w:t xml:space="preserve"> </w:t>
      </w:r>
      <w:r>
        <w:rPr>
          <w:color w:val="000000" w:themeColor="text1"/>
        </w:rPr>
        <w:t>-</w:t>
      </w:r>
      <w:r w:rsidR="005902B8" w:rsidRPr="005902B8">
        <w:rPr>
          <w:color w:val="000000" w:themeColor="text1"/>
        </w:rPr>
        <w:t xml:space="preserve"> Bonferroni</w:t>
      </w:r>
      <w:r w:rsidR="005902B8">
        <w:rPr>
          <w:b/>
          <w:bCs/>
          <w:color w:val="000000" w:themeColor="text1"/>
        </w:rPr>
        <w:t xml:space="preserve"> </w:t>
      </w:r>
      <w:r w:rsidR="000E63F2">
        <w:rPr>
          <w:color w:val="000000" w:themeColor="text1"/>
        </w:rPr>
        <w:t>a</w:t>
      </w:r>
      <w:r w:rsidR="000E63F2" w:rsidRPr="000E63F2">
        <w:rPr>
          <w:color w:val="000000" w:themeColor="text1"/>
        </w:rPr>
        <w:t>djust</w:t>
      </w:r>
      <w:r w:rsidR="000E63F2">
        <w:rPr>
          <w:color w:val="000000" w:themeColor="text1"/>
        </w:rPr>
        <w:t>ed</w:t>
      </w:r>
      <w:r w:rsidR="000E63F2" w:rsidRPr="000E63F2">
        <w:rPr>
          <w:color w:val="000000" w:themeColor="text1"/>
        </w:rPr>
        <w:t xml:space="preserve"> </w:t>
      </w:r>
      <w:r w:rsidR="005902B8">
        <w:rPr>
          <w:color w:val="000000" w:themeColor="text1"/>
        </w:rPr>
        <w:t xml:space="preserve">p-value </w:t>
      </w:r>
      <w:r w:rsidR="000E63F2" w:rsidRPr="000E63F2">
        <w:rPr>
          <w:color w:val="000000" w:themeColor="text1"/>
        </w:rPr>
        <w:t xml:space="preserve">for 21 </w:t>
      </w:r>
      <w:r w:rsidR="00046C74">
        <w:rPr>
          <w:color w:val="000000" w:themeColor="text1"/>
        </w:rPr>
        <w:t>comparisons</w:t>
      </w:r>
      <w:r w:rsidR="000E63F2" w:rsidRPr="000E63F2">
        <w:rPr>
          <w:color w:val="000000" w:themeColor="text1"/>
        </w:rPr>
        <w:t>.</w:t>
      </w:r>
      <w:r w:rsidR="006A219B">
        <w:rPr>
          <w:bCs/>
          <w:color w:val="000000" w:themeColor="text1"/>
        </w:rPr>
        <w:t xml:space="preserve"> </w:t>
      </w:r>
    </w:p>
    <w:p w14:paraId="37A02E05" w14:textId="7E021E00" w:rsidR="007F1836" w:rsidRDefault="007F1836" w:rsidP="00CB211F">
      <w:pPr>
        <w:rPr>
          <w:bCs/>
          <w:color w:val="000000" w:themeColor="text1"/>
          <w:sz w:val="16"/>
          <w:szCs w:val="16"/>
        </w:rPr>
      </w:pPr>
    </w:p>
    <w:p w14:paraId="3B69B79C" w14:textId="5AAF2AD3" w:rsidR="006A731A" w:rsidRDefault="006A731A">
      <w:pPr>
        <w:rPr>
          <w:bCs/>
          <w:color w:val="000000" w:themeColor="text1"/>
          <w:sz w:val="16"/>
          <w:szCs w:val="16"/>
        </w:rPr>
      </w:pPr>
    </w:p>
    <w:p w14:paraId="07C3C694" w14:textId="77777777" w:rsidR="000E63F2" w:rsidRDefault="000E63F2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</w:p>
    <w:p w14:paraId="2726C7AD" w14:textId="61B6A08D" w:rsidR="002D48D5" w:rsidRPr="00680D58" w:rsidRDefault="002D48D5" w:rsidP="002D48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000000" w:themeColor="text1"/>
        </w:rPr>
      </w:pPr>
      <w:r w:rsidRPr="00AD6194">
        <w:rPr>
          <w:rFonts w:cstheme="minorHAnsi"/>
          <w:b/>
          <w:bCs/>
          <w:color w:val="000000" w:themeColor="text1"/>
        </w:rPr>
        <w:lastRenderedPageBreak/>
        <w:t xml:space="preserve">Supplementary Table </w:t>
      </w:r>
      <w:r w:rsidR="0032090A" w:rsidRPr="00AD6194">
        <w:rPr>
          <w:rFonts w:cstheme="minorHAnsi"/>
          <w:b/>
          <w:bCs/>
          <w:color w:val="000000" w:themeColor="text1"/>
        </w:rPr>
        <w:t>S</w:t>
      </w:r>
      <w:r w:rsidR="00514848">
        <w:rPr>
          <w:rFonts w:cstheme="minorHAnsi"/>
          <w:b/>
          <w:bCs/>
          <w:color w:val="000000" w:themeColor="text1"/>
        </w:rPr>
        <w:t>6</w:t>
      </w:r>
      <w:r w:rsidRPr="00F271FB">
        <w:rPr>
          <w:rFonts w:cstheme="minorHAnsi"/>
          <w:b/>
          <w:bCs/>
          <w:color w:val="000000" w:themeColor="text1"/>
        </w:rPr>
        <w:t xml:space="preserve"> - Two sided</w:t>
      </w:r>
      <w:r w:rsidR="00391FF0" w:rsidRPr="00F271FB">
        <w:rPr>
          <w:rFonts w:cstheme="minorHAnsi"/>
          <w:b/>
          <w:bCs/>
          <w:color w:val="000000" w:themeColor="text1"/>
        </w:rPr>
        <w:t xml:space="preserve"> t-</w:t>
      </w:r>
      <w:r w:rsidRPr="00F271FB">
        <w:rPr>
          <w:rFonts w:cstheme="minorHAnsi"/>
          <w:b/>
          <w:bCs/>
          <w:color w:val="000000" w:themeColor="text1"/>
        </w:rPr>
        <w:t>tests comparing different univaria</w:t>
      </w:r>
      <w:r w:rsidR="005902B8" w:rsidRPr="00F271FB">
        <w:rPr>
          <w:rFonts w:cstheme="minorHAnsi"/>
          <w:b/>
          <w:bCs/>
          <w:color w:val="000000" w:themeColor="text1"/>
        </w:rPr>
        <w:t>bl</w:t>
      </w:r>
      <w:r w:rsidRPr="000E02F4">
        <w:rPr>
          <w:rFonts w:cstheme="minorHAnsi"/>
          <w:b/>
          <w:bCs/>
          <w:color w:val="000000" w:themeColor="text1"/>
        </w:rPr>
        <w:t xml:space="preserve">e target models based on HR for ‘new damage’ outcome </w:t>
      </w:r>
      <w:r w:rsidR="00DD57FD" w:rsidRPr="000E02F4">
        <w:rPr>
          <w:rFonts w:cstheme="minorHAnsi"/>
          <w:b/>
          <w:bCs/>
          <w:color w:val="000000" w:themeColor="text1"/>
        </w:rPr>
        <w:t>(</w:t>
      </w:r>
      <w:r w:rsidR="00DD57FD" w:rsidRPr="00A52565">
        <w:rPr>
          <w:rFonts w:cstheme="minorHAnsi"/>
          <w:b/>
          <w:bCs/>
          <w:color w:val="000000" w:themeColor="text1"/>
        </w:rPr>
        <w:t xml:space="preserve">original </w:t>
      </w:r>
      <w:r w:rsidR="00DD57FD" w:rsidRPr="00680D58">
        <w:rPr>
          <w:rFonts w:cstheme="minorHAnsi"/>
          <w:b/>
          <w:bCs/>
          <w:color w:val="000000" w:themeColor="text1"/>
        </w:rPr>
        <w:t>models shown in Table 4 of the main manuscript)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689"/>
        <w:gridCol w:w="5103"/>
        <w:gridCol w:w="5103"/>
        <w:gridCol w:w="1134"/>
      </w:tblGrid>
      <w:tr w:rsidR="0083682D" w:rsidRPr="00AD6194" w14:paraId="03E5C49E" w14:textId="77777777" w:rsidTr="0083682D">
        <w:tc>
          <w:tcPr>
            <w:tcW w:w="2689" w:type="dxa"/>
            <w:shd w:val="clear" w:color="auto" w:fill="auto"/>
            <w:vAlign w:val="center"/>
          </w:tcPr>
          <w:p w14:paraId="15C6F1EC" w14:textId="77777777" w:rsidR="002D48D5" w:rsidRPr="00680D58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680D58">
              <w:rPr>
                <w:rFonts w:cstheme="minorHAnsi"/>
                <w:b/>
                <w:bCs/>
                <w:color w:val="000000" w:themeColor="text1"/>
              </w:rPr>
              <w:t>HR’s compared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0C3B9572" w14:textId="77777777" w:rsidR="002D48D5" w:rsidRPr="00680D58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680D58">
              <w:rPr>
                <w:b/>
                <w:bCs/>
                <w:color w:val="000000" w:themeColor="text1"/>
              </w:rPr>
              <w:t>Target 1 achieved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4E0FE6B" w14:textId="77777777" w:rsidR="002D48D5" w:rsidRPr="00680D58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680D58">
              <w:rPr>
                <w:b/>
                <w:bCs/>
                <w:color w:val="000000" w:themeColor="text1"/>
              </w:rPr>
              <w:t>Target 2 achiev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D3E11" w14:textId="77777777" w:rsidR="002D48D5" w:rsidRPr="00680D58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680D58">
              <w:rPr>
                <w:b/>
                <w:bCs/>
                <w:color w:val="000000" w:themeColor="text1"/>
              </w:rPr>
              <w:t>Adjusted</w:t>
            </w:r>
          </w:p>
          <w:p w14:paraId="1392DAEF" w14:textId="3245D425" w:rsidR="002D48D5" w:rsidRPr="00680D58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680D58">
              <w:rPr>
                <w:b/>
                <w:bCs/>
                <w:color w:val="000000" w:themeColor="text1"/>
              </w:rPr>
              <w:t>p</w:t>
            </w:r>
            <w:r w:rsidR="006A219B" w:rsidRPr="00680D58">
              <w:rPr>
                <w:b/>
                <w:bCs/>
                <w:color w:val="000000" w:themeColor="text1"/>
                <w:vertAlign w:val="subscript"/>
              </w:rPr>
              <w:t>c</w:t>
            </w:r>
            <w:r w:rsidRPr="00680D58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83682D" w:rsidRPr="00AD6194" w14:paraId="17DCC345" w14:textId="77777777" w:rsidTr="0083682D">
        <w:tc>
          <w:tcPr>
            <w:tcW w:w="2689" w:type="dxa"/>
            <w:vMerge w:val="restart"/>
            <w:shd w:val="clear" w:color="auto" w:fill="auto"/>
            <w:vAlign w:val="center"/>
          </w:tcPr>
          <w:p w14:paraId="20B480F2" w14:textId="77777777" w:rsidR="002D48D5" w:rsidRPr="00AD6194" w:rsidRDefault="002D48D5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D6194">
              <w:rPr>
                <w:rFonts w:cstheme="minorHAnsi"/>
                <w:b/>
                <w:bCs/>
                <w:color w:val="000000" w:themeColor="text1"/>
              </w:rPr>
              <w:t>Low disease activity</w:t>
            </w:r>
          </w:p>
          <w:p w14:paraId="47C38973" w14:textId="77777777" w:rsidR="002D48D5" w:rsidRPr="00AD6194" w:rsidRDefault="002D48D5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b/>
                <w:bCs/>
                <w:color w:val="000000" w:themeColor="text1"/>
              </w:rPr>
              <w:t>state definitions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337CC9D5" w14:textId="6DE529B7" w:rsidR="002D48D5" w:rsidRPr="00AD6194" w:rsidRDefault="002D48D5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color w:val="000000" w:themeColor="text1"/>
              </w:rPr>
              <w:t>LLDAS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557CE0A" w14:textId="56DC5E2B" w:rsidR="002D48D5" w:rsidRPr="00AD6194" w:rsidRDefault="00F271FB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88316C" w14:textId="77777777" w:rsidR="002D48D5" w:rsidRPr="00AD6194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0.111</w:t>
            </w:r>
          </w:p>
        </w:tc>
      </w:tr>
      <w:tr w:rsidR="0083682D" w:rsidRPr="00AD6194" w14:paraId="79AA7F13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0B3BE90A" w14:textId="77777777" w:rsidR="002D48D5" w:rsidRPr="00AD6194" w:rsidRDefault="002D48D5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1467D63D" w14:textId="1FEA3A29" w:rsidR="002D48D5" w:rsidRPr="00AD6194" w:rsidRDefault="002D48D5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color w:val="000000" w:themeColor="text1"/>
              </w:rPr>
              <w:t>LLDAS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E929F13" w14:textId="67D5B32E" w:rsidR="002D48D5" w:rsidRPr="00AD6194" w:rsidRDefault="002D48D5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color w:val="000000" w:themeColor="text1"/>
              </w:rPr>
              <w:t>Toronto</w:t>
            </w:r>
            <w:r w:rsidR="005C2F7B" w:rsidRPr="00AD6194">
              <w:rPr>
                <w:rFonts w:cstheme="minorHAnsi"/>
                <w:color w:val="000000" w:themeColor="text1"/>
              </w:rPr>
              <w:t>-</w:t>
            </w:r>
            <w:r w:rsidRPr="00AD6194">
              <w:rPr>
                <w:rFonts w:cstheme="minorHAnsi"/>
                <w:color w:val="000000" w:themeColor="text1"/>
              </w:rPr>
              <w:t>LD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D8F98" w14:textId="77777777" w:rsidR="002D48D5" w:rsidRPr="00AD6194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1.000</w:t>
            </w:r>
          </w:p>
        </w:tc>
      </w:tr>
      <w:tr w:rsidR="0083682D" w:rsidRPr="00AD6194" w14:paraId="0CF93D3D" w14:textId="77777777" w:rsidTr="0083682D">
        <w:tc>
          <w:tcPr>
            <w:tcW w:w="268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D9F956" w14:textId="77777777" w:rsidR="002D48D5" w:rsidRPr="00AD6194" w:rsidRDefault="002D48D5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13F0E6A" w14:textId="5F156A7D" w:rsidR="002D48D5" w:rsidRPr="00AD6194" w:rsidRDefault="00F271FB" w:rsidP="0083682D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A</w:t>
            </w:r>
          </w:p>
        </w:tc>
        <w:tc>
          <w:tcPr>
            <w:tcW w:w="510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B18DEDD" w14:textId="3D1B6E3A" w:rsidR="002D48D5" w:rsidRPr="00AD6194" w:rsidRDefault="002D48D5" w:rsidP="008368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color w:val="000000" w:themeColor="text1"/>
              </w:rPr>
              <w:t>Toronto</w:t>
            </w:r>
            <w:r w:rsidR="005C2F7B" w:rsidRPr="00AD6194">
              <w:rPr>
                <w:rFonts w:cstheme="minorHAnsi"/>
                <w:color w:val="000000" w:themeColor="text1"/>
              </w:rPr>
              <w:t>-</w:t>
            </w:r>
            <w:r w:rsidRPr="00AD6194">
              <w:rPr>
                <w:rFonts w:cstheme="minorHAnsi"/>
                <w:color w:val="000000" w:themeColor="text1"/>
              </w:rPr>
              <w:t>LDA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42A7C8F" w14:textId="77777777" w:rsidR="002D48D5" w:rsidRPr="00AD6194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1.000</w:t>
            </w:r>
          </w:p>
        </w:tc>
      </w:tr>
      <w:tr w:rsidR="0083682D" w:rsidRPr="00AD6194" w14:paraId="16C6342D" w14:textId="77777777" w:rsidTr="0083682D">
        <w:trPr>
          <w:trHeight w:val="70"/>
        </w:trPr>
        <w:tc>
          <w:tcPr>
            <w:tcW w:w="2689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0AF04FB" w14:textId="77777777" w:rsidR="0083682D" w:rsidRPr="00AD6194" w:rsidRDefault="0083682D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b/>
                <w:bCs/>
                <w:color w:val="000000" w:themeColor="text1"/>
              </w:rPr>
              <w:t>Remission definitions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55EF762" w14:textId="2F7ABDF0" w:rsidR="0083682D" w:rsidRPr="00AD6194" w:rsidRDefault="00593A31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SLEDAI-defined)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7456184" w14:textId="1885DE7A" w:rsidR="0083682D" w:rsidRPr="00AD6194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BILAG-defined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BBAC28C" w14:textId="77777777" w:rsidR="0083682D" w:rsidRPr="00AD6194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0.991</w:t>
            </w:r>
          </w:p>
        </w:tc>
      </w:tr>
      <w:tr w:rsidR="0083682D" w:rsidRPr="00AD6194" w14:paraId="67FFBFD6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4CCC687B" w14:textId="77777777" w:rsidR="0083682D" w:rsidRPr="00AD6194" w:rsidRDefault="0083682D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1111F" w14:textId="230D6C56" w:rsidR="0083682D" w:rsidRPr="00AD6194" w:rsidRDefault="00593A31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SLEDAI-defined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8AB551" w14:textId="0319CFD1" w:rsidR="0083682D" w:rsidRPr="00AD6194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FF-Tx (SLEDAI-define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AC336" w14:textId="77777777" w:rsidR="0083682D" w:rsidRPr="00AD6194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1.000</w:t>
            </w:r>
          </w:p>
        </w:tc>
      </w:tr>
      <w:tr w:rsidR="0083682D" w:rsidRPr="00AD6194" w14:paraId="6AF46714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596F710C" w14:textId="77777777" w:rsidR="0083682D" w:rsidRPr="00AD6194" w:rsidRDefault="0083682D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0C050" w14:textId="46647BD2" w:rsidR="0083682D" w:rsidRPr="00AD6194" w:rsidRDefault="00593A31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SLEDAI-defined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E8691" w14:textId="2823A517" w:rsidR="0083682D" w:rsidRPr="00AD6194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FF-Tx (BILAG-define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D49C9" w14:textId="77777777" w:rsidR="0083682D" w:rsidRPr="00AD6194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0.000</w:t>
            </w:r>
          </w:p>
        </w:tc>
      </w:tr>
      <w:tr w:rsidR="0083682D" w:rsidRPr="00AD6194" w14:paraId="62D33686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3D2359E9" w14:textId="77777777" w:rsidR="0083682D" w:rsidRPr="00AD6194" w:rsidRDefault="0083682D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D0C00" w14:textId="1A6D36D6" w:rsidR="0083682D" w:rsidRPr="00AD6194" w:rsidRDefault="00593A31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BILAG-defined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21300" w14:textId="72A0A590" w:rsidR="0083682D" w:rsidRPr="00AD6194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FF-Tx (SLEDAI-define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FA6EB" w14:textId="77777777" w:rsidR="0083682D" w:rsidRPr="00AD6194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1.000</w:t>
            </w:r>
          </w:p>
        </w:tc>
      </w:tr>
      <w:tr w:rsidR="0083682D" w:rsidRPr="00AD6194" w14:paraId="70C2D7CC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5BDF9283" w14:textId="77777777" w:rsidR="0083682D" w:rsidRPr="00AD6194" w:rsidRDefault="0083682D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491A5" w14:textId="55CAED29" w:rsidR="0083682D" w:rsidRPr="00AD6194" w:rsidRDefault="008A4B21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BILAG-defined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4298D" w14:textId="46051329" w:rsidR="0083682D" w:rsidRPr="00AD6194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FF-Tx (BILAG-define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AF26B" w14:textId="77777777" w:rsidR="0083682D" w:rsidRPr="00AD6194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AD6194">
              <w:rPr>
                <w:b/>
                <w:bCs/>
                <w:color w:val="000000" w:themeColor="text1"/>
              </w:rPr>
              <w:t>&lt;0.001**</w:t>
            </w:r>
          </w:p>
        </w:tc>
      </w:tr>
      <w:tr w:rsidR="0083682D" w:rsidRPr="00AD6194" w14:paraId="79BAD9F1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7DDDA0A5" w14:textId="77777777" w:rsidR="0083682D" w:rsidRPr="00AD6194" w:rsidRDefault="0083682D" w:rsidP="0083682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8DDBE" w14:textId="72CCCF0F" w:rsidR="0083682D" w:rsidRPr="00AD6194" w:rsidRDefault="00593A31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FF-Tx (SLEDAI-defined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F88FB" w14:textId="2B4A1200" w:rsidR="0083682D" w:rsidRPr="00AD6194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FF-Tx (BILAG-define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6DF8C" w14:textId="77777777" w:rsidR="0083682D" w:rsidRPr="00AD6194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AD6194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83682D" w:rsidRPr="00AD6194" w14:paraId="3E872250" w14:textId="77777777" w:rsidTr="0083682D">
        <w:tc>
          <w:tcPr>
            <w:tcW w:w="2689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75239A4" w14:textId="77777777" w:rsidR="002D48D5" w:rsidRPr="00AD6194" w:rsidRDefault="002D48D5" w:rsidP="0083682D">
            <w:pPr>
              <w:jc w:val="center"/>
              <w:rPr>
                <w:b/>
                <w:bCs/>
                <w:color w:val="000000" w:themeColor="text1"/>
              </w:rPr>
            </w:pPr>
            <w:r w:rsidRPr="00AD6194">
              <w:rPr>
                <w:b/>
                <w:bCs/>
                <w:color w:val="000000" w:themeColor="text1"/>
              </w:rPr>
              <w:t>Low disease activity state vs</w:t>
            </w:r>
          </w:p>
          <w:p w14:paraId="487A063E" w14:textId="77777777" w:rsidR="002D48D5" w:rsidRPr="00AD6194" w:rsidRDefault="002D48D5" w:rsidP="0083682D">
            <w:pPr>
              <w:jc w:val="center"/>
              <w:rPr>
                <w:b/>
                <w:bCs/>
                <w:color w:val="000000" w:themeColor="text1"/>
              </w:rPr>
            </w:pPr>
            <w:r w:rsidRPr="00AD6194">
              <w:rPr>
                <w:b/>
                <w:bCs/>
                <w:color w:val="000000" w:themeColor="text1"/>
              </w:rPr>
              <w:t>remission definitions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4E652C" w14:textId="2DCAF38D" w:rsidR="002D48D5" w:rsidRPr="00AD6194" w:rsidRDefault="0083682D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color w:val="000000" w:themeColor="text1"/>
              </w:rPr>
              <w:t>LLDAS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68C0AFF" w14:textId="34719CAD" w:rsidR="002D48D5" w:rsidRPr="00AD6194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58EB373" w14:textId="77777777" w:rsidR="002D48D5" w:rsidRPr="00AD6194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1.000</w:t>
            </w:r>
          </w:p>
        </w:tc>
      </w:tr>
      <w:tr w:rsidR="0083682D" w:rsidRPr="0083682D" w14:paraId="0935582C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613C213D" w14:textId="77777777" w:rsidR="002D48D5" w:rsidRPr="00AD6194" w:rsidRDefault="002D48D5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5AD41A9E" w14:textId="154175D4" w:rsidR="002D48D5" w:rsidRPr="00AD6194" w:rsidRDefault="0083682D" w:rsidP="0083682D">
            <w:pPr>
              <w:jc w:val="center"/>
              <w:rPr>
                <w:color w:val="000000" w:themeColor="text1"/>
              </w:rPr>
            </w:pPr>
            <w:r w:rsidRPr="00AD6194">
              <w:rPr>
                <w:rFonts w:cstheme="minorHAnsi"/>
                <w:color w:val="000000" w:themeColor="text1"/>
              </w:rPr>
              <w:t>LLDAS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60E0A19" w14:textId="660B6510" w:rsidR="002D48D5" w:rsidRPr="00AD6194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Remission ON-Tx (BILAG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62DBC" w14:textId="77777777" w:rsidR="002D48D5" w:rsidRPr="0083682D" w:rsidRDefault="002D48D5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AD6194">
              <w:rPr>
                <w:color w:val="000000" w:themeColor="text1"/>
              </w:rPr>
              <w:t>1.000</w:t>
            </w:r>
          </w:p>
        </w:tc>
      </w:tr>
      <w:tr w:rsidR="0083682D" w:rsidRPr="0083682D" w14:paraId="55466E1B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5E843F6A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12819E87" w14:textId="63DCFCEF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  <w:r w:rsidRPr="0083682D">
              <w:rPr>
                <w:rFonts w:cstheme="minorHAnsi"/>
                <w:color w:val="000000" w:themeColor="text1"/>
              </w:rPr>
              <w:t>LLDAS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11AB4C6E" w14:textId="49F7949A" w:rsidR="0083682D" w:rsidRPr="0083682D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9FD1F4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1.000</w:t>
            </w:r>
          </w:p>
        </w:tc>
      </w:tr>
      <w:tr w:rsidR="0083682D" w:rsidRPr="0083682D" w14:paraId="1799EADD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09FAF461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7B7DD64C" w14:textId="4A136D1B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  <w:r w:rsidRPr="0083682D">
              <w:rPr>
                <w:rFonts w:cstheme="minorHAnsi"/>
                <w:color w:val="000000" w:themeColor="text1"/>
              </w:rPr>
              <w:t>LLDAS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25931021" w14:textId="7112C5B0" w:rsidR="0083682D" w:rsidRPr="0083682D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E98D5" w14:textId="77777777" w:rsidR="0083682D" w:rsidRPr="005C2F7B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5C2F7B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83682D" w:rsidRPr="0083682D" w14:paraId="571279C5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06D3DEB4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09135EA2" w14:textId="53A33991" w:rsidR="0083682D" w:rsidRPr="0083682D" w:rsidRDefault="00F271FB" w:rsidP="0083682D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7222C04" w14:textId="271E085C" w:rsidR="0083682D" w:rsidRPr="0083682D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FF7404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0.251</w:t>
            </w:r>
          </w:p>
        </w:tc>
      </w:tr>
      <w:tr w:rsidR="0083682D" w:rsidRPr="0083682D" w14:paraId="018A8A32" w14:textId="77777777" w:rsidTr="0083682D">
        <w:trPr>
          <w:trHeight w:val="257"/>
        </w:trPr>
        <w:tc>
          <w:tcPr>
            <w:tcW w:w="2689" w:type="dxa"/>
            <w:vMerge/>
            <w:shd w:val="clear" w:color="auto" w:fill="auto"/>
            <w:vAlign w:val="center"/>
          </w:tcPr>
          <w:p w14:paraId="7AD65CDE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0CB5BCD8" w14:textId="37E448B1" w:rsidR="0083682D" w:rsidRPr="0083682D" w:rsidRDefault="00F271FB" w:rsidP="0083682D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331A5840" w14:textId="1916AB1D" w:rsidR="0083682D" w:rsidRPr="0083682D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8686B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0.232</w:t>
            </w:r>
          </w:p>
        </w:tc>
      </w:tr>
      <w:tr w:rsidR="0083682D" w:rsidRPr="0083682D" w14:paraId="08858360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3AE451EB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64276F39" w14:textId="4BC5800C" w:rsidR="0083682D" w:rsidRPr="0083682D" w:rsidRDefault="00F271FB" w:rsidP="0083682D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7E2D49E" w14:textId="13E7DF60" w:rsidR="0083682D" w:rsidRPr="0083682D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3955B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1.000</w:t>
            </w:r>
          </w:p>
        </w:tc>
      </w:tr>
      <w:tr w:rsidR="0083682D" w:rsidRPr="0083682D" w14:paraId="7BF545CB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050DC003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7B8BE729" w14:textId="72CE2CB7" w:rsidR="0083682D" w:rsidRPr="0083682D" w:rsidRDefault="00F271FB" w:rsidP="0083682D">
            <w:pPr>
              <w:jc w:val="center"/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L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1301950" w14:textId="6F353F2B" w:rsidR="0083682D" w:rsidRPr="0083682D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7F0FF" w14:textId="77777777" w:rsidR="0083682D" w:rsidRPr="005C2F7B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5C2F7B">
              <w:rPr>
                <w:b/>
                <w:bCs/>
                <w:color w:val="000000" w:themeColor="text1"/>
              </w:rPr>
              <w:t>&lt;0.001</w:t>
            </w:r>
          </w:p>
        </w:tc>
      </w:tr>
      <w:tr w:rsidR="0083682D" w:rsidRPr="0083682D" w14:paraId="2C98CB53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0B8370F7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4C915CB7" w14:textId="285CB5B0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  <w:r w:rsidRPr="0083682D">
              <w:rPr>
                <w:rFonts w:cstheme="minorHAnsi"/>
                <w:color w:val="000000" w:themeColor="text1"/>
              </w:rPr>
              <w:t>Toronto</w:t>
            </w:r>
            <w:r w:rsidR="005C2F7B">
              <w:rPr>
                <w:rFonts w:cstheme="minorHAnsi"/>
                <w:color w:val="000000" w:themeColor="text1"/>
              </w:rPr>
              <w:t>-</w:t>
            </w:r>
            <w:r w:rsidRPr="0083682D">
              <w:rPr>
                <w:rFonts w:cstheme="minorHAnsi"/>
                <w:color w:val="000000" w:themeColor="text1"/>
              </w:rPr>
              <w:t>LD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7F9EC007" w14:textId="3D9892E2" w:rsidR="0083682D" w:rsidRPr="0083682D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SLEDAI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39CDCC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1.000</w:t>
            </w:r>
          </w:p>
        </w:tc>
      </w:tr>
      <w:tr w:rsidR="0083682D" w:rsidRPr="0083682D" w14:paraId="74E045BA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7CBCFC2D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7923400F" w14:textId="782BD762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  <w:r w:rsidRPr="0083682D">
              <w:rPr>
                <w:rFonts w:cstheme="minorHAnsi"/>
                <w:color w:val="000000" w:themeColor="text1"/>
              </w:rPr>
              <w:t>Toronto</w:t>
            </w:r>
            <w:r w:rsidR="005C2F7B">
              <w:rPr>
                <w:rFonts w:cstheme="minorHAnsi"/>
                <w:color w:val="000000" w:themeColor="text1"/>
              </w:rPr>
              <w:t>-</w:t>
            </w:r>
            <w:r w:rsidRPr="0083682D">
              <w:rPr>
                <w:rFonts w:cstheme="minorHAnsi"/>
                <w:color w:val="000000" w:themeColor="text1"/>
              </w:rPr>
              <w:t>LD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585D6713" w14:textId="002834B1" w:rsidR="0083682D" w:rsidRPr="0083682D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N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825D6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1.000</w:t>
            </w:r>
          </w:p>
        </w:tc>
      </w:tr>
      <w:tr w:rsidR="0083682D" w:rsidRPr="0083682D" w14:paraId="58CBB0AF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5ADFD93E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589E1649" w14:textId="32552768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  <w:r w:rsidRPr="0083682D">
              <w:rPr>
                <w:rFonts w:cstheme="minorHAnsi"/>
                <w:color w:val="000000" w:themeColor="text1"/>
              </w:rPr>
              <w:t>Toronto</w:t>
            </w:r>
            <w:r w:rsidR="005C2F7B">
              <w:rPr>
                <w:rFonts w:cstheme="minorHAnsi"/>
                <w:color w:val="000000" w:themeColor="text1"/>
              </w:rPr>
              <w:t>-</w:t>
            </w:r>
            <w:r w:rsidRPr="0083682D">
              <w:rPr>
                <w:rFonts w:cstheme="minorHAnsi"/>
                <w:color w:val="000000" w:themeColor="text1"/>
              </w:rPr>
              <w:t>LD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3C9C48A" w14:textId="2D1CA9E4" w:rsidR="0083682D" w:rsidRPr="0083682D" w:rsidRDefault="00593A3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SLEDAI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5A9B1" w14:textId="77777777" w:rsidR="0083682D" w:rsidRPr="0083682D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color w:val="000000" w:themeColor="text1"/>
              </w:rPr>
            </w:pPr>
            <w:r w:rsidRPr="0083682D">
              <w:rPr>
                <w:color w:val="000000" w:themeColor="text1"/>
              </w:rPr>
              <w:t>1.000</w:t>
            </w:r>
          </w:p>
        </w:tc>
      </w:tr>
      <w:tr w:rsidR="0083682D" w:rsidRPr="0083682D" w14:paraId="24328E07" w14:textId="77777777" w:rsidTr="0083682D">
        <w:tc>
          <w:tcPr>
            <w:tcW w:w="2689" w:type="dxa"/>
            <w:vMerge/>
            <w:shd w:val="clear" w:color="auto" w:fill="auto"/>
            <w:vAlign w:val="center"/>
          </w:tcPr>
          <w:p w14:paraId="19460B0F" w14:textId="77777777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2F22FDFD" w14:textId="28A2370C" w:rsidR="0083682D" w:rsidRPr="0083682D" w:rsidRDefault="0083682D" w:rsidP="0083682D">
            <w:pPr>
              <w:jc w:val="center"/>
              <w:rPr>
                <w:color w:val="000000" w:themeColor="text1"/>
              </w:rPr>
            </w:pPr>
            <w:r w:rsidRPr="0083682D">
              <w:rPr>
                <w:rFonts w:cstheme="minorHAnsi"/>
                <w:color w:val="000000" w:themeColor="text1"/>
              </w:rPr>
              <w:t>Toronto</w:t>
            </w:r>
            <w:r w:rsidR="005C2F7B">
              <w:rPr>
                <w:rFonts w:cstheme="minorHAnsi"/>
                <w:color w:val="000000" w:themeColor="text1"/>
              </w:rPr>
              <w:t>-</w:t>
            </w:r>
            <w:r w:rsidRPr="0083682D">
              <w:rPr>
                <w:rFonts w:cstheme="minorHAnsi"/>
                <w:color w:val="000000" w:themeColor="text1"/>
              </w:rPr>
              <w:t>LDA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6C76ADF2" w14:textId="42AA73F5" w:rsidR="0083682D" w:rsidRPr="0083682D" w:rsidRDefault="008A4B21" w:rsidP="0083682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02556">
              <w:rPr>
                <w:color w:val="000000" w:themeColor="text1"/>
              </w:rPr>
              <w:t>Remission O</w:t>
            </w:r>
            <w:r>
              <w:rPr>
                <w:color w:val="000000" w:themeColor="text1"/>
              </w:rPr>
              <w:t>FF</w:t>
            </w:r>
            <w:r w:rsidRPr="00C02556">
              <w:rPr>
                <w:color w:val="000000" w:themeColor="text1"/>
              </w:rPr>
              <w:t>-Tx (</w:t>
            </w:r>
            <w:r>
              <w:rPr>
                <w:color w:val="000000" w:themeColor="text1"/>
              </w:rPr>
              <w:t>BILAG</w:t>
            </w:r>
            <w:r w:rsidRPr="00C02556">
              <w:rPr>
                <w:color w:val="000000" w:themeColor="text1"/>
              </w:rPr>
              <w:t>-defined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C115B" w14:textId="77777777" w:rsidR="0083682D" w:rsidRPr="005C2F7B" w:rsidRDefault="0083682D" w:rsidP="0083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b/>
                <w:bCs/>
                <w:color w:val="000000" w:themeColor="text1"/>
              </w:rPr>
            </w:pPr>
            <w:r w:rsidRPr="005C2F7B">
              <w:rPr>
                <w:b/>
                <w:bCs/>
                <w:color w:val="000000" w:themeColor="text1"/>
              </w:rPr>
              <w:t>&lt;0.001</w:t>
            </w:r>
          </w:p>
        </w:tc>
      </w:tr>
    </w:tbl>
    <w:p w14:paraId="5E32BFCB" w14:textId="1A9A4337" w:rsidR="006A219B" w:rsidRPr="0078042B" w:rsidRDefault="00AD6194" w:rsidP="005902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</w:rPr>
      </w:pPr>
      <w:r w:rsidRPr="0085250D">
        <w:rPr>
          <w:color w:val="000000" w:themeColor="text1"/>
        </w:rPr>
        <w:t xml:space="preserve">LLDAS – Lupus low disease activity state.  </w:t>
      </w:r>
      <w:r w:rsidR="0078042B">
        <w:rPr>
          <w:color w:val="000000" w:themeColor="text1"/>
        </w:rPr>
        <w:t xml:space="preserve">LA - Low Activity. </w:t>
      </w:r>
      <w:r>
        <w:rPr>
          <w:bCs/>
          <w:color w:val="000000" w:themeColor="text1"/>
        </w:rPr>
        <w:t xml:space="preserve">LDA - low disease activity. </w:t>
      </w:r>
      <w:r w:rsidR="000E63F2" w:rsidRPr="003613FB">
        <w:rPr>
          <w:bCs/>
          <w:color w:val="000000" w:themeColor="text1"/>
        </w:rPr>
        <w:t xml:space="preserve">SLEDAI </w:t>
      </w:r>
      <w:r>
        <w:rPr>
          <w:bCs/>
          <w:color w:val="000000" w:themeColor="text1"/>
        </w:rPr>
        <w:t>-</w:t>
      </w:r>
      <w:r w:rsidR="000E63F2" w:rsidRPr="003613FB">
        <w:rPr>
          <w:bCs/>
          <w:color w:val="000000" w:themeColor="text1"/>
        </w:rPr>
        <w:t xml:space="preserve"> systemic lupus erythematosus disease activity index. BILAG </w:t>
      </w:r>
      <w:r>
        <w:rPr>
          <w:bCs/>
          <w:color w:val="000000" w:themeColor="text1"/>
        </w:rPr>
        <w:t>-</w:t>
      </w:r>
      <w:r w:rsidR="000E63F2" w:rsidRPr="003613FB">
        <w:rPr>
          <w:bCs/>
          <w:color w:val="000000" w:themeColor="text1"/>
        </w:rPr>
        <w:t xml:space="preserve"> British Isles </w:t>
      </w:r>
      <w:r w:rsidR="005C2F7B">
        <w:rPr>
          <w:bCs/>
          <w:color w:val="000000" w:themeColor="text1"/>
        </w:rPr>
        <w:t>L</w:t>
      </w:r>
      <w:r w:rsidR="000E63F2" w:rsidRPr="003613FB">
        <w:rPr>
          <w:bCs/>
          <w:color w:val="000000" w:themeColor="text1"/>
        </w:rPr>
        <w:t xml:space="preserve">upus </w:t>
      </w:r>
      <w:r w:rsidR="005C2F7B">
        <w:rPr>
          <w:bCs/>
          <w:color w:val="000000" w:themeColor="text1"/>
        </w:rPr>
        <w:t>A</w:t>
      </w:r>
      <w:r w:rsidR="000E63F2" w:rsidRPr="003613FB">
        <w:rPr>
          <w:bCs/>
          <w:color w:val="000000" w:themeColor="text1"/>
        </w:rPr>
        <w:t xml:space="preserve">ssessment </w:t>
      </w:r>
      <w:r w:rsidR="005C2F7B">
        <w:rPr>
          <w:bCs/>
          <w:color w:val="000000" w:themeColor="text1"/>
        </w:rPr>
        <w:t>G</w:t>
      </w:r>
      <w:r w:rsidR="000E63F2" w:rsidRPr="003613FB">
        <w:rPr>
          <w:bCs/>
          <w:color w:val="000000" w:themeColor="text1"/>
        </w:rPr>
        <w:t>roup.</w:t>
      </w:r>
      <w:r w:rsidRPr="00AD6194">
        <w:rPr>
          <w:color w:val="000000" w:themeColor="text1"/>
        </w:rPr>
        <w:t xml:space="preserve"> </w:t>
      </w:r>
      <w:r>
        <w:rPr>
          <w:color w:val="000000" w:themeColor="text1"/>
        </w:rPr>
        <w:t>P</w:t>
      </w:r>
      <w:r w:rsidRPr="005902B8">
        <w:rPr>
          <w:color w:val="000000" w:themeColor="text1"/>
          <w:vertAlign w:val="subscript"/>
        </w:rPr>
        <w:t>c</w:t>
      </w:r>
      <w:r w:rsidRPr="000E63F2">
        <w:rPr>
          <w:color w:val="000000" w:themeColor="text1"/>
        </w:rPr>
        <w:t>-value</w:t>
      </w:r>
      <w:r>
        <w:rPr>
          <w:color w:val="000000" w:themeColor="text1"/>
        </w:rPr>
        <w:t xml:space="preserve"> -</w:t>
      </w:r>
      <w:r w:rsidRPr="005902B8">
        <w:rPr>
          <w:color w:val="000000" w:themeColor="text1"/>
        </w:rPr>
        <w:t xml:space="preserve"> Bonferroni</w:t>
      </w:r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a</w:t>
      </w:r>
      <w:r w:rsidRPr="000E63F2">
        <w:rPr>
          <w:color w:val="000000" w:themeColor="text1"/>
        </w:rPr>
        <w:t>djust</w:t>
      </w:r>
      <w:r>
        <w:rPr>
          <w:color w:val="000000" w:themeColor="text1"/>
        </w:rPr>
        <w:t>ed</w:t>
      </w:r>
      <w:r w:rsidRPr="000E63F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-value </w:t>
      </w:r>
      <w:r w:rsidRPr="000E63F2">
        <w:rPr>
          <w:color w:val="000000" w:themeColor="text1"/>
        </w:rPr>
        <w:t xml:space="preserve">for multiple testing </w:t>
      </w:r>
      <w:r>
        <w:rPr>
          <w:color w:val="000000" w:themeColor="text1"/>
        </w:rPr>
        <w:t>(</w:t>
      </w:r>
      <w:r w:rsidRPr="000E63F2">
        <w:rPr>
          <w:color w:val="000000" w:themeColor="text1"/>
        </w:rPr>
        <w:t xml:space="preserve">p-value </w:t>
      </w:r>
      <w:r>
        <w:rPr>
          <w:color w:val="000000" w:themeColor="text1"/>
        </w:rPr>
        <w:t xml:space="preserve">multiplied </w:t>
      </w:r>
      <w:r w:rsidRPr="000E63F2">
        <w:rPr>
          <w:color w:val="000000" w:themeColor="text1"/>
        </w:rPr>
        <w:t>21 times</w:t>
      </w:r>
      <w:r>
        <w:rPr>
          <w:color w:val="000000" w:themeColor="text1"/>
        </w:rPr>
        <w:t>)</w:t>
      </w:r>
      <w:r w:rsidRPr="000E63F2">
        <w:rPr>
          <w:color w:val="000000" w:themeColor="text1"/>
        </w:rPr>
        <w:t>.</w:t>
      </w:r>
    </w:p>
    <w:p w14:paraId="7E46186B" w14:textId="6223B2D6" w:rsidR="00C63D7E" w:rsidRDefault="00C63D7E" w:rsidP="005902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color w:val="000000" w:themeColor="text1"/>
        </w:rPr>
      </w:pPr>
    </w:p>
    <w:p w14:paraId="0E90A039" w14:textId="77777777" w:rsidR="00C63D7E" w:rsidRPr="005902B8" w:rsidRDefault="00C63D7E" w:rsidP="005902B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Cs/>
          <w:color w:val="000000" w:themeColor="text1"/>
        </w:rPr>
      </w:pPr>
    </w:p>
    <w:p w14:paraId="427F5E56" w14:textId="5BF4AD87" w:rsidR="002D48D5" w:rsidRPr="000E63F2" w:rsidRDefault="002D48D5" w:rsidP="002D48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color w:val="000000" w:themeColor="text1"/>
        </w:rPr>
      </w:pPr>
    </w:p>
    <w:p w14:paraId="2B52E122" w14:textId="77777777" w:rsidR="002D48D5" w:rsidRPr="003664C3" w:rsidRDefault="002D48D5" w:rsidP="002D48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color w:val="A6A6A6" w:themeColor="background1" w:themeShade="A6"/>
        </w:rPr>
      </w:pPr>
    </w:p>
    <w:p w14:paraId="2593B1AA" w14:textId="77777777" w:rsidR="002D48D5" w:rsidRDefault="002D48D5" w:rsidP="002D48D5">
      <w:pPr>
        <w:rPr>
          <w:bCs/>
          <w:color w:val="000000" w:themeColor="text1"/>
          <w:sz w:val="16"/>
          <w:szCs w:val="16"/>
        </w:rPr>
      </w:pPr>
      <w:r>
        <w:rPr>
          <w:bCs/>
          <w:color w:val="000000" w:themeColor="text1"/>
          <w:sz w:val="16"/>
          <w:szCs w:val="16"/>
        </w:rPr>
        <w:br w:type="page"/>
      </w:r>
    </w:p>
    <w:p w14:paraId="0D0ABBFE" w14:textId="6FDAC2DB" w:rsidR="002D48D5" w:rsidRDefault="002D48D5">
      <w:pPr>
        <w:rPr>
          <w:bCs/>
          <w:color w:val="000000" w:themeColor="text1"/>
          <w:sz w:val="16"/>
          <w:szCs w:val="16"/>
        </w:rPr>
      </w:pPr>
    </w:p>
    <w:p w14:paraId="3672459E" w14:textId="58E59431" w:rsidR="002D48D5" w:rsidRDefault="002D48D5">
      <w:pPr>
        <w:rPr>
          <w:bCs/>
          <w:color w:val="000000" w:themeColor="text1"/>
          <w:sz w:val="16"/>
          <w:szCs w:val="16"/>
        </w:rPr>
      </w:pPr>
    </w:p>
    <w:p w14:paraId="7A72F4D0" w14:textId="77777777" w:rsidR="002D48D5" w:rsidRDefault="002D48D5">
      <w:pPr>
        <w:rPr>
          <w:b/>
          <w:color w:val="000000" w:themeColor="text1"/>
        </w:rPr>
      </w:pPr>
    </w:p>
    <w:p w14:paraId="71F6F224" w14:textId="7B98E68B" w:rsidR="006A556F" w:rsidRDefault="006A556F" w:rsidP="00CB211F">
      <w:pPr>
        <w:rPr>
          <w:b/>
          <w:color w:val="000000" w:themeColor="text1"/>
        </w:rPr>
      </w:pPr>
      <w:r w:rsidRPr="006A556F">
        <w:rPr>
          <w:b/>
          <w:color w:val="000000" w:themeColor="text1"/>
        </w:rPr>
        <w:t xml:space="preserve">Supplementary </w:t>
      </w:r>
      <w:r w:rsidR="00580EE4">
        <w:rPr>
          <w:b/>
          <w:color w:val="000000" w:themeColor="text1"/>
        </w:rPr>
        <w:t>Box</w:t>
      </w:r>
      <w:r w:rsidRPr="006A556F">
        <w:rPr>
          <w:b/>
          <w:color w:val="000000" w:themeColor="text1"/>
        </w:rPr>
        <w:t xml:space="preserve"> </w:t>
      </w:r>
      <w:r w:rsidR="0032090A">
        <w:rPr>
          <w:b/>
          <w:color w:val="000000" w:themeColor="text1"/>
        </w:rPr>
        <w:t>S</w:t>
      </w:r>
      <w:r w:rsidRPr="006A556F">
        <w:rPr>
          <w:b/>
          <w:color w:val="000000" w:themeColor="text1"/>
        </w:rPr>
        <w:t>1 –</w:t>
      </w:r>
      <w:r w:rsidR="00DD57FD">
        <w:rPr>
          <w:b/>
          <w:color w:val="000000" w:themeColor="text1"/>
        </w:rPr>
        <w:t xml:space="preserve"> D</w:t>
      </w:r>
      <w:r w:rsidRPr="006A556F">
        <w:rPr>
          <w:b/>
          <w:color w:val="000000" w:themeColor="text1"/>
        </w:rPr>
        <w:t>escrib</w:t>
      </w:r>
      <w:r w:rsidR="00DD57FD">
        <w:rPr>
          <w:b/>
          <w:color w:val="000000" w:themeColor="text1"/>
        </w:rPr>
        <w:t xml:space="preserve">es </w:t>
      </w:r>
      <w:r w:rsidRPr="006A556F">
        <w:rPr>
          <w:b/>
          <w:color w:val="000000" w:themeColor="text1"/>
        </w:rPr>
        <w:t>the Prentice, William and Peterson (PWP</w:t>
      </w:r>
      <w:r w:rsidR="00F60512">
        <w:rPr>
          <w:b/>
          <w:color w:val="000000" w:themeColor="text1"/>
        </w:rPr>
        <w:t>-Gap</w:t>
      </w:r>
      <w:r w:rsidRPr="006A556F">
        <w:rPr>
          <w:b/>
          <w:color w:val="000000" w:themeColor="text1"/>
        </w:rPr>
        <w:t xml:space="preserve">) model </w:t>
      </w:r>
      <w:r w:rsidR="00862738">
        <w:rPr>
          <w:b/>
          <w:color w:val="000000" w:themeColor="text1"/>
        </w:rPr>
        <w:t>and the variables considered within it</w:t>
      </w:r>
      <w:r>
        <w:rPr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5999F6" wp14:editId="5AE30508">
                <wp:simplePos x="0" y="0"/>
                <wp:positionH relativeFrom="column">
                  <wp:posOffset>-28135</wp:posOffset>
                </wp:positionH>
                <wp:positionV relativeFrom="paragraph">
                  <wp:posOffset>179705</wp:posOffset>
                </wp:positionV>
                <wp:extent cx="8806375" cy="5795889"/>
                <wp:effectExtent l="0" t="0" r="7620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6375" cy="57958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106AD4" w14:textId="44D24422" w:rsidR="0083682D" w:rsidRPr="00D47AB3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B82D3B">
                              <w:rPr>
                                <w:color w:val="000000" w:themeColor="text1"/>
                              </w:rPr>
                              <w:t xml:space="preserve">The PWP </w:t>
                            </w:r>
                            <w:r>
                              <w:rPr>
                                <w:color w:val="000000" w:themeColor="text1"/>
                              </w:rPr>
                              <w:t>–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G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ap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model describes an intensity process from the occurrence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of an immediately preceding event, with the gap time defined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as (t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–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t</w:t>
                            </w:r>
                            <w:r>
                              <w:rPr>
                                <w:color w:val="000000" w:themeColor="text1"/>
                                <w:vertAlign w:val="subscript"/>
                              </w:rPr>
                              <w:t>k-1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).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The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PWP approach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is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based on a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conditional model as an individual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is not considered in the risk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set for the k</w:t>
                            </w:r>
                            <w:r w:rsidRPr="00B82D3B">
                              <w:rPr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event until experiencing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the (k</w:t>
                            </w:r>
                            <w:r w:rsidRPr="00B82D3B">
                              <w:rPr>
                                <w:rFonts w:hint="eastAsia"/>
                                <w:color w:val="000000" w:themeColor="text1"/>
                              </w:rPr>
                              <w:t>−</w:t>
                            </w:r>
                            <w:r>
                              <w:rPr>
                                <w:color w:val="000000" w:themeColor="text1"/>
                              </w:rPr>
                              <w:t>1)</w:t>
                            </w:r>
                            <w:r w:rsidRPr="00B82D3B">
                              <w:rPr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event.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D47AB3">
                              <w:rPr>
                                <w:color w:val="000000" w:themeColor="text1"/>
                              </w:rPr>
                              <w:t>The baseline hazards vary from event to event</w:t>
                            </w:r>
                            <w:r>
                              <w:rPr>
                                <w:color w:val="000000" w:themeColor="text1"/>
                              </w:rPr>
                              <w:t>.</w:t>
                            </w:r>
                            <w:r w:rsidRPr="00D47AB3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T</w:t>
                            </w:r>
                            <w:r w:rsidRPr="00D47AB3">
                              <w:rPr>
                                <w:color w:val="000000" w:themeColor="text1"/>
                              </w:rPr>
                              <w:t>he hazard function for the k</w:t>
                            </w:r>
                            <w:r w:rsidRPr="00D47AB3">
                              <w:rPr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Pr="00D47AB3">
                              <w:rPr>
                                <w:color w:val="000000" w:themeColor="text1"/>
                              </w:rPr>
                              <w:t xml:space="preserve"> event for the i</w:t>
                            </w:r>
                            <w:r w:rsidRPr="00D47AB3">
                              <w:rPr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Pr="00D47AB3">
                              <w:rPr>
                                <w:color w:val="000000" w:themeColor="text1"/>
                              </w:rPr>
                              <w:t xml:space="preserve"> subject with the Proportional Hazard form is written as</w:t>
                            </w:r>
                            <w:r>
                              <w:rPr>
                                <w:color w:val="000000" w:themeColor="text1"/>
                              </w:rPr>
                              <w:t>:</w:t>
                            </w:r>
                          </w:p>
                          <w:p w14:paraId="4FBA387E" w14:textId="77777777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ind w:left="3600" w:firstLine="720"/>
                              <w:rPr>
                                <w:color w:val="000000" w:themeColor="text1"/>
                              </w:rPr>
                            </w:pPr>
                            <w:r w:rsidRPr="00B82D3B">
                              <w:rPr>
                                <w:color w:val="000000" w:themeColor="text1"/>
                              </w:rPr>
                              <w:t>λ</w:t>
                            </w:r>
                            <w:r w:rsidRPr="00B8590C">
                              <w:rPr>
                                <w:color w:val="000000" w:themeColor="text1"/>
                                <w:vertAlign w:val="subscript"/>
                              </w:rPr>
                              <w:t>ik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(t)=λ</w:t>
                            </w:r>
                            <w:r w:rsidRPr="00B8590C">
                              <w:rPr>
                                <w:color w:val="000000" w:themeColor="text1"/>
                                <w:vertAlign w:val="subscript"/>
                              </w:rPr>
                              <w:t>0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(t-t</w:t>
                            </w:r>
                            <w:r w:rsidRPr="00B8590C">
                              <w:rPr>
                                <w:color w:val="000000" w:themeColor="text1"/>
                                <w:vertAlign w:val="subscript"/>
                              </w:rPr>
                              <w:t>k-1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)exp{β</w:t>
                            </w:r>
                            <w:r w:rsidRPr="00B8590C">
                              <w:rPr>
                                <w:color w:val="000000" w:themeColor="text1"/>
                                <w:vertAlign w:val="subscript"/>
                              </w:rPr>
                              <w:t>k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x</w:t>
                            </w:r>
                            <w:r w:rsidRPr="00B8590C">
                              <w:rPr>
                                <w:color w:val="000000" w:themeColor="text1"/>
                                <w:vertAlign w:val="subscript"/>
                              </w:rPr>
                              <w:t>i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(t)} </w:t>
                            </w:r>
                          </w:p>
                          <w:p w14:paraId="0B7377C0" w14:textId="77777777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</w:p>
                          <w:p w14:paraId="21DF31DE" w14:textId="355275BC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B82D3B">
                              <w:rPr>
                                <w:color w:val="000000" w:themeColor="text1"/>
                              </w:rPr>
                              <w:t>λ</w:t>
                            </w:r>
                            <w:r w:rsidRPr="00B8590C">
                              <w:rPr>
                                <w:color w:val="000000" w:themeColor="text1"/>
                                <w:vertAlign w:val="subscript"/>
                              </w:rPr>
                              <w:t>0k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>(t) represents the event-specific baseline hazard for the k</w:t>
                            </w:r>
                            <w:r w:rsidRPr="00B8590C">
                              <w:rPr>
                                <w:color w:val="000000" w:themeColor="text1"/>
                                <w:vertAlign w:val="superscript"/>
                              </w:rPr>
                              <w:t>th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 event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B82D3B">
                              <w:rPr>
                                <w:color w:val="000000" w:themeColor="text1"/>
                              </w:rPr>
                              <w:t xml:space="preserve">over time. </w:t>
                            </w:r>
                          </w:p>
                          <w:p w14:paraId="377B809E" w14:textId="180206A4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</w:p>
                          <w:p w14:paraId="20C581DE" w14:textId="6B6153C6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Variables considered within the PWP-Gap model:</w:t>
                            </w:r>
                          </w:p>
                          <w:p w14:paraId="0FD7BAEF" w14:textId="2C046B06" w:rsidR="0083682D" w:rsidRDefault="0083682D" w:rsidP="00123A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ender (female = reference)</w:t>
                            </w:r>
                          </w:p>
                          <w:p w14:paraId="408A7E0D" w14:textId="4A40B1F1" w:rsidR="0083682D" w:rsidRDefault="0083682D" w:rsidP="00123A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thnicity (Black African or Caribbean as reference, Asian, White British)</w:t>
                            </w:r>
                          </w:p>
                          <w:p w14:paraId="2EF736E7" w14:textId="4EF0677C" w:rsidR="0083682D" w:rsidRDefault="0083682D" w:rsidP="00123A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SLICC- SDI Damage index score at </w:t>
                            </w:r>
                            <w:r w:rsidR="00BE310F">
                              <w:rPr>
                                <w:color w:val="000000" w:themeColor="text1"/>
                              </w:rPr>
                              <w:t>study recruitment</w:t>
                            </w:r>
                          </w:p>
                          <w:p w14:paraId="655A1424" w14:textId="68CA5515" w:rsidR="0083682D" w:rsidRPr="00123A07" w:rsidRDefault="0083682D" w:rsidP="00123A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123A07">
                              <w:rPr>
                                <w:color w:val="000000" w:themeColor="text1"/>
                              </w:rPr>
                              <w:t>Increasing SLICC SDI score during follow-up</w:t>
                            </w:r>
                          </w:p>
                          <w:p w14:paraId="1F4AE7CD" w14:textId="77BED191" w:rsidR="0083682D" w:rsidRPr="00123A07" w:rsidRDefault="0083682D" w:rsidP="00123A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123A07">
                              <w:rPr>
                                <w:color w:val="000000" w:themeColor="text1"/>
                              </w:rPr>
                              <w:t xml:space="preserve">Target state </w:t>
                            </w:r>
                            <w:r w:rsidR="00A52565">
                              <w:rPr>
                                <w:color w:val="000000" w:themeColor="text1"/>
                              </w:rPr>
                              <w:t>attainment</w:t>
                            </w:r>
                            <w:r w:rsidR="00DD57FD">
                              <w:rPr>
                                <w:color w:val="000000" w:themeColor="text1"/>
                              </w:rPr>
                              <w:t xml:space="preserve"> at any timepoint</w:t>
                            </w:r>
                            <w:r w:rsidRPr="00123A07">
                              <w:rPr>
                                <w:color w:val="000000" w:themeColor="text1"/>
                              </w:rPr>
                              <w:t>:</w:t>
                            </w:r>
                          </w:p>
                          <w:p w14:paraId="17AB6A0F" w14:textId="6E7A997D" w:rsidR="0083682D" w:rsidRPr="00123A07" w:rsidRDefault="0083682D" w:rsidP="00123A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123A07">
                              <w:rPr>
                                <w:color w:val="000000" w:themeColor="text1"/>
                              </w:rPr>
                              <w:t xml:space="preserve">LLDAS </w:t>
                            </w:r>
                          </w:p>
                          <w:p w14:paraId="261078F9" w14:textId="10A28A3D" w:rsidR="0083682D" w:rsidRPr="00123A07" w:rsidRDefault="00F271FB" w:rsidP="00123A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LA</w:t>
                            </w:r>
                            <w:r w:rsidR="0083682D" w:rsidRPr="00123A07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60FDB2C9" w14:textId="414798C5" w:rsidR="0083682D" w:rsidRDefault="0083682D" w:rsidP="00123A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123A07">
                              <w:rPr>
                                <w:color w:val="000000" w:themeColor="text1"/>
                              </w:rPr>
                              <w:t>Toronto</w:t>
                            </w:r>
                            <w:r w:rsidR="00B01BB1">
                              <w:rPr>
                                <w:color w:val="000000" w:themeColor="text1"/>
                              </w:rPr>
                              <w:t>-</w:t>
                            </w:r>
                            <w:r w:rsidRPr="00123A07">
                              <w:rPr>
                                <w:color w:val="000000" w:themeColor="text1"/>
                              </w:rPr>
                              <w:t xml:space="preserve">LDA </w:t>
                            </w:r>
                          </w:p>
                          <w:p w14:paraId="70051490" w14:textId="77777777" w:rsidR="005C2615" w:rsidRDefault="005C2615" w:rsidP="00123A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N-Tx (SLEDAI-defined)</w:t>
                            </w:r>
                          </w:p>
                          <w:p w14:paraId="688FB87D" w14:textId="38DD694A" w:rsidR="0083682D" w:rsidRPr="00123A07" w:rsidRDefault="005C2615" w:rsidP="00123A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N-Tx (</w:t>
                            </w:r>
                            <w:r>
                              <w:rPr>
                                <w:color w:val="000000" w:themeColor="text1"/>
                              </w:rPr>
                              <w:t>BILAG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defined)</w:t>
                            </w:r>
                            <w:r w:rsidR="0083682D" w:rsidRPr="00123A07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08BCCBDE" w14:textId="6F7BC17E" w:rsidR="005C2615" w:rsidRDefault="005C2615" w:rsidP="005C261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</w:t>
                            </w:r>
                            <w:r>
                              <w:rPr>
                                <w:color w:val="000000" w:themeColor="text1"/>
                              </w:rPr>
                              <w:t>FF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Tx (SLEDAI-defined)</w:t>
                            </w:r>
                          </w:p>
                          <w:p w14:paraId="4DE5C3C9" w14:textId="0ED2A0DB" w:rsidR="005C2615" w:rsidRPr="00123A07" w:rsidRDefault="005C2615" w:rsidP="005C261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</w:t>
                            </w:r>
                            <w:r>
                              <w:rPr>
                                <w:color w:val="000000" w:themeColor="text1"/>
                              </w:rPr>
                              <w:t>FF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Tx (</w:t>
                            </w:r>
                            <w:r>
                              <w:rPr>
                                <w:color w:val="000000" w:themeColor="text1"/>
                              </w:rPr>
                              <w:t>BILAG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defined)</w:t>
                            </w:r>
                            <w:r w:rsidRPr="00123A07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3BFF243C" w14:textId="414CE73C" w:rsidR="0083682D" w:rsidRPr="006A731A" w:rsidRDefault="00DD57FD" w:rsidP="006A731A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ercentage of the c</w:t>
                            </w:r>
                            <w:r w:rsidR="0083682D" w:rsidRPr="006A731A">
                              <w:rPr>
                                <w:color w:val="000000" w:themeColor="text1"/>
                              </w:rPr>
                              <w:t>umulative duration of follow-up in each target state (as a percentage of the total follow-up period, HR per 1% cumulative duration):</w:t>
                            </w:r>
                          </w:p>
                          <w:p w14:paraId="046E3E04" w14:textId="313A6DE7" w:rsidR="0083682D" w:rsidRPr="006A731A" w:rsidRDefault="0083682D" w:rsidP="006A731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6A731A">
                              <w:rPr>
                                <w:color w:val="000000" w:themeColor="text1"/>
                              </w:rPr>
                              <w:t>LLDAS</w:t>
                            </w:r>
                          </w:p>
                          <w:p w14:paraId="144DC73E" w14:textId="469E0912" w:rsidR="0083682D" w:rsidRPr="006A731A" w:rsidRDefault="00F271FB" w:rsidP="006A731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LA</w:t>
                            </w:r>
                            <w:r w:rsidR="0083682D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06E15A50" w14:textId="64141AB8" w:rsidR="0083682D" w:rsidRPr="006A731A" w:rsidRDefault="0083682D" w:rsidP="006A731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6A731A">
                              <w:rPr>
                                <w:color w:val="000000" w:themeColor="text1"/>
                              </w:rPr>
                              <w:t>Toronto</w:t>
                            </w:r>
                            <w:r w:rsidR="00B01BB1">
                              <w:rPr>
                                <w:color w:val="000000" w:themeColor="text1"/>
                              </w:rPr>
                              <w:t>-</w:t>
                            </w:r>
                            <w:r w:rsidRPr="006A731A">
                              <w:rPr>
                                <w:color w:val="000000" w:themeColor="text1"/>
                              </w:rPr>
                              <w:t xml:space="preserve">LDA </w:t>
                            </w:r>
                          </w:p>
                          <w:p w14:paraId="409819B6" w14:textId="1DD64AD5" w:rsidR="005C2615" w:rsidRDefault="005C2615" w:rsidP="005C261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N-Tx (SLEDAI-defined)</w:t>
                            </w:r>
                          </w:p>
                          <w:p w14:paraId="261F3CE7" w14:textId="77777777" w:rsidR="005C2615" w:rsidRPr="00123A07" w:rsidRDefault="005C2615" w:rsidP="005C261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N-Tx (</w:t>
                            </w:r>
                            <w:r>
                              <w:rPr>
                                <w:color w:val="000000" w:themeColor="text1"/>
                              </w:rPr>
                              <w:t>BILAG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defined)</w:t>
                            </w:r>
                            <w:r w:rsidRPr="00123A07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17701EF8" w14:textId="77777777" w:rsidR="005C2615" w:rsidRDefault="005C2615" w:rsidP="005C261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</w:t>
                            </w:r>
                            <w:r>
                              <w:rPr>
                                <w:color w:val="000000" w:themeColor="text1"/>
                              </w:rPr>
                              <w:t>FF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Tx (SLEDAI-defined)</w:t>
                            </w:r>
                          </w:p>
                          <w:p w14:paraId="4360DAA6" w14:textId="77777777" w:rsidR="005C2615" w:rsidRPr="00123A07" w:rsidRDefault="005C2615" w:rsidP="005C2615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  <w:r w:rsidRPr="00C02556">
                              <w:rPr>
                                <w:color w:val="000000" w:themeColor="text1"/>
                              </w:rPr>
                              <w:t>Remission O</w:t>
                            </w:r>
                            <w:r>
                              <w:rPr>
                                <w:color w:val="000000" w:themeColor="text1"/>
                              </w:rPr>
                              <w:t>FF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Tx (</w:t>
                            </w:r>
                            <w:r>
                              <w:rPr>
                                <w:color w:val="000000" w:themeColor="text1"/>
                              </w:rPr>
                              <w:t>BILAG</w:t>
                            </w:r>
                            <w:r w:rsidRPr="00C02556">
                              <w:rPr>
                                <w:color w:val="000000" w:themeColor="text1"/>
                              </w:rPr>
                              <w:t>-defined)</w:t>
                            </w:r>
                            <w:r w:rsidRPr="00123A07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7DC23DEF" w14:textId="75B0E1E0" w:rsidR="0083682D" w:rsidRPr="006A731A" w:rsidRDefault="0083682D" w:rsidP="006A731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</w:p>
                          <w:p w14:paraId="1CF66FF3" w14:textId="77777777" w:rsidR="0083682D" w:rsidRPr="006A731A" w:rsidRDefault="0083682D" w:rsidP="006A731A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ind w:left="1440"/>
                              <w:rPr>
                                <w:color w:val="000000" w:themeColor="text1"/>
                              </w:rPr>
                            </w:pPr>
                          </w:p>
                          <w:p w14:paraId="6555E39C" w14:textId="77777777" w:rsidR="0083682D" w:rsidRPr="00123A07" w:rsidRDefault="0083682D" w:rsidP="00123A07">
                            <w:pPr>
                              <w:autoSpaceDE w:val="0"/>
                              <w:autoSpaceDN w:val="0"/>
                              <w:adjustRightInd w:val="0"/>
                              <w:ind w:left="1080"/>
                              <w:rPr>
                                <w:color w:val="000000" w:themeColor="text1"/>
                              </w:rPr>
                            </w:pPr>
                          </w:p>
                          <w:p w14:paraId="6536D8AF" w14:textId="77777777" w:rsidR="0083682D" w:rsidRPr="00123A07" w:rsidRDefault="0083682D" w:rsidP="00123A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</w:p>
                          <w:p w14:paraId="381CA3C6" w14:textId="77777777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</w:p>
                          <w:p w14:paraId="0A88C5E1" w14:textId="77777777" w:rsidR="0083682D" w:rsidRDefault="0083682D" w:rsidP="006A556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color w:val="000000" w:themeColor="text1"/>
                              </w:rPr>
                            </w:pPr>
                          </w:p>
                          <w:p w14:paraId="39C3C83E" w14:textId="77777777" w:rsidR="0083682D" w:rsidRDefault="008368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5999F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.2pt;margin-top:14.15pt;width:693.4pt;height:456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" fillcolor="white [3201]" strokeweight=".5pt">
                <v:textbox>
                  <w:txbxContent>
                    <w:p w14:paraId="45106AD4" w14:textId="44D24422" w:rsidR="0083682D" w:rsidRPr="00D47AB3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B82D3B">
                        <w:rPr>
                          <w:color w:val="000000" w:themeColor="text1"/>
                        </w:rPr>
                        <w:t xml:space="preserve">The PWP </w:t>
                      </w:r>
                      <w:r>
                        <w:rPr>
                          <w:color w:val="000000" w:themeColor="text1"/>
                        </w:rPr>
                        <w:t>–</w:t>
                      </w:r>
                      <w:r w:rsidRPr="00B82D3B">
                        <w:rPr>
                          <w:color w:val="000000" w:themeColor="text1"/>
                        </w:rPr>
                        <w:t xml:space="preserve"> G</w:t>
                      </w:r>
                      <w:r>
                        <w:rPr>
                          <w:color w:val="000000" w:themeColor="text1"/>
                        </w:rPr>
                        <w:t xml:space="preserve">ap </w:t>
                      </w:r>
                      <w:r w:rsidRPr="00B82D3B">
                        <w:rPr>
                          <w:color w:val="000000" w:themeColor="text1"/>
                        </w:rPr>
                        <w:t>model describes an intensity process from the occurrence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B82D3B">
                        <w:rPr>
                          <w:color w:val="000000" w:themeColor="text1"/>
                        </w:rPr>
                        <w:t>of an immediately preceding event, with the gap time defined</w:t>
                      </w:r>
                      <w:r>
                        <w:rPr>
                          <w:color w:val="000000" w:themeColor="text1"/>
                        </w:rPr>
                        <w:t xml:space="preserve"> as (t</w:t>
                      </w:r>
                      <w:r w:rsidRPr="00B82D3B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–</w:t>
                      </w:r>
                      <w:r w:rsidRPr="00B82D3B">
                        <w:rPr>
                          <w:color w:val="000000" w:themeColor="text1"/>
                        </w:rPr>
                        <w:t xml:space="preserve"> t</w:t>
                      </w:r>
                      <w:r>
                        <w:rPr>
                          <w:color w:val="000000" w:themeColor="text1"/>
                          <w:vertAlign w:val="subscript"/>
                        </w:rPr>
                        <w:t>k-1</w:t>
                      </w:r>
                      <w:r w:rsidRPr="00B82D3B">
                        <w:rPr>
                          <w:color w:val="000000" w:themeColor="text1"/>
                        </w:rPr>
                        <w:t xml:space="preserve">). </w:t>
                      </w:r>
                      <w:r>
                        <w:rPr>
                          <w:color w:val="000000" w:themeColor="text1"/>
                        </w:rPr>
                        <w:t xml:space="preserve">The </w:t>
                      </w:r>
                      <w:r w:rsidRPr="00B82D3B">
                        <w:rPr>
                          <w:color w:val="000000" w:themeColor="text1"/>
                        </w:rPr>
                        <w:t>PWP approach</w:t>
                      </w:r>
                      <w:r>
                        <w:rPr>
                          <w:color w:val="000000" w:themeColor="text1"/>
                        </w:rPr>
                        <w:t xml:space="preserve"> is</w:t>
                      </w:r>
                      <w:r w:rsidRPr="00B82D3B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 xml:space="preserve">based on a </w:t>
                      </w:r>
                      <w:r w:rsidRPr="00B82D3B">
                        <w:rPr>
                          <w:color w:val="000000" w:themeColor="text1"/>
                        </w:rPr>
                        <w:t>conditional model as an individual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B82D3B">
                        <w:rPr>
                          <w:color w:val="000000" w:themeColor="text1"/>
                        </w:rPr>
                        <w:t>is not considered in the risk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B82D3B">
                        <w:rPr>
                          <w:color w:val="000000" w:themeColor="text1"/>
                        </w:rPr>
                        <w:t>set for the k</w:t>
                      </w:r>
                      <w:r w:rsidRPr="00B82D3B">
                        <w:rPr>
                          <w:color w:val="000000" w:themeColor="text1"/>
                          <w:vertAlign w:val="superscript"/>
                        </w:rPr>
                        <w:t>th</w:t>
                      </w:r>
                      <w:r w:rsidRPr="00B82D3B">
                        <w:rPr>
                          <w:color w:val="000000" w:themeColor="text1"/>
                        </w:rPr>
                        <w:t xml:space="preserve"> event until experiencing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B82D3B">
                        <w:rPr>
                          <w:color w:val="000000" w:themeColor="text1"/>
                        </w:rPr>
                        <w:t>the (k</w:t>
                      </w:r>
                      <w:r w:rsidRPr="00B82D3B">
                        <w:rPr>
                          <w:rFonts w:hint="eastAsia"/>
                          <w:color w:val="000000" w:themeColor="text1"/>
                        </w:rPr>
                        <w:t>−</w:t>
                      </w:r>
                      <w:r>
                        <w:rPr>
                          <w:color w:val="000000" w:themeColor="text1"/>
                        </w:rPr>
                        <w:t>1)</w:t>
                      </w:r>
                      <w:r w:rsidRPr="00B82D3B">
                        <w:rPr>
                          <w:color w:val="000000" w:themeColor="text1"/>
                          <w:vertAlign w:val="superscript"/>
                        </w:rPr>
                        <w:t>th</w:t>
                      </w:r>
                      <w:r w:rsidRPr="00B82D3B">
                        <w:rPr>
                          <w:color w:val="000000" w:themeColor="text1"/>
                        </w:rPr>
                        <w:t xml:space="preserve"> event.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D47AB3">
                        <w:rPr>
                          <w:color w:val="000000" w:themeColor="text1"/>
                        </w:rPr>
                        <w:t>The baseline hazards vary from event to event</w:t>
                      </w:r>
                      <w:r>
                        <w:rPr>
                          <w:color w:val="000000" w:themeColor="text1"/>
                        </w:rPr>
                        <w:t>.</w:t>
                      </w:r>
                      <w:r w:rsidRPr="00D47AB3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T</w:t>
                      </w:r>
                      <w:r w:rsidRPr="00D47AB3">
                        <w:rPr>
                          <w:color w:val="000000" w:themeColor="text1"/>
                        </w:rPr>
                        <w:t>he hazard function for the k</w:t>
                      </w:r>
                      <w:r w:rsidRPr="00D47AB3">
                        <w:rPr>
                          <w:color w:val="000000" w:themeColor="text1"/>
                          <w:vertAlign w:val="superscript"/>
                        </w:rPr>
                        <w:t>th</w:t>
                      </w:r>
                      <w:r w:rsidRPr="00D47AB3">
                        <w:rPr>
                          <w:color w:val="000000" w:themeColor="text1"/>
                        </w:rPr>
                        <w:t xml:space="preserve"> event for the i</w:t>
                      </w:r>
                      <w:r w:rsidRPr="00D47AB3">
                        <w:rPr>
                          <w:color w:val="000000" w:themeColor="text1"/>
                          <w:vertAlign w:val="superscript"/>
                        </w:rPr>
                        <w:t>th</w:t>
                      </w:r>
                      <w:r w:rsidRPr="00D47AB3">
                        <w:rPr>
                          <w:color w:val="000000" w:themeColor="text1"/>
                        </w:rPr>
                        <w:t xml:space="preserve"> subject with the Proportional Hazard form is written as</w:t>
                      </w:r>
                      <w:r>
                        <w:rPr>
                          <w:color w:val="000000" w:themeColor="text1"/>
                        </w:rPr>
                        <w:t>:</w:t>
                      </w:r>
                    </w:p>
                    <w:p w14:paraId="4FBA387E" w14:textId="77777777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ind w:left="3600" w:firstLine="720"/>
                        <w:rPr>
                          <w:color w:val="000000" w:themeColor="text1"/>
                        </w:rPr>
                      </w:pPr>
                      <w:r w:rsidRPr="00B82D3B">
                        <w:rPr>
                          <w:color w:val="000000" w:themeColor="text1"/>
                        </w:rPr>
                        <w:t>λ</w:t>
                      </w:r>
                      <w:r w:rsidRPr="00B8590C">
                        <w:rPr>
                          <w:color w:val="000000" w:themeColor="text1"/>
                          <w:vertAlign w:val="subscript"/>
                        </w:rPr>
                        <w:t>ik</w:t>
                      </w:r>
                      <w:r w:rsidRPr="00B82D3B">
                        <w:rPr>
                          <w:color w:val="000000" w:themeColor="text1"/>
                        </w:rPr>
                        <w:t>(t)=λ</w:t>
                      </w:r>
                      <w:r w:rsidRPr="00B8590C">
                        <w:rPr>
                          <w:color w:val="000000" w:themeColor="text1"/>
                          <w:vertAlign w:val="subscript"/>
                        </w:rPr>
                        <w:t>0</w:t>
                      </w:r>
                      <w:r w:rsidRPr="00B82D3B">
                        <w:rPr>
                          <w:color w:val="000000" w:themeColor="text1"/>
                        </w:rPr>
                        <w:t>(t-t</w:t>
                      </w:r>
                      <w:r w:rsidRPr="00B8590C">
                        <w:rPr>
                          <w:color w:val="000000" w:themeColor="text1"/>
                          <w:vertAlign w:val="subscript"/>
                        </w:rPr>
                        <w:t>k-1</w:t>
                      </w:r>
                      <w:r w:rsidRPr="00B82D3B">
                        <w:rPr>
                          <w:color w:val="000000" w:themeColor="text1"/>
                        </w:rPr>
                        <w:t>)exp{β</w:t>
                      </w:r>
                      <w:r w:rsidRPr="00B8590C">
                        <w:rPr>
                          <w:color w:val="000000" w:themeColor="text1"/>
                          <w:vertAlign w:val="subscript"/>
                        </w:rPr>
                        <w:t>k</w:t>
                      </w:r>
                      <w:r w:rsidRPr="00B82D3B">
                        <w:rPr>
                          <w:color w:val="000000" w:themeColor="text1"/>
                        </w:rPr>
                        <w:t xml:space="preserve"> x</w:t>
                      </w:r>
                      <w:r w:rsidRPr="00B8590C">
                        <w:rPr>
                          <w:color w:val="000000" w:themeColor="text1"/>
                          <w:vertAlign w:val="subscript"/>
                        </w:rPr>
                        <w:t>i</w:t>
                      </w:r>
                      <w:r>
                        <w:rPr>
                          <w:color w:val="000000" w:themeColor="text1"/>
                        </w:rPr>
                        <w:t xml:space="preserve">(t)} </w:t>
                      </w:r>
                    </w:p>
                    <w:p w14:paraId="0B7377C0" w14:textId="77777777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</w:p>
                    <w:p w14:paraId="21DF31DE" w14:textId="355275BC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B82D3B">
                        <w:rPr>
                          <w:color w:val="000000" w:themeColor="text1"/>
                        </w:rPr>
                        <w:t>λ</w:t>
                      </w:r>
                      <w:r w:rsidRPr="00B8590C">
                        <w:rPr>
                          <w:color w:val="000000" w:themeColor="text1"/>
                          <w:vertAlign w:val="subscript"/>
                        </w:rPr>
                        <w:t>0k</w:t>
                      </w:r>
                      <w:r w:rsidRPr="00B82D3B">
                        <w:rPr>
                          <w:color w:val="000000" w:themeColor="text1"/>
                        </w:rPr>
                        <w:t>(t) represents the event-specific baseline hazard for the k</w:t>
                      </w:r>
                      <w:r w:rsidRPr="00B8590C">
                        <w:rPr>
                          <w:color w:val="000000" w:themeColor="text1"/>
                          <w:vertAlign w:val="superscript"/>
                        </w:rPr>
                        <w:t>th</w:t>
                      </w:r>
                      <w:r w:rsidRPr="00B82D3B">
                        <w:rPr>
                          <w:color w:val="000000" w:themeColor="text1"/>
                        </w:rPr>
                        <w:t xml:space="preserve"> event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r w:rsidRPr="00B82D3B">
                        <w:rPr>
                          <w:color w:val="000000" w:themeColor="text1"/>
                        </w:rPr>
                        <w:t xml:space="preserve">over time. </w:t>
                      </w:r>
                    </w:p>
                    <w:p w14:paraId="377B809E" w14:textId="180206A4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</w:p>
                    <w:p w14:paraId="20C581DE" w14:textId="6B6153C6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Variables considered within the PWP-Gap model:</w:t>
                      </w:r>
                    </w:p>
                    <w:p w14:paraId="0FD7BAEF" w14:textId="2C046B06" w:rsidR="0083682D" w:rsidRDefault="0083682D" w:rsidP="00123A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Gender (female = reference)</w:t>
                      </w:r>
                    </w:p>
                    <w:p w14:paraId="408A7E0D" w14:textId="4A40B1F1" w:rsidR="0083682D" w:rsidRDefault="0083682D" w:rsidP="00123A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thnicity (Black African or Caribbean as reference, Asian, White British)</w:t>
                      </w:r>
                    </w:p>
                    <w:p w14:paraId="2EF736E7" w14:textId="4EF0677C" w:rsidR="0083682D" w:rsidRDefault="0083682D" w:rsidP="00123A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SLICC- SDI Damage index score at </w:t>
                      </w:r>
                      <w:r w:rsidR="00BE310F">
                        <w:rPr>
                          <w:color w:val="000000" w:themeColor="text1"/>
                        </w:rPr>
                        <w:t>study recruitment</w:t>
                      </w:r>
                    </w:p>
                    <w:p w14:paraId="655A1424" w14:textId="68CA5515" w:rsidR="0083682D" w:rsidRPr="00123A07" w:rsidRDefault="0083682D" w:rsidP="00123A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123A07">
                        <w:rPr>
                          <w:color w:val="000000" w:themeColor="text1"/>
                        </w:rPr>
                        <w:t>Increasing SLICC SDI score during follow-up</w:t>
                      </w:r>
                    </w:p>
                    <w:p w14:paraId="1F4AE7CD" w14:textId="77BED191" w:rsidR="0083682D" w:rsidRPr="00123A07" w:rsidRDefault="0083682D" w:rsidP="00123A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123A07">
                        <w:rPr>
                          <w:color w:val="000000" w:themeColor="text1"/>
                        </w:rPr>
                        <w:t xml:space="preserve">Target state </w:t>
                      </w:r>
                      <w:r w:rsidR="00A52565">
                        <w:rPr>
                          <w:color w:val="000000" w:themeColor="text1"/>
                        </w:rPr>
                        <w:t>attainment</w:t>
                      </w:r>
                      <w:r w:rsidR="00DD57FD">
                        <w:rPr>
                          <w:color w:val="000000" w:themeColor="text1"/>
                        </w:rPr>
                        <w:t xml:space="preserve"> at any timepoint</w:t>
                      </w:r>
                      <w:r w:rsidRPr="00123A07">
                        <w:rPr>
                          <w:color w:val="000000" w:themeColor="text1"/>
                        </w:rPr>
                        <w:t>:</w:t>
                      </w:r>
                    </w:p>
                    <w:p w14:paraId="17AB6A0F" w14:textId="6E7A997D" w:rsidR="0083682D" w:rsidRPr="00123A07" w:rsidRDefault="0083682D" w:rsidP="00123A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123A07">
                        <w:rPr>
                          <w:color w:val="000000" w:themeColor="text1"/>
                        </w:rPr>
                        <w:t xml:space="preserve">LLDAS </w:t>
                      </w:r>
                    </w:p>
                    <w:p w14:paraId="261078F9" w14:textId="10A28A3D" w:rsidR="0083682D" w:rsidRPr="00123A07" w:rsidRDefault="00F271FB" w:rsidP="00123A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LA</w:t>
                      </w:r>
                      <w:r w:rsidR="0083682D" w:rsidRPr="00123A07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60FDB2C9" w14:textId="414798C5" w:rsidR="0083682D" w:rsidRDefault="0083682D" w:rsidP="00123A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123A07">
                        <w:rPr>
                          <w:color w:val="000000" w:themeColor="text1"/>
                        </w:rPr>
                        <w:t>Toronto</w:t>
                      </w:r>
                      <w:r w:rsidR="00B01BB1">
                        <w:rPr>
                          <w:color w:val="000000" w:themeColor="text1"/>
                        </w:rPr>
                        <w:t>-</w:t>
                      </w:r>
                      <w:r w:rsidRPr="00123A07">
                        <w:rPr>
                          <w:color w:val="000000" w:themeColor="text1"/>
                        </w:rPr>
                        <w:t xml:space="preserve">LDA </w:t>
                      </w:r>
                    </w:p>
                    <w:p w14:paraId="70051490" w14:textId="77777777" w:rsidR="005C2615" w:rsidRDefault="005C2615" w:rsidP="00123A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N-Tx (SLEDAI-defined)</w:t>
                      </w:r>
                    </w:p>
                    <w:p w14:paraId="688FB87D" w14:textId="38DD694A" w:rsidR="0083682D" w:rsidRPr="00123A07" w:rsidRDefault="005C2615" w:rsidP="00123A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N-Tx (</w:t>
                      </w:r>
                      <w:r>
                        <w:rPr>
                          <w:color w:val="000000" w:themeColor="text1"/>
                        </w:rPr>
                        <w:t>BILAG</w:t>
                      </w:r>
                      <w:r w:rsidRPr="00C02556">
                        <w:rPr>
                          <w:color w:val="000000" w:themeColor="text1"/>
                        </w:rPr>
                        <w:t>-defined)</w:t>
                      </w:r>
                      <w:r w:rsidR="0083682D" w:rsidRPr="00123A07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08BCCBDE" w14:textId="6F7BC17E" w:rsidR="005C2615" w:rsidRDefault="005C2615" w:rsidP="005C261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</w:t>
                      </w:r>
                      <w:r>
                        <w:rPr>
                          <w:color w:val="000000" w:themeColor="text1"/>
                        </w:rPr>
                        <w:t>FF</w:t>
                      </w:r>
                      <w:r w:rsidRPr="00C02556">
                        <w:rPr>
                          <w:color w:val="000000" w:themeColor="text1"/>
                        </w:rPr>
                        <w:t>-Tx (SLEDAI-defined)</w:t>
                      </w:r>
                    </w:p>
                    <w:p w14:paraId="4DE5C3C9" w14:textId="0ED2A0DB" w:rsidR="005C2615" w:rsidRPr="00123A07" w:rsidRDefault="005C2615" w:rsidP="005C261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</w:t>
                      </w:r>
                      <w:r>
                        <w:rPr>
                          <w:color w:val="000000" w:themeColor="text1"/>
                        </w:rPr>
                        <w:t>FF</w:t>
                      </w:r>
                      <w:r w:rsidRPr="00C02556">
                        <w:rPr>
                          <w:color w:val="000000" w:themeColor="text1"/>
                        </w:rPr>
                        <w:t>-Tx (</w:t>
                      </w:r>
                      <w:r>
                        <w:rPr>
                          <w:color w:val="000000" w:themeColor="text1"/>
                        </w:rPr>
                        <w:t>BILAG</w:t>
                      </w:r>
                      <w:r w:rsidRPr="00C02556">
                        <w:rPr>
                          <w:color w:val="000000" w:themeColor="text1"/>
                        </w:rPr>
                        <w:t>-defined)</w:t>
                      </w:r>
                      <w:r w:rsidRPr="00123A07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3BFF243C" w14:textId="414CE73C" w:rsidR="0083682D" w:rsidRPr="006A731A" w:rsidRDefault="00DD57FD" w:rsidP="006A731A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ercentage of the c</w:t>
                      </w:r>
                      <w:r w:rsidR="0083682D" w:rsidRPr="006A731A">
                        <w:rPr>
                          <w:color w:val="000000" w:themeColor="text1"/>
                        </w:rPr>
                        <w:t>umulative duration of follow-up in each target state (as a percentage of the total follow-up period, HR per 1% cumulative duration):</w:t>
                      </w:r>
                    </w:p>
                    <w:p w14:paraId="046E3E04" w14:textId="313A6DE7" w:rsidR="0083682D" w:rsidRPr="006A731A" w:rsidRDefault="0083682D" w:rsidP="006A731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6A731A">
                        <w:rPr>
                          <w:color w:val="000000" w:themeColor="text1"/>
                        </w:rPr>
                        <w:t>LLDAS</w:t>
                      </w:r>
                    </w:p>
                    <w:p w14:paraId="144DC73E" w14:textId="469E0912" w:rsidR="0083682D" w:rsidRPr="006A731A" w:rsidRDefault="00F271FB" w:rsidP="006A731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LA</w:t>
                      </w:r>
                      <w:r w:rsidR="0083682D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06E15A50" w14:textId="64141AB8" w:rsidR="0083682D" w:rsidRPr="006A731A" w:rsidRDefault="0083682D" w:rsidP="006A731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6A731A">
                        <w:rPr>
                          <w:color w:val="000000" w:themeColor="text1"/>
                        </w:rPr>
                        <w:t>Toronto</w:t>
                      </w:r>
                      <w:r w:rsidR="00B01BB1">
                        <w:rPr>
                          <w:color w:val="000000" w:themeColor="text1"/>
                        </w:rPr>
                        <w:t>-</w:t>
                      </w:r>
                      <w:r w:rsidRPr="006A731A">
                        <w:rPr>
                          <w:color w:val="000000" w:themeColor="text1"/>
                        </w:rPr>
                        <w:t xml:space="preserve">LDA </w:t>
                      </w:r>
                    </w:p>
                    <w:p w14:paraId="409819B6" w14:textId="1DD64AD5" w:rsidR="005C2615" w:rsidRDefault="005C2615" w:rsidP="005C261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N-Tx (SLEDAI-defined)</w:t>
                      </w:r>
                    </w:p>
                    <w:p w14:paraId="261F3CE7" w14:textId="77777777" w:rsidR="005C2615" w:rsidRPr="00123A07" w:rsidRDefault="005C2615" w:rsidP="005C261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N-Tx (</w:t>
                      </w:r>
                      <w:r>
                        <w:rPr>
                          <w:color w:val="000000" w:themeColor="text1"/>
                        </w:rPr>
                        <w:t>BILAG</w:t>
                      </w:r>
                      <w:r w:rsidRPr="00C02556">
                        <w:rPr>
                          <w:color w:val="000000" w:themeColor="text1"/>
                        </w:rPr>
                        <w:t>-defined)</w:t>
                      </w:r>
                      <w:r w:rsidRPr="00123A07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17701EF8" w14:textId="77777777" w:rsidR="005C2615" w:rsidRDefault="005C2615" w:rsidP="005C261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</w:t>
                      </w:r>
                      <w:r>
                        <w:rPr>
                          <w:color w:val="000000" w:themeColor="text1"/>
                        </w:rPr>
                        <w:t>FF</w:t>
                      </w:r>
                      <w:r w:rsidRPr="00C02556">
                        <w:rPr>
                          <w:color w:val="000000" w:themeColor="text1"/>
                        </w:rPr>
                        <w:t>-Tx (SLEDAI-defined)</w:t>
                      </w:r>
                    </w:p>
                    <w:p w14:paraId="4360DAA6" w14:textId="77777777" w:rsidR="005C2615" w:rsidRPr="00123A07" w:rsidRDefault="005C2615" w:rsidP="005C2615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  <w:r w:rsidRPr="00C02556">
                        <w:rPr>
                          <w:color w:val="000000" w:themeColor="text1"/>
                        </w:rPr>
                        <w:t>Remission O</w:t>
                      </w:r>
                      <w:r>
                        <w:rPr>
                          <w:color w:val="000000" w:themeColor="text1"/>
                        </w:rPr>
                        <w:t>FF</w:t>
                      </w:r>
                      <w:r w:rsidRPr="00C02556">
                        <w:rPr>
                          <w:color w:val="000000" w:themeColor="text1"/>
                        </w:rPr>
                        <w:t>-Tx (</w:t>
                      </w:r>
                      <w:r>
                        <w:rPr>
                          <w:color w:val="000000" w:themeColor="text1"/>
                        </w:rPr>
                        <w:t>BILAG</w:t>
                      </w:r>
                      <w:r w:rsidRPr="00C02556">
                        <w:rPr>
                          <w:color w:val="000000" w:themeColor="text1"/>
                        </w:rPr>
                        <w:t>-defined)</w:t>
                      </w:r>
                      <w:r w:rsidRPr="00123A07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7DC23DEF" w14:textId="75B0E1E0" w:rsidR="0083682D" w:rsidRPr="006A731A" w:rsidRDefault="0083682D" w:rsidP="006A731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</w:p>
                    <w:p w14:paraId="1CF66FF3" w14:textId="77777777" w:rsidR="0083682D" w:rsidRPr="006A731A" w:rsidRDefault="0083682D" w:rsidP="006A731A">
                      <w:pPr>
                        <w:pStyle w:val="ListParagraph"/>
                        <w:autoSpaceDE w:val="0"/>
                        <w:autoSpaceDN w:val="0"/>
                        <w:adjustRightInd w:val="0"/>
                        <w:ind w:left="1440"/>
                        <w:rPr>
                          <w:color w:val="000000" w:themeColor="text1"/>
                        </w:rPr>
                      </w:pPr>
                    </w:p>
                    <w:p w14:paraId="6555E39C" w14:textId="77777777" w:rsidR="0083682D" w:rsidRPr="00123A07" w:rsidRDefault="0083682D" w:rsidP="00123A07">
                      <w:pPr>
                        <w:autoSpaceDE w:val="0"/>
                        <w:autoSpaceDN w:val="0"/>
                        <w:adjustRightInd w:val="0"/>
                        <w:ind w:left="1080"/>
                        <w:rPr>
                          <w:color w:val="000000" w:themeColor="text1"/>
                        </w:rPr>
                      </w:pPr>
                    </w:p>
                    <w:p w14:paraId="6536D8AF" w14:textId="77777777" w:rsidR="0083682D" w:rsidRPr="00123A07" w:rsidRDefault="0083682D" w:rsidP="00123A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</w:p>
                    <w:p w14:paraId="381CA3C6" w14:textId="77777777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</w:p>
                    <w:p w14:paraId="0A88C5E1" w14:textId="77777777" w:rsidR="0083682D" w:rsidRDefault="0083682D" w:rsidP="006A556F">
                      <w:pPr>
                        <w:autoSpaceDE w:val="0"/>
                        <w:autoSpaceDN w:val="0"/>
                        <w:adjustRightInd w:val="0"/>
                        <w:rPr>
                          <w:color w:val="000000" w:themeColor="text1"/>
                        </w:rPr>
                      </w:pPr>
                    </w:p>
                    <w:p w14:paraId="39C3C83E" w14:textId="77777777" w:rsidR="0083682D" w:rsidRDefault="0083682D"/>
                  </w:txbxContent>
                </v:textbox>
              </v:shape>
            </w:pict>
          </mc:Fallback>
        </mc:AlternateContent>
      </w:r>
    </w:p>
    <w:p w14:paraId="05B9CA40" w14:textId="77777777" w:rsidR="006A556F" w:rsidRPr="006A556F" w:rsidRDefault="006A556F" w:rsidP="00CB211F">
      <w:pPr>
        <w:rPr>
          <w:b/>
          <w:color w:val="000000" w:themeColor="text1"/>
        </w:rPr>
      </w:pPr>
    </w:p>
    <w:p w14:paraId="2FF4A169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10A2A1C0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6483D462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764BD047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166015E9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37958783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0BCAA9CA" w14:textId="77777777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536F07BB" w14:textId="3DC3AF95" w:rsidR="006A556F" w:rsidRDefault="006A556F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1733BA01" w14:textId="367367CB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0461AFC4" w14:textId="32A09D96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56CA63D9" w14:textId="2D656C4D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26F8921A" w14:textId="2909B7E7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74E0E531" w14:textId="72C5858E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1EA18310" w14:textId="352DB4A3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3577910E" w14:textId="470496A2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1613A8CF" w14:textId="0B3FCC84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2995AA16" w14:textId="6DAAE86E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50A3A704" w14:textId="314B2363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2A996C20" w14:textId="5AD5D553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5865B8DA" w14:textId="77777777" w:rsidR="00862738" w:rsidRDefault="00862738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0E7A5C9F" w14:textId="77777777" w:rsidR="006A731A" w:rsidRDefault="006A731A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3C2F53A7" w14:textId="77777777" w:rsidR="006A731A" w:rsidRDefault="006A731A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31E5E230" w14:textId="77777777" w:rsidR="006A731A" w:rsidRDefault="006A731A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6F065EB4" w14:textId="77777777" w:rsidR="006A731A" w:rsidRDefault="006A731A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31E214DE" w14:textId="77777777" w:rsidR="006A731A" w:rsidRDefault="006A731A" w:rsidP="007F1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rFonts w:cstheme="minorHAnsi"/>
          <w:b/>
          <w:bCs/>
          <w:color w:val="A6A6A6" w:themeColor="background1" w:themeShade="A6"/>
        </w:rPr>
      </w:pPr>
    </w:p>
    <w:p w14:paraId="37DF3F42" w14:textId="5D5F746F" w:rsidR="005C777E" w:rsidRDefault="005C777E" w:rsidP="000969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rPr>
          <w:b/>
          <w:color w:val="000000" w:themeColor="text1"/>
        </w:rPr>
      </w:pPr>
    </w:p>
    <w:p w14:paraId="3202BC56" w14:textId="1DB30DDC" w:rsidR="00C63D7E" w:rsidRDefault="00C63D7E" w:rsidP="00FF02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/>
          <w:color w:val="000000" w:themeColor="text1"/>
        </w:rPr>
      </w:pPr>
      <w:r w:rsidRPr="00C63D7E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Figure</w:t>
      </w:r>
      <w:r w:rsidRPr="00C63D7E">
        <w:rPr>
          <w:b/>
          <w:color w:val="000000" w:themeColor="text1"/>
        </w:rPr>
        <w:t xml:space="preserve"> S</w:t>
      </w:r>
      <w:r>
        <w:rPr>
          <w:b/>
          <w:color w:val="000000" w:themeColor="text1"/>
        </w:rPr>
        <w:t>1</w:t>
      </w:r>
      <w:r w:rsidRPr="00C63D7E">
        <w:rPr>
          <w:b/>
          <w:color w:val="000000" w:themeColor="text1"/>
        </w:rPr>
        <w:t xml:space="preserve"> - Venn diagram showing overlap in attainment of different LDA and remission definitions on per visit basis</w:t>
      </w:r>
    </w:p>
    <w:p w14:paraId="79277A93" w14:textId="7A964871" w:rsidR="00C63D7E" w:rsidRDefault="00C63D7E" w:rsidP="00FF02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/>
          <w:color w:val="000000" w:themeColor="text1"/>
        </w:rPr>
      </w:pPr>
    </w:p>
    <w:p w14:paraId="5E296E3B" w14:textId="77777777" w:rsidR="00C63D7E" w:rsidRPr="00C63D7E" w:rsidRDefault="00C63D7E" w:rsidP="00FF02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/>
          <w:color w:val="000000" w:themeColor="text1"/>
        </w:rPr>
      </w:pPr>
      <w:r w:rsidRPr="00C63D7E">
        <w:rPr>
          <w:b/>
          <w:color w:val="000000" w:themeColor="text1"/>
        </w:rPr>
        <w:t>Footnote</w:t>
      </w:r>
    </w:p>
    <w:p w14:paraId="584625F6" w14:textId="77777777" w:rsidR="00C63D7E" w:rsidRDefault="00C63D7E" w:rsidP="00C63D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Cs/>
          <w:color w:val="000000" w:themeColor="text1"/>
        </w:rPr>
      </w:pPr>
      <w:r w:rsidRPr="00FF02B2">
        <w:rPr>
          <w:bCs/>
          <w:color w:val="000000" w:themeColor="text1"/>
        </w:rPr>
        <w:t xml:space="preserve">The numbers in the Venn diagram represent individual visits. Of the 4738 total visit: LDA attained at 1368 visits, LLDAS attained at 918 visits, </w:t>
      </w:r>
    </w:p>
    <w:p w14:paraId="7676AB2A" w14:textId="6228F4D9" w:rsidR="00C63D7E" w:rsidRPr="00FF02B2" w:rsidRDefault="00C63D7E" w:rsidP="00FF02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Cs/>
          <w:color w:val="000000" w:themeColor="text1"/>
        </w:rPr>
      </w:pPr>
      <w:r w:rsidRPr="00FF02B2">
        <w:rPr>
          <w:bCs/>
          <w:color w:val="000000" w:themeColor="text1"/>
        </w:rPr>
        <w:t>Toronto LDA attained at 393 visits, Remission on treatment (SLEDAI defined) attainted at 848 visits, Remission on treatment (BILAG defined).</w:t>
      </w:r>
    </w:p>
    <w:p w14:paraId="72661EBE" w14:textId="424BD47D" w:rsidR="00C63D7E" w:rsidRPr="00FF02B2" w:rsidRDefault="00C63D7E" w:rsidP="00FF02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187" w:lineRule="atLeast"/>
        <w:jc w:val="both"/>
        <w:rPr>
          <w:bCs/>
          <w:color w:val="000000" w:themeColor="text1"/>
        </w:rPr>
      </w:pPr>
      <w:r w:rsidRPr="00FF02B2">
        <w:rPr>
          <w:bCs/>
          <w:color w:val="000000" w:themeColor="text1"/>
        </w:rPr>
        <w:t xml:space="preserve">LLDAS – Lupus low disease activity state. </w:t>
      </w:r>
      <w:r w:rsidR="00A74DE8">
        <w:rPr>
          <w:bCs/>
          <w:color w:val="000000" w:themeColor="text1"/>
        </w:rPr>
        <w:t xml:space="preserve">LA - Low Activity. </w:t>
      </w:r>
      <w:r w:rsidRPr="00FF02B2">
        <w:rPr>
          <w:bCs/>
          <w:color w:val="000000" w:themeColor="text1"/>
        </w:rPr>
        <w:t>LDA – Low Disease Activity. SLEDAI – definition of remission based upon the Systemic Lupus Erythematosus disease activity index. BILAG – definition of remission based upon the British Isles Lupus assessment group score.</w:t>
      </w:r>
    </w:p>
    <w:sectPr w:rsidR="00C63D7E" w:rsidRPr="00FF02B2" w:rsidSect="00301A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3AB8C4" w14:textId="77777777" w:rsidR="005130A4" w:rsidRDefault="005130A4" w:rsidP="00C631BD">
      <w:r>
        <w:separator/>
      </w:r>
    </w:p>
  </w:endnote>
  <w:endnote w:type="continuationSeparator" w:id="0">
    <w:p w14:paraId="2923073D" w14:textId="77777777" w:rsidR="005130A4" w:rsidRDefault="005130A4" w:rsidP="00C6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AF4EA" w14:textId="77777777" w:rsidR="005130A4" w:rsidRDefault="005130A4" w:rsidP="00C631BD">
      <w:r>
        <w:separator/>
      </w:r>
    </w:p>
  </w:footnote>
  <w:footnote w:type="continuationSeparator" w:id="0">
    <w:p w14:paraId="26E70FBD" w14:textId="77777777" w:rsidR="005130A4" w:rsidRDefault="005130A4" w:rsidP="00C63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4F08DE"/>
    <w:multiLevelType w:val="hybridMultilevel"/>
    <w:tmpl w:val="B63C8EE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6B431DF"/>
    <w:multiLevelType w:val="hybridMultilevel"/>
    <w:tmpl w:val="08C4C3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22A2AAF"/>
    <w:multiLevelType w:val="hybridMultilevel"/>
    <w:tmpl w:val="459E0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682B03"/>
    <w:multiLevelType w:val="hybridMultilevel"/>
    <w:tmpl w:val="99524C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A54"/>
    <w:rsid w:val="00027669"/>
    <w:rsid w:val="000305FC"/>
    <w:rsid w:val="00035745"/>
    <w:rsid w:val="00046C74"/>
    <w:rsid w:val="00047C19"/>
    <w:rsid w:val="000547D9"/>
    <w:rsid w:val="00071984"/>
    <w:rsid w:val="00075452"/>
    <w:rsid w:val="0008445E"/>
    <w:rsid w:val="00096920"/>
    <w:rsid w:val="000B1347"/>
    <w:rsid w:val="000D34CF"/>
    <w:rsid w:val="000E02F4"/>
    <w:rsid w:val="000E4BF8"/>
    <w:rsid w:val="000E6182"/>
    <w:rsid w:val="000E63F2"/>
    <w:rsid w:val="000F2401"/>
    <w:rsid w:val="000F6A31"/>
    <w:rsid w:val="00123A07"/>
    <w:rsid w:val="00151350"/>
    <w:rsid w:val="0016428E"/>
    <w:rsid w:val="001670CD"/>
    <w:rsid w:val="00172F94"/>
    <w:rsid w:val="00183AB0"/>
    <w:rsid w:val="00193632"/>
    <w:rsid w:val="001B4782"/>
    <w:rsid w:val="001C55CC"/>
    <w:rsid w:val="001E120B"/>
    <w:rsid w:val="001F1CAB"/>
    <w:rsid w:val="001F2094"/>
    <w:rsid w:val="00200153"/>
    <w:rsid w:val="00205DF8"/>
    <w:rsid w:val="002208C1"/>
    <w:rsid w:val="00234DD2"/>
    <w:rsid w:val="002407C0"/>
    <w:rsid w:val="0025268A"/>
    <w:rsid w:val="00253BEE"/>
    <w:rsid w:val="00282B22"/>
    <w:rsid w:val="002B3F62"/>
    <w:rsid w:val="002D48D5"/>
    <w:rsid w:val="002E5537"/>
    <w:rsid w:val="002F37C3"/>
    <w:rsid w:val="00301A54"/>
    <w:rsid w:val="0032090A"/>
    <w:rsid w:val="00324586"/>
    <w:rsid w:val="003613FB"/>
    <w:rsid w:val="003664C3"/>
    <w:rsid w:val="0037026A"/>
    <w:rsid w:val="00373E46"/>
    <w:rsid w:val="00391FF0"/>
    <w:rsid w:val="003D02EB"/>
    <w:rsid w:val="003F3CE2"/>
    <w:rsid w:val="00421122"/>
    <w:rsid w:val="00423523"/>
    <w:rsid w:val="00423A31"/>
    <w:rsid w:val="00457B39"/>
    <w:rsid w:val="00476C44"/>
    <w:rsid w:val="00495F9C"/>
    <w:rsid w:val="004B677A"/>
    <w:rsid w:val="004B794D"/>
    <w:rsid w:val="004C2809"/>
    <w:rsid w:val="004C686D"/>
    <w:rsid w:val="004C7F19"/>
    <w:rsid w:val="004C7F59"/>
    <w:rsid w:val="004D5EA8"/>
    <w:rsid w:val="004D6BB9"/>
    <w:rsid w:val="004D7D34"/>
    <w:rsid w:val="004E5A82"/>
    <w:rsid w:val="004E7D9B"/>
    <w:rsid w:val="005130A4"/>
    <w:rsid w:val="00514498"/>
    <w:rsid w:val="00514848"/>
    <w:rsid w:val="00534107"/>
    <w:rsid w:val="00566918"/>
    <w:rsid w:val="00580EE4"/>
    <w:rsid w:val="005902B8"/>
    <w:rsid w:val="00593A31"/>
    <w:rsid w:val="005A0E14"/>
    <w:rsid w:val="005A0E34"/>
    <w:rsid w:val="005A1253"/>
    <w:rsid w:val="005B035C"/>
    <w:rsid w:val="005B0EA9"/>
    <w:rsid w:val="005B79FD"/>
    <w:rsid w:val="005C2615"/>
    <w:rsid w:val="005C2F7B"/>
    <w:rsid w:val="005C777E"/>
    <w:rsid w:val="005D1C95"/>
    <w:rsid w:val="005D2AFB"/>
    <w:rsid w:val="005D4165"/>
    <w:rsid w:val="005D5FA5"/>
    <w:rsid w:val="005F0DE0"/>
    <w:rsid w:val="006002D1"/>
    <w:rsid w:val="0060409B"/>
    <w:rsid w:val="00631016"/>
    <w:rsid w:val="00680D58"/>
    <w:rsid w:val="006A219B"/>
    <w:rsid w:val="006A556F"/>
    <w:rsid w:val="006A731A"/>
    <w:rsid w:val="006B034B"/>
    <w:rsid w:val="006E5A96"/>
    <w:rsid w:val="00714B4A"/>
    <w:rsid w:val="00716CE3"/>
    <w:rsid w:val="0073509B"/>
    <w:rsid w:val="00737B75"/>
    <w:rsid w:val="0076653A"/>
    <w:rsid w:val="0078042B"/>
    <w:rsid w:val="007A57F8"/>
    <w:rsid w:val="007B42D2"/>
    <w:rsid w:val="007B4B04"/>
    <w:rsid w:val="007D2983"/>
    <w:rsid w:val="007E2CDC"/>
    <w:rsid w:val="007F1836"/>
    <w:rsid w:val="007F20D6"/>
    <w:rsid w:val="007F2281"/>
    <w:rsid w:val="007F57C2"/>
    <w:rsid w:val="008319F9"/>
    <w:rsid w:val="0083682D"/>
    <w:rsid w:val="0085250D"/>
    <w:rsid w:val="00862738"/>
    <w:rsid w:val="0088133C"/>
    <w:rsid w:val="00884223"/>
    <w:rsid w:val="00886832"/>
    <w:rsid w:val="008A4B21"/>
    <w:rsid w:val="008A4E6C"/>
    <w:rsid w:val="008B7829"/>
    <w:rsid w:val="008C15C0"/>
    <w:rsid w:val="008E6B2C"/>
    <w:rsid w:val="00901835"/>
    <w:rsid w:val="009474AB"/>
    <w:rsid w:val="00974A2E"/>
    <w:rsid w:val="009C2176"/>
    <w:rsid w:val="009D5DA9"/>
    <w:rsid w:val="009D6900"/>
    <w:rsid w:val="00A038C2"/>
    <w:rsid w:val="00A3256D"/>
    <w:rsid w:val="00A52565"/>
    <w:rsid w:val="00A611C8"/>
    <w:rsid w:val="00A74DE8"/>
    <w:rsid w:val="00A81C62"/>
    <w:rsid w:val="00A82184"/>
    <w:rsid w:val="00A9095A"/>
    <w:rsid w:val="00A97B45"/>
    <w:rsid w:val="00AD0551"/>
    <w:rsid w:val="00AD6194"/>
    <w:rsid w:val="00AE551F"/>
    <w:rsid w:val="00B01BB1"/>
    <w:rsid w:val="00B02233"/>
    <w:rsid w:val="00B0291F"/>
    <w:rsid w:val="00B10292"/>
    <w:rsid w:val="00B10786"/>
    <w:rsid w:val="00B172E7"/>
    <w:rsid w:val="00B23C7B"/>
    <w:rsid w:val="00B23C96"/>
    <w:rsid w:val="00B367D9"/>
    <w:rsid w:val="00B37262"/>
    <w:rsid w:val="00B47194"/>
    <w:rsid w:val="00B64735"/>
    <w:rsid w:val="00B765EB"/>
    <w:rsid w:val="00B838B5"/>
    <w:rsid w:val="00B86F5D"/>
    <w:rsid w:val="00BA60A8"/>
    <w:rsid w:val="00BB2B61"/>
    <w:rsid w:val="00BD7CB1"/>
    <w:rsid w:val="00BE310F"/>
    <w:rsid w:val="00C02556"/>
    <w:rsid w:val="00C0783E"/>
    <w:rsid w:val="00C10321"/>
    <w:rsid w:val="00C11AF9"/>
    <w:rsid w:val="00C308EE"/>
    <w:rsid w:val="00C33B44"/>
    <w:rsid w:val="00C56785"/>
    <w:rsid w:val="00C611B2"/>
    <w:rsid w:val="00C631BD"/>
    <w:rsid w:val="00C63D7E"/>
    <w:rsid w:val="00C76C35"/>
    <w:rsid w:val="00C92E70"/>
    <w:rsid w:val="00CA3256"/>
    <w:rsid w:val="00CA602E"/>
    <w:rsid w:val="00CB1463"/>
    <w:rsid w:val="00CB211F"/>
    <w:rsid w:val="00CF2231"/>
    <w:rsid w:val="00D20643"/>
    <w:rsid w:val="00D2153C"/>
    <w:rsid w:val="00D5675A"/>
    <w:rsid w:val="00D5797D"/>
    <w:rsid w:val="00D76E78"/>
    <w:rsid w:val="00D9723F"/>
    <w:rsid w:val="00DB6C8C"/>
    <w:rsid w:val="00DD57FD"/>
    <w:rsid w:val="00DE014B"/>
    <w:rsid w:val="00DF619B"/>
    <w:rsid w:val="00E12FDB"/>
    <w:rsid w:val="00E21FCF"/>
    <w:rsid w:val="00E46F55"/>
    <w:rsid w:val="00E5091E"/>
    <w:rsid w:val="00EA0193"/>
    <w:rsid w:val="00EA1D78"/>
    <w:rsid w:val="00EA2496"/>
    <w:rsid w:val="00EB78C8"/>
    <w:rsid w:val="00EC17DF"/>
    <w:rsid w:val="00EF4668"/>
    <w:rsid w:val="00F271FB"/>
    <w:rsid w:val="00F459CA"/>
    <w:rsid w:val="00F60512"/>
    <w:rsid w:val="00F60F76"/>
    <w:rsid w:val="00F614B2"/>
    <w:rsid w:val="00F73D44"/>
    <w:rsid w:val="00F74841"/>
    <w:rsid w:val="00F86EDF"/>
    <w:rsid w:val="00FB48F8"/>
    <w:rsid w:val="00FB4CF0"/>
    <w:rsid w:val="00FC2008"/>
    <w:rsid w:val="00FD52E2"/>
    <w:rsid w:val="00FE311A"/>
    <w:rsid w:val="00FE4FAB"/>
    <w:rsid w:val="00FF016C"/>
    <w:rsid w:val="00FF0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A479B"/>
  <w15:chartTrackingRefBased/>
  <w15:docId w15:val="{72EFABFC-ED8E-B145-BEAD-A15B49EC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5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A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01A54"/>
    <w:rPr>
      <w:rFonts w:ascii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A54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A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A5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11C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1C8"/>
    <w:rPr>
      <w:rFonts w:ascii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1C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B4CF0"/>
    <w:pPr>
      <w:ind w:left="720"/>
      <w:contextualSpacing/>
    </w:pPr>
  </w:style>
  <w:style w:type="paragraph" w:styleId="Revision">
    <w:name w:val="Revision"/>
    <w:hidden/>
    <w:uiPriority w:val="99"/>
    <w:semiHidden/>
    <w:rsid w:val="005902B8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631B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1B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631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1B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2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42</Words>
  <Characters>14618</Characters>
  <Application>Microsoft Office Word</Application>
  <DocSecurity>0</DocSecurity>
  <Lines>1044</Lines>
  <Paragraphs>5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ve [esmith8]</dc:creator>
  <cp:keywords/>
  <dc:description/>
  <cp:lastModifiedBy>Smith, Eve [esmith8]</cp:lastModifiedBy>
  <cp:revision>2</cp:revision>
  <dcterms:created xsi:type="dcterms:W3CDTF">2022-01-04T22:01:00Z</dcterms:created>
  <dcterms:modified xsi:type="dcterms:W3CDTF">2022-01-04T22:01:00Z</dcterms:modified>
</cp:coreProperties>
</file>